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BC3EEC" w14:textId="77777777" w:rsidR="005D654A" w:rsidRPr="00E33ADB" w:rsidRDefault="005D654A" w:rsidP="00D220F0">
      <w:pPr>
        <w:rPr>
          <w:b/>
          <w:bCs/>
        </w:rPr>
      </w:pPr>
      <w:bookmarkStart w:id="0" w:name="_GoBack"/>
    </w:p>
    <w:p w14:paraId="707B381C" w14:textId="7FD8F26D" w:rsidR="00BA2734" w:rsidRPr="00E33ADB" w:rsidRDefault="00653BEB" w:rsidP="00D220F0">
      <w:pPr>
        <w:rPr>
          <w:color w:val="000000" w:themeColor="text1"/>
        </w:rPr>
      </w:pPr>
      <w:r w:rsidRPr="00E33ADB">
        <w:rPr>
          <w:b/>
          <w:bCs/>
        </w:rPr>
        <w:t xml:space="preserve">Table </w:t>
      </w:r>
      <w:r w:rsidR="00CA2FAF" w:rsidRPr="00E33ADB">
        <w:rPr>
          <w:b/>
          <w:bCs/>
        </w:rPr>
        <w:t>S7.</w:t>
      </w:r>
      <w:r w:rsidRPr="00E33ADB">
        <w:rPr>
          <w:b/>
          <w:bCs/>
        </w:rPr>
        <w:t xml:space="preserve"> </w:t>
      </w:r>
      <w:r w:rsidRPr="00E33ADB">
        <w:t>Enriched gene ontologies among significantly altered entities in HBEP cells stimu</w:t>
      </w:r>
      <w:r w:rsidR="00BD03A4" w:rsidRPr="00E33ADB">
        <w:t xml:space="preserve">lated by ESBL019 </w:t>
      </w:r>
      <w:r w:rsidR="003731A8" w:rsidRPr="00E33ADB">
        <w:t xml:space="preserve">Coliform </w:t>
      </w:r>
      <w:r w:rsidR="00BD03A4" w:rsidRPr="00E33ADB">
        <w:t>compared to un</w:t>
      </w:r>
      <w:r w:rsidRPr="00E33ADB">
        <w:t xml:space="preserve">stimulated control </w:t>
      </w:r>
      <w:r w:rsidRPr="00E33ADB">
        <w:rPr>
          <w:color w:val="000000" w:themeColor="text1"/>
        </w:rPr>
        <w:t>cells.</w:t>
      </w:r>
      <w:r w:rsidR="002E28AA" w:rsidRPr="00E33ADB">
        <w:rPr>
          <w:color w:val="000000" w:themeColor="text1"/>
        </w:rPr>
        <w:t xml:space="preserve"> The top 10 most significantly enriched gene ontologies are shown.</w:t>
      </w:r>
    </w:p>
    <w:p w14:paraId="04446305" w14:textId="77777777" w:rsidR="00653BEB" w:rsidRPr="00E33ADB" w:rsidRDefault="00653BEB" w:rsidP="00020AA2">
      <w:pPr>
        <w:rPr>
          <w:sz w:val="22"/>
          <w:szCs w:val="22"/>
        </w:rPr>
      </w:pPr>
    </w:p>
    <w:tbl>
      <w:tblPr>
        <w:tblStyle w:val="Tabellrutnt"/>
        <w:tblW w:w="10329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1753"/>
        <w:gridCol w:w="721"/>
        <w:gridCol w:w="4214"/>
        <w:gridCol w:w="677"/>
        <w:gridCol w:w="957"/>
        <w:gridCol w:w="848"/>
        <w:gridCol w:w="1159"/>
      </w:tblGrid>
      <w:tr w:rsidR="00653BEB" w:rsidRPr="00E33ADB" w14:paraId="3C60ED15" w14:textId="77777777" w:rsidTr="001F6E42">
        <w:trPr>
          <w:trHeight w:val="484"/>
        </w:trPr>
        <w:tc>
          <w:tcPr>
            <w:tcW w:w="1753" w:type="dxa"/>
            <w:noWrap/>
            <w:hideMark/>
          </w:tcPr>
          <w:p w14:paraId="1F4ECE05" w14:textId="77777777" w:rsidR="00653BEB" w:rsidRPr="00E33ADB" w:rsidRDefault="00653BEB" w:rsidP="00D220F0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721" w:type="dxa"/>
            <w:noWrap/>
            <w:hideMark/>
          </w:tcPr>
          <w:p w14:paraId="2D424F5D" w14:textId="77777777" w:rsidR="00653BEB" w:rsidRPr="00E33ADB" w:rsidRDefault="00653BEB" w:rsidP="004E4C42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4214" w:type="dxa"/>
            <w:noWrap/>
            <w:hideMark/>
          </w:tcPr>
          <w:p w14:paraId="63EB6971" w14:textId="77777777" w:rsidR="00653BEB" w:rsidRPr="00E33ADB" w:rsidRDefault="00653BEB" w:rsidP="00D220F0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677" w:type="dxa"/>
            <w:hideMark/>
          </w:tcPr>
          <w:p w14:paraId="5938F8E7" w14:textId="77777777" w:rsidR="00653BEB" w:rsidRPr="00E33ADB" w:rsidRDefault="00653BEB" w:rsidP="004E4C42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7" w:type="dxa"/>
            <w:hideMark/>
          </w:tcPr>
          <w:p w14:paraId="79B1A27C" w14:textId="77777777" w:rsidR="00653BEB" w:rsidRPr="00E33ADB" w:rsidRDefault="00653BEB" w:rsidP="004E4C42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selection</w:t>
            </w:r>
          </w:p>
        </w:tc>
        <w:tc>
          <w:tcPr>
            <w:tcW w:w="848" w:type="dxa"/>
            <w:hideMark/>
          </w:tcPr>
          <w:p w14:paraId="2EB376D1" w14:textId="77777777" w:rsidR="00653BEB" w:rsidRPr="00E33ADB" w:rsidRDefault="00653BEB" w:rsidP="004E4C42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total</w:t>
            </w:r>
          </w:p>
        </w:tc>
        <w:tc>
          <w:tcPr>
            <w:tcW w:w="1159" w:type="dxa"/>
            <w:hideMark/>
          </w:tcPr>
          <w:p w14:paraId="35E20EDC" w14:textId="77777777" w:rsidR="00653BEB" w:rsidRPr="00E33ADB" w:rsidRDefault="00653BEB" w:rsidP="004E4C42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Regulation up/down</w:t>
            </w:r>
          </w:p>
        </w:tc>
      </w:tr>
      <w:tr w:rsidR="00653BEB" w:rsidRPr="00E33ADB" w14:paraId="1C17C9B6" w14:textId="77777777" w:rsidTr="001F6E42">
        <w:trPr>
          <w:trHeight w:val="227"/>
        </w:trPr>
        <w:tc>
          <w:tcPr>
            <w:tcW w:w="1753" w:type="dxa"/>
            <w:noWrap/>
            <w:hideMark/>
          </w:tcPr>
          <w:p w14:paraId="6D740C54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Nucleic acid binding</w:t>
            </w:r>
          </w:p>
        </w:tc>
        <w:tc>
          <w:tcPr>
            <w:tcW w:w="721" w:type="dxa"/>
            <w:noWrap/>
            <w:hideMark/>
          </w:tcPr>
          <w:p w14:paraId="1809DA38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97</w:t>
            </w:r>
          </w:p>
        </w:tc>
        <w:tc>
          <w:tcPr>
            <w:tcW w:w="4214" w:type="dxa"/>
            <w:noWrap/>
            <w:hideMark/>
          </w:tcPr>
          <w:p w14:paraId="4D0558CE" w14:textId="77777777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NA polymerase II regulatory region sequence-specific DNA binding</w:t>
            </w:r>
          </w:p>
        </w:tc>
        <w:tc>
          <w:tcPr>
            <w:tcW w:w="677" w:type="dxa"/>
            <w:noWrap/>
            <w:hideMark/>
          </w:tcPr>
          <w:p w14:paraId="612CB518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4</w:t>
            </w:r>
          </w:p>
        </w:tc>
        <w:tc>
          <w:tcPr>
            <w:tcW w:w="957" w:type="dxa"/>
            <w:noWrap/>
            <w:hideMark/>
          </w:tcPr>
          <w:p w14:paraId="0B2C46E5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41</w:t>
            </w:r>
          </w:p>
        </w:tc>
        <w:tc>
          <w:tcPr>
            <w:tcW w:w="848" w:type="dxa"/>
            <w:noWrap/>
            <w:hideMark/>
          </w:tcPr>
          <w:p w14:paraId="3CA86541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96</w:t>
            </w:r>
          </w:p>
        </w:tc>
        <w:tc>
          <w:tcPr>
            <w:tcW w:w="1159" w:type="dxa"/>
            <w:noWrap/>
            <w:hideMark/>
          </w:tcPr>
          <w:p w14:paraId="234152F2" w14:textId="63C9709E" w:rsidR="00653BEB" w:rsidRPr="00E33ADB" w:rsidRDefault="005A7B50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2/8</w:t>
            </w:r>
          </w:p>
        </w:tc>
      </w:tr>
      <w:tr w:rsidR="00653BEB" w:rsidRPr="00E33ADB" w14:paraId="7537839D" w14:textId="77777777" w:rsidTr="001F6E42">
        <w:trPr>
          <w:trHeight w:val="227"/>
        </w:trPr>
        <w:tc>
          <w:tcPr>
            <w:tcW w:w="1753" w:type="dxa"/>
            <w:noWrap/>
            <w:hideMark/>
          </w:tcPr>
          <w:p w14:paraId="57A1FCA5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</w:p>
          <w:p w14:paraId="7C662240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Immune system process</w:t>
            </w:r>
          </w:p>
        </w:tc>
        <w:tc>
          <w:tcPr>
            <w:tcW w:w="721" w:type="dxa"/>
            <w:noWrap/>
            <w:hideMark/>
          </w:tcPr>
          <w:p w14:paraId="753CE90F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3CC5CF5F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 xml:space="preserve">31442 </w:t>
            </w:r>
          </w:p>
        </w:tc>
        <w:tc>
          <w:tcPr>
            <w:tcW w:w="4214" w:type="dxa"/>
            <w:noWrap/>
            <w:hideMark/>
          </w:tcPr>
          <w:p w14:paraId="0BB15126" w14:textId="77777777" w:rsidR="00653BEB" w:rsidRPr="00E33ADB" w:rsidRDefault="00653BEB" w:rsidP="004E4C42">
            <w:pPr>
              <w:rPr>
                <w:sz w:val="20"/>
                <w:szCs w:val="20"/>
              </w:rPr>
            </w:pPr>
          </w:p>
          <w:p w14:paraId="2C82C5EB" w14:textId="77777777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granulocyte chemotaxis</w:t>
            </w:r>
          </w:p>
        </w:tc>
        <w:tc>
          <w:tcPr>
            <w:tcW w:w="677" w:type="dxa"/>
            <w:noWrap/>
            <w:hideMark/>
          </w:tcPr>
          <w:p w14:paraId="2FEF9B2B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16208F73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12</w:t>
            </w:r>
          </w:p>
        </w:tc>
        <w:tc>
          <w:tcPr>
            <w:tcW w:w="957" w:type="dxa"/>
            <w:noWrap/>
            <w:hideMark/>
          </w:tcPr>
          <w:p w14:paraId="7A2BE58C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01122399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1</w:t>
            </w:r>
          </w:p>
        </w:tc>
        <w:tc>
          <w:tcPr>
            <w:tcW w:w="848" w:type="dxa"/>
            <w:noWrap/>
            <w:hideMark/>
          </w:tcPr>
          <w:p w14:paraId="2FEC6240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1A81F789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1</w:t>
            </w:r>
          </w:p>
        </w:tc>
        <w:tc>
          <w:tcPr>
            <w:tcW w:w="1159" w:type="dxa"/>
            <w:noWrap/>
            <w:hideMark/>
          </w:tcPr>
          <w:p w14:paraId="23DAD917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61A66C39" w14:textId="77777777" w:rsidR="005A7B50" w:rsidRPr="00E33ADB" w:rsidRDefault="005A7B50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1/0</w:t>
            </w:r>
          </w:p>
          <w:p w14:paraId="07021049" w14:textId="78CCBE1E" w:rsidR="005A7B50" w:rsidRPr="00E33ADB" w:rsidRDefault="005A7B50" w:rsidP="005A7B50">
            <w:pPr>
              <w:rPr>
                <w:sz w:val="20"/>
                <w:szCs w:val="20"/>
              </w:rPr>
            </w:pPr>
          </w:p>
        </w:tc>
      </w:tr>
      <w:tr w:rsidR="00653BEB" w:rsidRPr="00E33ADB" w14:paraId="376AC32B" w14:textId="77777777" w:rsidTr="001F6E42">
        <w:trPr>
          <w:trHeight w:val="227"/>
        </w:trPr>
        <w:tc>
          <w:tcPr>
            <w:tcW w:w="1753" w:type="dxa"/>
            <w:noWrap/>
            <w:hideMark/>
          </w:tcPr>
          <w:p w14:paraId="6EC0A2C3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gulation of immune system process</w:t>
            </w:r>
          </w:p>
        </w:tc>
        <w:tc>
          <w:tcPr>
            <w:tcW w:w="721" w:type="dxa"/>
            <w:noWrap/>
            <w:hideMark/>
          </w:tcPr>
          <w:p w14:paraId="6F310088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021</w:t>
            </w:r>
          </w:p>
          <w:p w14:paraId="64B07497" w14:textId="77FCCE6B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14" w:type="dxa"/>
            <w:noWrap/>
            <w:hideMark/>
          </w:tcPr>
          <w:p w14:paraId="6075B09A" w14:textId="77777777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positive regulation of myeloid leukocyte differentiation</w:t>
            </w:r>
          </w:p>
          <w:p w14:paraId="1E04E56E" w14:textId="243D04F7" w:rsidR="00653BEB" w:rsidRPr="00E33ADB" w:rsidRDefault="00653BEB" w:rsidP="004E4C42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  <w:hideMark/>
          </w:tcPr>
          <w:p w14:paraId="3CE26C80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4</w:t>
            </w:r>
          </w:p>
          <w:p w14:paraId="429D8D35" w14:textId="0ED629C5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14:paraId="313F0E6F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1</w:t>
            </w:r>
          </w:p>
          <w:p w14:paraId="5B198C8B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7E3190A0" w14:textId="490D265C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4E864C0D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45</w:t>
            </w:r>
          </w:p>
          <w:p w14:paraId="232A300E" w14:textId="520C2C60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248257B0" w14:textId="196C9C3A" w:rsidR="00653BEB" w:rsidRPr="00E33ADB" w:rsidRDefault="005A7B50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6/5</w:t>
            </w:r>
          </w:p>
        </w:tc>
      </w:tr>
      <w:tr w:rsidR="00653BEB" w:rsidRPr="00E33ADB" w14:paraId="7FE39099" w14:textId="77777777" w:rsidTr="001F6E42">
        <w:trPr>
          <w:trHeight w:val="227"/>
        </w:trPr>
        <w:tc>
          <w:tcPr>
            <w:tcW w:w="1753" w:type="dxa"/>
            <w:noWrap/>
            <w:hideMark/>
          </w:tcPr>
          <w:p w14:paraId="3FBC4433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</w:p>
          <w:p w14:paraId="34913BD9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gulation of cellular process </w:t>
            </w:r>
          </w:p>
        </w:tc>
        <w:tc>
          <w:tcPr>
            <w:tcW w:w="721" w:type="dxa"/>
            <w:noWrap/>
            <w:hideMark/>
          </w:tcPr>
          <w:p w14:paraId="42B1B16C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35F061EA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43747</w:t>
            </w:r>
          </w:p>
        </w:tc>
        <w:tc>
          <w:tcPr>
            <w:tcW w:w="4214" w:type="dxa"/>
            <w:noWrap/>
            <w:hideMark/>
          </w:tcPr>
          <w:p w14:paraId="61E91424" w14:textId="77777777" w:rsidR="00653BEB" w:rsidRPr="00E33ADB" w:rsidRDefault="00653BEB" w:rsidP="004E4C42">
            <w:pPr>
              <w:rPr>
                <w:sz w:val="20"/>
                <w:szCs w:val="20"/>
              </w:rPr>
            </w:pPr>
          </w:p>
          <w:p w14:paraId="45B68384" w14:textId="77777777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egulation of leukocyte apoptotic process</w:t>
            </w:r>
          </w:p>
        </w:tc>
        <w:tc>
          <w:tcPr>
            <w:tcW w:w="677" w:type="dxa"/>
            <w:noWrap/>
            <w:hideMark/>
          </w:tcPr>
          <w:p w14:paraId="05E04203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07512584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25</w:t>
            </w:r>
          </w:p>
        </w:tc>
        <w:tc>
          <w:tcPr>
            <w:tcW w:w="957" w:type="dxa"/>
            <w:noWrap/>
            <w:hideMark/>
          </w:tcPr>
          <w:p w14:paraId="4F18E3D0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08E87882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2</w:t>
            </w:r>
          </w:p>
        </w:tc>
        <w:tc>
          <w:tcPr>
            <w:tcW w:w="848" w:type="dxa"/>
            <w:noWrap/>
            <w:hideMark/>
          </w:tcPr>
          <w:p w14:paraId="5963D3D0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65C1C26E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65</w:t>
            </w:r>
          </w:p>
        </w:tc>
        <w:tc>
          <w:tcPr>
            <w:tcW w:w="1159" w:type="dxa"/>
            <w:noWrap/>
            <w:hideMark/>
          </w:tcPr>
          <w:p w14:paraId="28627A56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554CD711" w14:textId="02D0DC2A" w:rsidR="005A7B50" w:rsidRPr="00E33ADB" w:rsidRDefault="005A7B50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9/3</w:t>
            </w:r>
          </w:p>
        </w:tc>
      </w:tr>
      <w:tr w:rsidR="00653BEB" w:rsidRPr="00E33ADB" w14:paraId="0369BA5D" w14:textId="77777777" w:rsidTr="001F6E42">
        <w:trPr>
          <w:trHeight w:val="227"/>
        </w:trPr>
        <w:tc>
          <w:tcPr>
            <w:tcW w:w="1753" w:type="dxa"/>
            <w:noWrap/>
            <w:hideMark/>
          </w:tcPr>
          <w:p w14:paraId="09C7AC30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</w:p>
          <w:p w14:paraId="4C2570CC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gulation of multicellular organismal process</w:t>
            </w:r>
          </w:p>
        </w:tc>
        <w:tc>
          <w:tcPr>
            <w:tcW w:w="721" w:type="dxa"/>
            <w:noWrap/>
            <w:hideMark/>
          </w:tcPr>
          <w:p w14:paraId="53652743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6AA0176B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8988</w:t>
            </w:r>
          </w:p>
          <w:p w14:paraId="1AAF5B29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5448EDF7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098</w:t>
            </w:r>
          </w:p>
        </w:tc>
        <w:tc>
          <w:tcPr>
            <w:tcW w:w="4214" w:type="dxa"/>
            <w:noWrap/>
            <w:hideMark/>
          </w:tcPr>
          <w:p w14:paraId="0CDDEDCE" w14:textId="77777777" w:rsidR="00653BEB" w:rsidRPr="00E33ADB" w:rsidRDefault="00653BEB" w:rsidP="004E4C42">
            <w:pPr>
              <w:rPr>
                <w:sz w:val="20"/>
                <w:szCs w:val="20"/>
              </w:rPr>
            </w:pPr>
          </w:p>
          <w:p w14:paraId="38F8BFD8" w14:textId="77777777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positive regulation of cytokine biosynthetic process</w:t>
            </w:r>
          </w:p>
          <w:p w14:paraId="39E48A4D" w14:textId="77777777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negative regulation of cytokine production</w:t>
            </w:r>
          </w:p>
        </w:tc>
        <w:tc>
          <w:tcPr>
            <w:tcW w:w="677" w:type="dxa"/>
            <w:noWrap/>
            <w:hideMark/>
          </w:tcPr>
          <w:p w14:paraId="0F9A74BB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337CEBB9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27</w:t>
            </w:r>
          </w:p>
          <w:p w14:paraId="5A6BDE1D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7734EA6E" w14:textId="7F5D3C79" w:rsidR="00653BEB" w:rsidRPr="00E33ADB" w:rsidRDefault="006D45CE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24</w:t>
            </w:r>
          </w:p>
        </w:tc>
        <w:tc>
          <w:tcPr>
            <w:tcW w:w="957" w:type="dxa"/>
            <w:noWrap/>
            <w:hideMark/>
          </w:tcPr>
          <w:p w14:paraId="44126D61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11FAFFFA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1</w:t>
            </w:r>
          </w:p>
          <w:p w14:paraId="653AD636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1D38BEE5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3</w:t>
            </w:r>
          </w:p>
        </w:tc>
        <w:tc>
          <w:tcPr>
            <w:tcW w:w="848" w:type="dxa"/>
            <w:noWrap/>
            <w:hideMark/>
          </w:tcPr>
          <w:p w14:paraId="25001289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0ED3E638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6</w:t>
            </w:r>
          </w:p>
          <w:p w14:paraId="72339AA7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40C0EE3B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89</w:t>
            </w:r>
          </w:p>
        </w:tc>
        <w:tc>
          <w:tcPr>
            <w:tcW w:w="1159" w:type="dxa"/>
            <w:noWrap/>
            <w:hideMark/>
          </w:tcPr>
          <w:p w14:paraId="4C65FFEA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30A71F33" w14:textId="77777777" w:rsidR="005A7B50" w:rsidRPr="00E33ADB" w:rsidRDefault="005A7B50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1/0</w:t>
            </w:r>
          </w:p>
          <w:p w14:paraId="3249C599" w14:textId="77777777" w:rsidR="005A7B50" w:rsidRPr="00E33ADB" w:rsidRDefault="005A7B50" w:rsidP="004E4C42">
            <w:pPr>
              <w:jc w:val="center"/>
              <w:rPr>
                <w:sz w:val="20"/>
                <w:szCs w:val="20"/>
              </w:rPr>
            </w:pPr>
          </w:p>
          <w:p w14:paraId="4480271F" w14:textId="30226F97" w:rsidR="005A7B50" w:rsidRPr="00E33ADB" w:rsidRDefault="005A7B50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0/3</w:t>
            </w:r>
          </w:p>
        </w:tc>
      </w:tr>
      <w:tr w:rsidR="00653BEB" w:rsidRPr="00E33ADB" w14:paraId="279C2060" w14:textId="77777777" w:rsidTr="001F6E42">
        <w:trPr>
          <w:trHeight w:val="227"/>
        </w:trPr>
        <w:tc>
          <w:tcPr>
            <w:tcW w:w="1753" w:type="dxa"/>
            <w:noWrap/>
            <w:hideMark/>
          </w:tcPr>
          <w:p w14:paraId="0A1F3D0F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</w:p>
          <w:p w14:paraId="6B760F8F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sponse to stimulus</w:t>
            </w:r>
          </w:p>
        </w:tc>
        <w:tc>
          <w:tcPr>
            <w:tcW w:w="721" w:type="dxa"/>
            <w:noWrap/>
            <w:hideMark/>
          </w:tcPr>
          <w:p w14:paraId="2B3FDA1C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4B9F3312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1278</w:t>
            </w:r>
          </w:p>
        </w:tc>
        <w:tc>
          <w:tcPr>
            <w:tcW w:w="4214" w:type="dxa"/>
            <w:noWrap/>
            <w:hideMark/>
          </w:tcPr>
          <w:p w14:paraId="35771DA5" w14:textId="77777777" w:rsidR="00653BEB" w:rsidRPr="00E33ADB" w:rsidRDefault="00653BEB" w:rsidP="004E4C42">
            <w:pPr>
              <w:rPr>
                <w:sz w:val="20"/>
                <w:szCs w:val="20"/>
              </w:rPr>
            </w:pPr>
          </w:p>
          <w:p w14:paraId="35B91032" w14:textId="77777777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ellular response to hypoxia</w:t>
            </w:r>
          </w:p>
        </w:tc>
        <w:tc>
          <w:tcPr>
            <w:tcW w:w="677" w:type="dxa"/>
            <w:noWrap/>
            <w:hideMark/>
          </w:tcPr>
          <w:p w14:paraId="17AF0C0F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316E5046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9</w:t>
            </w:r>
          </w:p>
        </w:tc>
        <w:tc>
          <w:tcPr>
            <w:tcW w:w="957" w:type="dxa"/>
            <w:noWrap/>
            <w:hideMark/>
          </w:tcPr>
          <w:p w14:paraId="700A6970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5A7BEFFD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5</w:t>
            </w:r>
          </w:p>
        </w:tc>
        <w:tc>
          <w:tcPr>
            <w:tcW w:w="848" w:type="dxa"/>
            <w:noWrap/>
            <w:hideMark/>
          </w:tcPr>
          <w:p w14:paraId="5FB291F4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60961DB2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7</w:t>
            </w:r>
          </w:p>
        </w:tc>
        <w:tc>
          <w:tcPr>
            <w:tcW w:w="1159" w:type="dxa"/>
            <w:noWrap/>
            <w:hideMark/>
          </w:tcPr>
          <w:p w14:paraId="4281FE94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79FE309E" w14:textId="24797809" w:rsidR="005A7B50" w:rsidRPr="00E33ADB" w:rsidRDefault="005A7B50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3/2</w:t>
            </w:r>
          </w:p>
        </w:tc>
      </w:tr>
      <w:tr w:rsidR="00653BEB" w:rsidRPr="00E33ADB" w14:paraId="3C767F4B" w14:textId="77777777" w:rsidTr="001F6E42">
        <w:trPr>
          <w:trHeight w:val="758"/>
        </w:trPr>
        <w:tc>
          <w:tcPr>
            <w:tcW w:w="1753" w:type="dxa"/>
            <w:noWrap/>
            <w:hideMark/>
          </w:tcPr>
          <w:p w14:paraId="2B92C9D5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 </w:t>
            </w:r>
          </w:p>
          <w:p w14:paraId="3955CABE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 xml:space="preserve">Developmental </w:t>
            </w:r>
          </w:p>
          <w:p w14:paraId="2B4FB71D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process</w:t>
            </w:r>
          </w:p>
        </w:tc>
        <w:tc>
          <w:tcPr>
            <w:tcW w:w="721" w:type="dxa"/>
            <w:noWrap/>
            <w:hideMark/>
          </w:tcPr>
          <w:p w14:paraId="5E14201D" w14:textId="47BE94E7" w:rsidR="00653BEB" w:rsidRPr="00E33ADB" w:rsidRDefault="00653BEB" w:rsidP="004E4C42">
            <w:pPr>
              <w:rPr>
                <w:sz w:val="20"/>
                <w:szCs w:val="20"/>
              </w:rPr>
            </w:pPr>
          </w:p>
          <w:p w14:paraId="4520D200" w14:textId="77777777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9009</w:t>
            </w:r>
          </w:p>
          <w:p w14:paraId="17251F32" w14:textId="24EB3214" w:rsidR="00653BEB" w:rsidRPr="00E33ADB" w:rsidRDefault="00653BEB" w:rsidP="004E4C42">
            <w:pPr>
              <w:rPr>
                <w:sz w:val="20"/>
                <w:szCs w:val="20"/>
              </w:rPr>
            </w:pPr>
          </w:p>
        </w:tc>
        <w:tc>
          <w:tcPr>
            <w:tcW w:w="4214" w:type="dxa"/>
            <w:noWrap/>
            <w:hideMark/>
          </w:tcPr>
          <w:p w14:paraId="28CEC677" w14:textId="389503C6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 </w:t>
            </w:r>
          </w:p>
          <w:p w14:paraId="6A7DE958" w14:textId="095A491C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morphogenesis of a branching epithelium</w:t>
            </w:r>
          </w:p>
        </w:tc>
        <w:tc>
          <w:tcPr>
            <w:tcW w:w="677" w:type="dxa"/>
            <w:noWrap/>
            <w:hideMark/>
          </w:tcPr>
          <w:p w14:paraId="3F3EAEAA" w14:textId="3B61DBCE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62BF95E2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20</w:t>
            </w:r>
          </w:p>
          <w:p w14:paraId="6AE5EF0B" w14:textId="12B5C74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14:paraId="1968D4EB" w14:textId="39BDA4A3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65BD0BFE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1</w:t>
            </w:r>
          </w:p>
          <w:p w14:paraId="2081FA33" w14:textId="62AAB393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79484CB6" w14:textId="380F3053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  <w:p w14:paraId="65B3DF65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62</w:t>
            </w:r>
          </w:p>
          <w:p w14:paraId="408E1A81" w14:textId="49B804DD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60982750" w14:textId="77777777" w:rsidR="005A7B50" w:rsidRPr="00E33ADB" w:rsidRDefault="005A7B50" w:rsidP="004E4C42">
            <w:pPr>
              <w:jc w:val="center"/>
              <w:rPr>
                <w:sz w:val="20"/>
                <w:szCs w:val="20"/>
              </w:rPr>
            </w:pPr>
          </w:p>
          <w:p w14:paraId="269BA786" w14:textId="743FFE62" w:rsidR="00653BEB" w:rsidRPr="00E33ADB" w:rsidRDefault="002869D7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/13</w:t>
            </w:r>
            <w:r w:rsidR="00653BEB" w:rsidRPr="00E33ADB">
              <w:rPr>
                <w:sz w:val="20"/>
                <w:szCs w:val="20"/>
              </w:rPr>
              <w:t> </w:t>
            </w:r>
          </w:p>
        </w:tc>
      </w:tr>
      <w:tr w:rsidR="00653BEB" w:rsidRPr="00E33ADB" w14:paraId="42598C34" w14:textId="77777777" w:rsidTr="00AD7D21">
        <w:trPr>
          <w:trHeight w:val="833"/>
        </w:trPr>
        <w:tc>
          <w:tcPr>
            <w:tcW w:w="1753" w:type="dxa"/>
            <w:noWrap/>
          </w:tcPr>
          <w:p w14:paraId="5E2D44F1" w14:textId="77777777" w:rsidR="00AD7D21" w:rsidRPr="00E33ADB" w:rsidRDefault="00AD7D21" w:rsidP="004E4C42">
            <w:pPr>
              <w:rPr>
                <w:iCs/>
                <w:sz w:val="20"/>
                <w:szCs w:val="20"/>
              </w:rPr>
            </w:pPr>
          </w:p>
          <w:p w14:paraId="272C1425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Cellular process</w:t>
            </w:r>
          </w:p>
          <w:p w14:paraId="610DA5AF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</w:p>
          <w:p w14:paraId="270CC3A8" w14:textId="77777777" w:rsidR="00653BEB" w:rsidRPr="00E33ADB" w:rsidRDefault="00653BEB" w:rsidP="004E4C42">
            <w:pPr>
              <w:rPr>
                <w:iCs/>
                <w:sz w:val="20"/>
                <w:szCs w:val="20"/>
              </w:rPr>
            </w:pPr>
          </w:p>
        </w:tc>
        <w:tc>
          <w:tcPr>
            <w:tcW w:w="721" w:type="dxa"/>
            <w:noWrap/>
          </w:tcPr>
          <w:p w14:paraId="2FBAC046" w14:textId="77777777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4804</w:t>
            </w:r>
          </w:p>
          <w:p w14:paraId="2A6F18C5" w14:textId="77777777" w:rsidR="00653BEB" w:rsidRPr="00E33ADB" w:rsidRDefault="00653BEB" w:rsidP="004E4C42">
            <w:pPr>
              <w:rPr>
                <w:sz w:val="20"/>
                <w:szCs w:val="20"/>
              </w:rPr>
            </w:pPr>
          </w:p>
          <w:p w14:paraId="03160128" w14:textId="77777777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667</w:t>
            </w:r>
          </w:p>
        </w:tc>
        <w:tc>
          <w:tcPr>
            <w:tcW w:w="4214" w:type="dxa"/>
            <w:noWrap/>
          </w:tcPr>
          <w:p w14:paraId="7E3708DC" w14:textId="77777777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positive regulation of smooth muscle cell proliferation</w:t>
            </w:r>
          </w:p>
          <w:p w14:paraId="205BDC02" w14:textId="77777777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ell death</w:t>
            </w:r>
          </w:p>
        </w:tc>
        <w:tc>
          <w:tcPr>
            <w:tcW w:w="677" w:type="dxa"/>
            <w:noWrap/>
          </w:tcPr>
          <w:p w14:paraId="7F13FB7C" w14:textId="77777777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26</w:t>
            </w:r>
          </w:p>
          <w:p w14:paraId="1834E35C" w14:textId="77777777" w:rsidR="002869D7" w:rsidRPr="00E33ADB" w:rsidRDefault="002869D7" w:rsidP="004E4C42">
            <w:pPr>
              <w:rPr>
                <w:sz w:val="20"/>
                <w:szCs w:val="20"/>
              </w:rPr>
            </w:pPr>
          </w:p>
          <w:p w14:paraId="3CA3BE2E" w14:textId="560EFE0C" w:rsidR="00653BEB" w:rsidRPr="00E33ADB" w:rsidRDefault="00653BEB" w:rsidP="004E4C4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22</w:t>
            </w:r>
          </w:p>
        </w:tc>
        <w:tc>
          <w:tcPr>
            <w:tcW w:w="957" w:type="dxa"/>
            <w:noWrap/>
          </w:tcPr>
          <w:p w14:paraId="70C3C78B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9</w:t>
            </w:r>
          </w:p>
          <w:p w14:paraId="4E5BD8D1" w14:textId="77777777" w:rsidR="002869D7" w:rsidRPr="00E33ADB" w:rsidRDefault="002869D7" w:rsidP="004E4C42">
            <w:pPr>
              <w:jc w:val="center"/>
              <w:rPr>
                <w:sz w:val="20"/>
                <w:szCs w:val="20"/>
              </w:rPr>
            </w:pPr>
          </w:p>
          <w:p w14:paraId="21CB21B9" w14:textId="40030176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77</w:t>
            </w:r>
          </w:p>
        </w:tc>
        <w:tc>
          <w:tcPr>
            <w:tcW w:w="848" w:type="dxa"/>
            <w:noWrap/>
          </w:tcPr>
          <w:p w14:paraId="08D9845C" w14:textId="77777777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8</w:t>
            </w:r>
          </w:p>
          <w:p w14:paraId="084E63CC" w14:textId="77777777" w:rsidR="002869D7" w:rsidRPr="00E33ADB" w:rsidRDefault="002869D7" w:rsidP="004E4C42">
            <w:pPr>
              <w:jc w:val="center"/>
              <w:rPr>
                <w:sz w:val="20"/>
                <w:szCs w:val="20"/>
              </w:rPr>
            </w:pPr>
          </w:p>
          <w:p w14:paraId="1BB78235" w14:textId="3499B8AC" w:rsidR="00653BEB" w:rsidRPr="00E33ADB" w:rsidRDefault="00653BEB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985</w:t>
            </w:r>
          </w:p>
        </w:tc>
        <w:tc>
          <w:tcPr>
            <w:tcW w:w="1159" w:type="dxa"/>
            <w:noWrap/>
          </w:tcPr>
          <w:p w14:paraId="577082F1" w14:textId="77777777" w:rsidR="00653BEB" w:rsidRPr="00E33ADB" w:rsidRDefault="00705E86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6/9</w:t>
            </w:r>
          </w:p>
          <w:p w14:paraId="74CBA76A" w14:textId="77777777" w:rsidR="00705E86" w:rsidRPr="00E33ADB" w:rsidRDefault="00705E86" w:rsidP="004E4C42">
            <w:pPr>
              <w:jc w:val="center"/>
              <w:rPr>
                <w:sz w:val="20"/>
                <w:szCs w:val="20"/>
              </w:rPr>
            </w:pPr>
          </w:p>
          <w:p w14:paraId="6A0AFB5A" w14:textId="55249C8E" w:rsidR="00705E86" w:rsidRPr="00E33ADB" w:rsidRDefault="00A94EDF" w:rsidP="004E4C42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60/17</w:t>
            </w:r>
          </w:p>
        </w:tc>
      </w:tr>
    </w:tbl>
    <w:p w14:paraId="13D82C7B" w14:textId="77777777" w:rsidR="001F6E42" w:rsidRPr="00E33ADB" w:rsidRDefault="001F6E42" w:rsidP="00020AA2"/>
    <w:p w14:paraId="672F34DC" w14:textId="77777777" w:rsidR="001F6E42" w:rsidRPr="00E33ADB" w:rsidRDefault="001F6E42" w:rsidP="00020AA2"/>
    <w:p w14:paraId="74126786" w14:textId="77777777" w:rsidR="002B5660" w:rsidRPr="00E33ADB" w:rsidRDefault="002B5660" w:rsidP="001F6E42"/>
    <w:p w14:paraId="58E4C924" w14:textId="77777777" w:rsidR="007633A6" w:rsidRPr="00E33ADB" w:rsidRDefault="007633A6" w:rsidP="002E28AA">
      <w:pPr>
        <w:rPr>
          <w:b/>
          <w:bCs/>
        </w:rPr>
      </w:pPr>
    </w:p>
    <w:p w14:paraId="5C055FA4" w14:textId="77777777" w:rsidR="007633A6" w:rsidRPr="00E33ADB" w:rsidRDefault="007633A6" w:rsidP="002E28AA">
      <w:pPr>
        <w:rPr>
          <w:b/>
          <w:bCs/>
        </w:rPr>
      </w:pPr>
    </w:p>
    <w:p w14:paraId="5532F031" w14:textId="77777777" w:rsidR="007633A6" w:rsidRPr="00E33ADB" w:rsidRDefault="007633A6" w:rsidP="002E28AA">
      <w:pPr>
        <w:rPr>
          <w:b/>
          <w:bCs/>
        </w:rPr>
      </w:pPr>
    </w:p>
    <w:p w14:paraId="1E356AEF" w14:textId="77777777" w:rsidR="007633A6" w:rsidRPr="00E33ADB" w:rsidRDefault="007633A6" w:rsidP="002E28AA">
      <w:pPr>
        <w:rPr>
          <w:b/>
          <w:bCs/>
        </w:rPr>
      </w:pPr>
    </w:p>
    <w:p w14:paraId="02541238" w14:textId="77777777" w:rsidR="007633A6" w:rsidRPr="00E33ADB" w:rsidRDefault="007633A6" w:rsidP="002E28AA">
      <w:pPr>
        <w:rPr>
          <w:b/>
          <w:bCs/>
        </w:rPr>
      </w:pPr>
    </w:p>
    <w:p w14:paraId="6E4B9514" w14:textId="77777777" w:rsidR="007633A6" w:rsidRPr="00E33ADB" w:rsidRDefault="007633A6" w:rsidP="002E28AA">
      <w:pPr>
        <w:rPr>
          <w:b/>
          <w:bCs/>
        </w:rPr>
      </w:pPr>
    </w:p>
    <w:p w14:paraId="64A31CF2" w14:textId="77777777" w:rsidR="007633A6" w:rsidRPr="00E33ADB" w:rsidRDefault="007633A6" w:rsidP="002E28AA">
      <w:pPr>
        <w:rPr>
          <w:b/>
          <w:bCs/>
        </w:rPr>
      </w:pPr>
    </w:p>
    <w:p w14:paraId="609A6A6C" w14:textId="77777777" w:rsidR="007633A6" w:rsidRPr="00E33ADB" w:rsidRDefault="007633A6" w:rsidP="002E28AA">
      <w:pPr>
        <w:rPr>
          <w:b/>
          <w:bCs/>
        </w:rPr>
      </w:pPr>
    </w:p>
    <w:p w14:paraId="1EF18A67" w14:textId="77777777" w:rsidR="007633A6" w:rsidRPr="00E33ADB" w:rsidRDefault="007633A6" w:rsidP="002E28AA">
      <w:pPr>
        <w:rPr>
          <w:b/>
          <w:bCs/>
        </w:rPr>
      </w:pPr>
    </w:p>
    <w:p w14:paraId="33574ABD" w14:textId="77777777" w:rsidR="007633A6" w:rsidRPr="00E33ADB" w:rsidRDefault="007633A6" w:rsidP="002E28AA">
      <w:pPr>
        <w:rPr>
          <w:b/>
          <w:bCs/>
        </w:rPr>
      </w:pPr>
    </w:p>
    <w:p w14:paraId="36DB0CC7" w14:textId="77777777" w:rsidR="007633A6" w:rsidRPr="00E33ADB" w:rsidRDefault="007633A6" w:rsidP="002E28AA">
      <w:pPr>
        <w:rPr>
          <w:b/>
          <w:bCs/>
        </w:rPr>
      </w:pPr>
    </w:p>
    <w:p w14:paraId="0C85F926" w14:textId="77777777" w:rsidR="007633A6" w:rsidRPr="00E33ADB" w:rsidRDefault="007633A6" w:rsidP="002E28AA">
      <w:pPr>
        <w:rPr>
          <w:b/>
          <w:bCs/>
        </w:rPr>
      </w:pPr>
    </w:p>
    <w:p w14:paraId="0AB3EBE4" w14:textId="77777777" w:rsidR="007633A6" w:rsidRPr="00E33ADB" w:rsidRDefault="007633A6" w:rsidP="002E28AA">
      <w:pPr>
        <w:rPr>
          <w:b/>
          <w:bCs/>
        </w:rPr>
      </w:pPr>
    </w:p>
    <w:p w14:paraId="336D4F70" w14:textId="77777777" w:rsidR="007633A6" w:rsidRPr="00E33ADB" w:rsidRDefault="007633A6" w:rsidP="002E28AA">
      <w:pPr>
        <w:rPr>
          <w:b/>
          <w:bCs/>
        </w:rPr>
      </w:pPr>
    </w:p>
    <w:p w14:paraId="038D4BB7" w14:textId="77777777" w:rsidR="007633A6" w:rsidRPr="00E33ADB" w:rsidRDefault="007633A6" w:rsidP="002E28AA">
      <w:pPr>
        <w:rPr>
          <w:b/>
          <w:bCs/>
        </w:rPr>
      </w:pPr>
    </w:p>
    <w:p w14:paraId="5E9E5EA8" w14:textId="77777777" w:rsidR="007633A6" w:rsidRPr="00E33ADB" w:rsidRDefault="007633A6" w:rsidP="002E28AA">
      <w:pPr>
        <w:rPr>
          <w:b/>
          <w:bCs/>
        </w:rPr>
      </w:pPr>
    </w:p>
    <w:p w14:paraId="7CA22F31" w14:textId="77777777" w:rsidR="007633A6" w:rsidRPr="00E33ADB" w:rsidRDefault="007633A6" w:rsidP="002E28AA">
      <w:pPr>
        <w:rPr>
          <w:b/>
          <w:bCs/>
        </w:rPr>
      </w:pPr>
    </w:p>
    <w:p w14:paraId="728E847D" w14:textId="0E763AD3" w:rsidR="002A6F8A" w:rsidRPr="00E33ADB" w:rsidRDefault="001F6E42" w:rsidP="002E28AA">
      <w:pPr>
        <w:rPr>
          <w:color w:val="000000" w:themeColor="text1"/>
        </w:rPr>
      </w:pPr>
      <w:r w:rsidRPr="00E33ADB">
        <w:rPr>
          <w:b/>
          <w:bCs/>
        </w:rPr>
        <w:lastRenderedPageBreak/>
        <w:t xml:space="preserve">Table </w:t>
      </w:r>
      <w:r w:rsidR="00CA2167" w:rsidRPr="00E33ADB">
        <w:rPr>
          <w:b/>
          <w:bCs/>
        </w:rPr>
        <w:t>S</w:t>
      </w:r>
      <w:r w:rsidR="00CA2FAF" w:rsidRPr="00E33ADB">
        <w:rPr>
          <w:b/>
          <w:bCs/>
        </w:rPr>
        <w:t>8.</w:t>
      </w:r>
      <w:r w:rsidRPr="00E33ADB">
        <w:rPr>
          <w:b/>
          <w:bCs/>
        </w:rPr>
        <w:t xml:space="preserve"> </w:t>
      </w:r>
      <w:r w:rsidRPr="00E33ADB">
        <w:t>Enriched gene ontologies among significantly altered entities in HBEP cells stimulated by ES</w:t>
      </w:r>
      <w:r w:rsidR="00BD03A4" w:rsidRPr="00E33ADB">
        <w:t>BL019 Filament</w:t>
      </w:r>
      <w:r w:rsidR="003731A8" w:rsidRPr="00E33ADB">
        <w:t xml:space="preserve">ous </w:t>
      </w:r>
      <w:r w:rsidR="00BD03A4" w:rsidRPr="00E33ADB">
        <w:t>compared to un</w:t>
      </w:r>
      <w:r w:rsidRPr="00E33ADB">
        <w:t>stimulated control cells.</w:t>
      </w:r>
      <w:r w:rsidR="002E28AA" w:rsidRPr="00E33ADB">
        <w:t xml:space="preserve"> </w:t>
      </w:r>
      <w:r w:rsidR="002E28AA" w:rsidRPr="00E33ADB">
        <w:rPr>
          <w:color w:val="000000" w:themeColor="text1"/>
        </w:rPr>
        <w:t>The top 10 most significantly enriched gene ontologies are shown.</w:t>
      </w:r>
      <w:r w:rsidR="00643A31" w:rsidRPr="00E33ADB">
        <w:rPr>
          <w:color w:val="000000" w:themeColor="text1"/>
        </w:rPr>
        <w:t xml:space="preserve"> </w:t>
      </w:r>
    </w:p>
    <w:p w14:paraId="57271C3B" w14:textId="1082F583" w:rsidR="001F6E42" w:rsidRPr="00E33ADB" w:rsidRDefault="001F6E42" w:rsidP="001F6E42">
      <w:pPr>
        <w:rPr>
          <w:lang w:val="en-US"/>
        </w:rPr>
      </w:pPr>
    </w:p>
    <w:tbl>
      <w:tblPr>
        <w:tblStyle w:val="Tabellrutnt"/>
        <w:tblpPr w:leftFromText="141" w:rightFromText="141" w:vertAnchor="text" w:horzAnchor="page" w:tblpX="806" w:tblpY="266"/>
        <w:tblW w:w="10329" w:type="dxa"/>
        <w:tblLayout w:type="fixed"/>
        <w:tblLook w:val="04A0" w:firstRow="1" w:lastRow="0" w:firstColumn="1" w:lastColumn="0" w:noHBand="0" w:noVBand="1"/>
      </w:tblPr>
      <w:tblGrid>
        <w:gridCol w:w="1753"/>
        <w:gridCol w:w="721"/>
        <w:gridCol w:w="4214"/>
        <w:gridCol w:w="677"/>
        <w:gridCol w:w="957"/>
        <w:gridCol w:w="848"/>
        <w:gridCol w:w="1159"/>
      </w:tblGrid>
      <w:tr w:rsidR="00AD7D21" w:rsidRPr="00E33ADB" w14:paraId="7BD7609E" w14:textId="77777777" w:rsidTr="00F01AD0">
        <w:trPr>
          <w:trHeight w:val="484"/>
        </w:trPr>
        <w:tc>
          <w:tcPr>
            <w:tcW w:w="1753" w:type="dxa"/>
            <w:noWrap/>
            <w:hideMark/>
          </w:tcPr>
          <w:p w14:paraId="07AD7BDE" w14:textId="77777777" w:rsidR="00AD7D21" w:rsidRPr="00E33ADB" w:rsidRDefault="00AD7D21" w:rsidP="00F01AD0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721" w:type="dxa"/>
            <w:noWrap/>
            <w:hideMark/>
          </w:tcPr>
          <w:p w14:paraId="2575B9B5" w14:textId="77777777" w:rsidR="00AD7D21" w:rsidRPr="00E33ADB" w:rsidRDefault="00AD7D21" w:rsidP="00F01AD0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4214" w:type="dxa"/>
            <w:noWrap/>
            <w:hideMark/>
          </w:tcPr>
          <w:p w14:paraId="3062283A" w14:textId="77777777" w:rsidR="00AD7D21" w:rsidRPr="00E33ADB" w:rsidRDefault="00AD7D21" w:rsidP="00F01AD0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677" w:type="dxa"/>
            <w:hideMark/>
          </w:tcPr>
          <w:p w14:paraId="40ADF9E2" w14:textId="77777777" w:rsidR="00AD7D21" w:rsidRPr="00E33ADB" w:rsidRDefault="00AD7D21" w:rsidP="00F01AD0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7" w:type="dxa"/>
            <w:hideMark/>
          </w:tcPr>
          <w:p w14:paraId="6D583182" w14:textId="77777777" w:rsidR="00AD7D21" w:rsidRPr="00E33ADB" w:rsidRDefault="00AD7D21" w:rsidP="00F01AD0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selection</w:t>
            </w:r>
          </w:p>
        </w:tc>
        <w:tc>
          <w:tcPr>
            <w:tcW w:w="848" w:type="dxa"/>
            <w:hideMark/>
          </w:tcPr>
          <w:p w14:paraId="6B704355" w14:textId="77777777" w:rsidR="00AD7D21" w:rsidRPr="00E33ADB" w:rsidRDefault="00AD7D21" w:rsidP="00F01AD0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total</w:t>
            </w:r>
          </w:p>
        </w:tc>
        <w:tc>
          <w:tcPr>
            <w:tcW w:w="1159" w:type="dxa"/>
            <w:hideMark/>
          </w:tcPr>
          <w:p w14:paraId="4CD3FE80" w14:textId="77777777" w:rsidR="00AD7D21" w:rsidRPr="00E33ADB" w:rsidRDefault="00AD7D21" w:rsidP="00F01AD0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Regulation up/down</w:t>
            </w:r>
          </w:p>
        </w:tc>
      </w:tr>
      <w:tr w:rsidR="00AD7D21" w:rsidRPr="00E33ADB" w14:paraId="6E82D7FD" w14:textId="77777777" w:rsidTr="00F01AD0">
        <w:trPr>
          <w:trHeight w:val="227"/>
        </w:trPr>
        <w:tc>
          <w:tcPr>
            <w:tcW w:w="1753" w:type="dxa"/>
            <w:noWrap/>
            <w:hideMark/>
          </w:tcPr>
          <w:p w14:paraId="10A291BA" w14:textId="77777777" w:rsidR="00AD7D21" w:rsidRPr="00E33ADB" w:rsidRDefault="00AD7D21" w:rsidP="00F01AD0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 xml:space="preserve">Protein binding </w:t>
            </w:r>
          </w:p>
        </w:tc>
        <w:tc>
          <w:tcPr>
            <w:tcW w:w="721" w:type="dxa"/>
            <w:noWrap/>
            <w:hideMark/>
          </w:tcPr>
          <w:p w14:paraId="141F2911" w14:textId="6338002A" w:rsidR="00CC7A57" w:rsidRPr="00E33ADB" w:rsidRDefault="00CC7A57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511</w:t>
            </w:r>
          </w:p>
          <w:p w14:paraId="47BD37A7" w14:textId="1991D7A6" w:rsidR="00CC7A57" w:rsidRPr="00E33ADB" w:rsidRDefault="00CC7A57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664</w:t>
            </w:r>
          </w:p>
        </w:tc>
        <w:tc>
          <w:tcPr>
            <w:tcW w:w="4214" w:type="dxa"/>
            <w:noWrap/>
            <w:hideMark/>
          </w:tcPr>
          <w:p w14:paraId="01F13D7A" w14:textId="4DBE156F" w:rsidR="00D10F8F" w:rsidRPr="00E33ADB" w:rsidRDefault="00D10F8F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hemokine activity</w:t>
            </w:r>
          </w:p>
          <w:p w14:paraId="410CEC84" w14:textId="3456BE4F" w:rsidR="00D10F8F" w:rsidRPr="00E33ADB" w:rsidRDefault="00D10F8F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interleukin-1 receptor activity</w:t>
            </w:r>
          </w:p>
        </w:tc>
        <w:tc>
          <w:tcPr>
            <w:tcW w:w="677" w:type="dxa"/>
            <w:noWrap/>
            <w:hideMark/>
          </w:tcPr>
          <w:p w14:paraId="38F180C2" w14:textId="0BF89F5E" w:rsidR="00D10F8F" w:rsidRPr="00E33ADB" w:rsidRDefault="00D10F8F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27DA5E8B" w14:textId="23E564D3" w:rsidR="00D10F8F" w:rsidRPr="00E33ADB" w:rsidRDefault="00D10F8F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1</w:t>
            </w:r>
          </w:p>
        </w:tc>
        <w:tc>
          <w:tcPr>
            <w:tcW w:w="957" w:type="dxa"/>
            <w:noWrap/>
            <w:hideMark/>
          </w:tcPr>
          <w:p w14:paraId="0AF86545" w14:textId="273B9A2D" w:rsidR="00CC7A57" w:rsidRPr="00E33ADB" w:rsidRDefault="00CC7A57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1</w:t>
            </w:r>
          </w:p>
          <w:p w14:paraId="7F69C51F" w14:textId="3340533E" w:rsidR="00CC7A57" w:rsidRPr="00E33ADB" w:rsidRDefault="00156B4D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</w:t>
            </w:r>
          </w:p>
        </w:tc>
        <w:tc>
          <w:tcPr>
            <w:tcW w:w="848" w:type="dxa"/>
            <w:noWrap/>
            <w:hideMark/>
          </w:tcPr>
          <w:p w14:paraId="67005124" w14:textId="1C1FBF3A" w:rsidR="00CC7A57" w:rsidRPr="00E33ADB" w:rsidRDefault="00CC7A57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44</w:t>
            </w:r>
          </w:p>
          <w:p w14:paraId="17BC332C" w14:textId="309E01B5" w:rsidR="00CC7A57" w:rsidRPr="00E33ADB" w:rsidRDefault="00CC7A57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6</w:t>
            </w:r>
          </w:p>
        </w:tc>
        <w:tc>
          <w:tcPr>
            <w:tcW w:w="1159" w:type="dxa"/>
            <w:noWrap/>
            <w:hideMark/>
          </w:tcPr>
          <w:p w14:paraId="26373096" w14:textId="77777777" w:rsidR="00AD7D21" w:rsidRPr="00E33ADB" w:rsidRDefault="00A94EDF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1/0</w:t>
            </w:r>
          </w:p>
          <w:p w14:paraId="2A03CAAB" w14:textId="215F3125" w:rsidR="00A94EDF" w:rsidRPr="00E33ADB" w:rsidRDefault="00A94EDF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/0</w:t>
            </w:r>
          </w:p>
        </w:tc>
      </w:tr>
      <w:tr w:rsidR="00AD7D21" w:rsidRPr="00E33ADB" w14:paraId="5FF34715" w14:textId="77777777" w:rsidTr="00F01AD0">
        <w:trPr>
          <w:trHeight w:val="417"/>
        </w:trPr>
        <w:tc>
          <w:tcPr>
            <w:tcW w:w="1753" w:type="dxa"/>
            <w:noWrap/>
          </w:tcPr>
          <w:p w14:paraId="3D1461FC" w14:textId="77777777" w:rsidR="00AD7D21" w:rsidRPr="00E33ADB" w:rsidRDefault="00AD7D21" w:rsidP="00F01AD0">
            <w:pPr>
              <w:rPr>
                <w:iCs/>
                <w:sz w:val="20"/>
                <w:szCs w:val="20"/>
              </w:rPr>
            </w:pPr>
          </w:p>
          <w:p w14:paraId="5C227F66" w14:textId="4FDD493E" w:rsidR="00AD7D21" w:rsidRPr="00E33ADB" w:rsidRDefault="00F01AD0" w:rsidP="00F01AD0">
            <w:pPr>
              <w:rPr>
                <w:iCs/>
                <w:sz w:val="20"/>
                <w:szCs w:val="20"/>
              </w:rPr>
            </w:pPr>
            <w:proofErr w:type="spellStart"/>
            <w:r w:rsidRPr="00E33ADB">
              <w:rPr>
                <w:iCs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721" w:type="dxa"/>
            <w:noWrap/>
          </w:tcPr>
          <w:p w14:paraId="327E5388" w14:textId="77777777" w:rsidR="00AD7D21" w:rsidRPr="00E33ADB" w:rsidRDefault="00AD7D21" w:rsidP="00F01AD0">
            <w:pPr>
              <w:rPr>
                <w:sz w:val="20"/>
                <w:szCs w:val="20"/>
              </w:rPr>
            </w:pPr>
          </w:p>
          <w:p w14:paraId="7857D3F6" w14:textId="77777777" w:rsidR="00AD7D21" w:rsidRPr="00E33ADB" w:rsidRDefault="00F01AD0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9948</w:t>
            </w:r>
          </w:p>
          <w:p w14:paraId="234E0C46" w14:textId="77777777" w:rsidR="00F01AD0" w:rsidRPr="00E33ADB" w:rsidRDefault="00F01AD0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178</w:t>
            </w:r>
          </w:p>
          <w:p w14:paraId="397DC6C7" w14:textId="2CD0C566" w:rsidR="00F01AD0" w:rsidRPr="00E33ADB" w:rsidRDefault="00F01AD0" w:rsidP="00F01AD0">
            <w:pPr>
              <w:rPr>
                <w:sz w:val="20"/>
                <w:szCs w:val="20"/>
              </w:rPr>
            </w:pPr>
          </w:p>
        </w:tc>
        <w:tc>
          <w:tcPr>
            <w:tcW w:w="4214" w:type="dxa"/>
            <w:noWrap/>
          </w:tcPr>
          <w:p w14:paraId="293F85FA" w14:textId="77777777" w:rsidR="00AD7D21" w:rsidRPr="00E33ADB" w:rsidRDefault="00AD7D21" w:rsidP="00F01AD0">
            <w:pPr>
              <w:rPr>
                <w:sz w:val="20"/>
                <w:szCs w:val="20"/>
              </w:rPr>
            </w:pPr>
          </w:p>
          <w:p w14:paraId="33BA9D24" w14:textId="77777777" w:rsidR="00AD7D21" w:rsidRPr="00E33ADB" w:rsidRDefault="00F92CCC" w:rsidP="00F01AD0">
            <w:pPr>
              <w:rPr>
                <w:color w:val="000000"/>
                <w:sz w:val="20"/>
                <w:szCs w:val="20"/>
              </w:rPr>
            </w:pPr>
            <w:r w:rsidRPr="00E33ADB">
              <w:rPr>
                <w:color w:val="000000"/>
                <w:sz w:val="20"/>
                <w:szCs w:val="20"/>
              </w:rPr>
              <w:t xml:space="preserve">chemokine-mediated </w:t>
            </w:r>
            <w:proofErr w:type="spellStart"/>
            <w:r w:rsidRPr="00E33ADB">
              <w:rPr>
                <w:color w:val="000000"/>
                <w:sz w:val="20"/>
                <w:szCs w:val="20"/>
              </w:rPr>
              <w:t>signaling</w:t>
            </w:r>
            <w:proofErr w:type="spellEnd"/>
            <w:r w:rsidRPr="00E33ADB">
              <w:rPr>
                <w:color w:val="000000"/>
                <w:sz w:val="20"/>
                <w:szCs w:val="20"/>
              </w:rPr>
              <w:t xml:space="preserve"> pathway</w:t>
            </w:r>
          </w:p>
          <w:p w14:paraId="76F066FA" w14:textId="2E644CD8" w:rsidR="00F92CCC" w:rsidRPr="00E33ADB" w:rsidRDefault="00F92CCC" w:rsidP="00F01AD0">
            <w:pPr>
              <w:rPr>
                <w:color w:val="000000"/>
                <w:sz w:val="20"/>
                <w:szCs w:val="20"/>
              </w:rPr>
            </w:pPr>
            <w:r w:rsidRPr="00E33ADB">
              <w:rPr>
                <w:color w:val="000000"/>
                <w:sz w:val="20"/>
                <w:szCs w:val="20"/>
              </w:rPr>
              <w:t>I-</w:t>
            </w:r>
            <w:proofErr w:type="spellStart"/>
            <w:r w:rsidRPr="00E33ADB">
              <w:rPr>
                <w:color w:val="000000"/>
                <w:sz w:val="20"/>
                <w:szCs w:val="20"/>
              </w:rPr>
              <w:t>kappaB</w:t>
            </w:r>
            <w:proofErr w:type="spellEnd"/>
            <w:r w:rsidRPr="00E33ADB">
              <w:rPr>
                <w:color w:val="000000"/>
                <w:sz w:val="20"/>
                <w:szCs w:val="20"/>
              </w:rPr>
              <w:t xml:space="preserve"> kinase/NF-</w:t>
            </w:r>
            <w:proofErr w:type="spellStart"/>
            <w:r w:rsidRPr="00E33ADB">
              <w:rPr>
                <w:color w:val="000000"/>
                <w:sz w:val="20"/>
                <w:szCs w:val="20"/>
              </w:rPr>
              <w:t>kappaB</w:t>
            </w:r>
            <w:proofErr w:type="spellEnd"/>
            <w:r w:rsidRPr="00E33AD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ADB">
              <w:rPr>
                <w:color w:val="000000"/>
                <w:sz w:val="20"/>
                <w:szCs w:val="20"/>
              </w:rPr>
              <w:t>signal</w:t>
            </w:r>
            <w:r w:rsidR="007633A6" w:rsidRPr="00E33ADB">
              <w:rPr>
                <w:color w:val="000000"/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677" w:type="dxa"/>
            <w:noWrap/>
          </w:tcPr>
          <w:p w14:paraId="7FAB87B7" w14:textId="77777777" w:rsidR="00AD7D21" w:rsidRPr="00E33ADB" w:rsidRDefault="00AD7D21" w:rsidP="00F01AD0">
            <w:pPr>
              <w:jc w:val="center"/>
              <w:rPr>
                <w:sz w:val="20"/>
                <w:szCs w:val="20"/>
              </w:rPr>
            </w:pPr>
          </w:p>
          <w:p w14:paraId="77D6D4B1" w14:textId="77777777" w:rsidR="00AD7D21" w:rsidRPr="00E33ADB" w:rsidRDefault="00F92CCC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011B6390" w14:textId="77777777" w:rsidR="00F92CCC" w:rsidRPr="00E33ADB" w:rsidRDefault="00F92CCC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14193099" w14:textId="6C25BD00" w:rsidR="00F92CCC" w:rsidRPr="00E33ADB" w:rsidRDefault="00F92CCC" w:rsidP="00F01A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noWrap/>
          </w:tcPr>
          <w:p w14:paraId="256A15DB" w14:textId="77777777" w:rsidR="00AD7D21" w:rsidRPr="00E33ADB" w:rsidRDefault="00AD7D21" w:rsidP="00F01AD0">
            <w:pPr>
              <w:jc w:val="center"/>
              <w:rPr>
                <w:sz w:val="20"/>
                <w:szCs w:val="20"/>
              </w:rPr>
            </w:pPr>
          </w:p>
          <w:p w14:paraId="40F4EFDB" w14:textId="77777777" w:rsidR="00AD7D21" w:rsidRPr="00E33ADB" w:rsidRDefault="00EF71EF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9</w:t>
            </w:r>
          </w:p>
          <w:p w14:paraId="656AFCA9" w14:textId="77777777" w:rsidR="00EF71EF" w:rsidRPr="00E33ADB" w:rsidRDefault="00EF71EF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</w:t>
            </w:r>
          </w:p>
          <w:p w14:paraId="1B7F7DA8" w14:textId="7ED0A4DA" w:rsidR="00EF71EF" w:rsidRPr="00E33ADB" w:rsidRDefault="00EF71EF" w:rsidP="00F01A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noWrap/>
          </w:tcPr>
          <w:p w14:paraId="050455F3" w14:textId="77777777" w:rsidR="00AD7D21" w:rsidRPr="00E33ADB" w:rsidRDefault="00AD7D21" w:rsidP="00F01AD0">
            <w:pPr>
              <w:jc w:val="center"/>
              <w:rPr>
                <w:sz w:val="20"/>
                <w:szCs w:val="20"/>
              </w:rPr>
            </w:pPr>
          </w:p>
          <w:p w14:paraId="52E01ED8" w14:textId="77777777" w:rsidR="00AD7D21" w:rsidRPr="00E33ADB" w:rsidRDefault="00EF71EF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44</w:t>
            </w:r>
          </w:p>
          <w:p w14:paraId="1AF66E3F" w14:textId="77777777" w:rsidR="00EF71EF" w:rsidRPr="00E33ADB" w:rsidRDefault="00EF71EF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0</w:t>
            </w:r>
          </w:p>
          <w:p w14:paraId="541DE7CB" w14:textId="25514924" w:rsidR="00EF71EF" w:rsidRPr="00E33ADB" w:rsidRDefault="00EF71EF" w:rsidP="00F01A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noWrap/>
          </w:tcPr>
          <w:p w14:paraId="768A6238" w14:textId="77777777" w:rsidR="00AD7D21" w:rsidRPr="00E33ADB" w:rsidRDefault="00AD7D21" w:rsidP="00F01AD0">
            <w:pPr>
              <w:jc w:val="center"/>
              <w:rPr>
                <w:sz w:val="20"/>
                <w:szCs w:val="20"/>
              </w:rPr>
            </w:pPr>
          </w:p>
          <w:p w14:paraId="5E015843" w14:textId="77777777" w:rsidR="00CA7C1A" w:rsidRPr="00E33ADB" w:rsidRDefault="00CA7C1A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9/0</w:t>
            </w:r>
          </w:p>
          <w:p w14:paraId="1A523CCD" w14:textId="419C4016" w:rsidR="00CA7C1A" w:rsidRPr="00E33ADB" w:rsidRDefault="00CA7C1A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/0</w:t>
            </w:r>
          </w:p>
        </w:tc>
      </w:tr>
      <w:tr w:rsidR="00AD7D21" w:rsidRPr="00E33ADB" w14:paraId="16FE4F90" w14:textId="77777777" w:rsidTr="00734FEB">
        <w:trPr>
          <w:trHeight w:val="594"/>
        </w:trPr>
        <w:tc>
          <w:tcPr>
            <w:tcW w:w="1753" w:type="dxa"/>
            <w:noWrap/>
          </w:tcPr>
          <w:p w14:paraId="4566D0CC" w14:textId="77777777" w:rsidR="00EF71EF" w:rsidRPr="00E33ADB" w:rsidRDefault="00EF71EF" w:rsidP="00F01AD0">
            <w:pPr>
              <w:rPr>
                <w:iCs/>
                <w:sz w:val="20"/>
                <w:szCs w:val="20"/>
              </w:rPr>
            </w:pPr>
          </w:p>
          <w:p w14:paraId="12FADCD4" w14:textId="6EFD7EA9" w:rsidR="00AD7D21" w:rsidRPr="00E33ADB" w:rsidRDefault="00F01AD0" w:rsidP="00F01AD0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sponse to stress</w:t>
            </w:r>
          </w:p>
        </w:tc>
        <w:tc>
          <w:tcPr>
            <w:tcW w:w="721" w:type="dxa"/>
            <w:noWrap/>
          </w:tcPr>
          <w:p w14:paraId="14650877" w14:textId="77777777" w:rsidR="00EF71EF" w:rsidRPr="00E33ADB" w:rsidRDefault="00EF71EF" w:rsidP="00F01AD0">
            <w:pPr>
              <w:rPr>
                <w:sz w:val="20"/>
                <w:szCs w:val="20"/>
              </w:rPr>
            </w:pPr>
          </w:p>
          <w:p w14:paraId="7BA0C7F8" w14:textId="77777777" w:rsidR="00F01AD0" w:rsidRPr="00E33ADB" w:rsidRDefault="00F01AD0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4961</w:t>
            </w:r>
          </w:p>
          <w:p w14:paraId="3CF66F95" w14:textId="16713812" w:rsidR="00393812" w:rsidRPr="00E33ADB" w:rsidRDefault="00393812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9531</w:t>
            </w:r>
          </w:p>
        </w:tc>
        <w:tc>
          <w:tcPr>
            <w:tcW w:w="4214" w:type="dxa"/>
            <w:noWrap/>
          </w:tcPr>
          <w:p w14:paraId="726AE317" w14:textId="77777777" w:rsidR="00AD7D21" w:rsidRPr="00E33ADB" w:rsidRDefault="00AD7D21" w:rsidP="00F01AD0">
            <w:pPr>
              <w:rPr>
                <w:sz w:val="20"/>
                <w:szCs w:val="20"/>
              </w:rPr>
            </w:pPr>
          </w:p>
          <w:p w14:paraId="0978BE35" w14:textId="2FB3B46E" w:rsidR="004205D1" w:rsidRPr="00E33ADB" w:rsidRDefault="004205D1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acute-phase respon</w:t>
            </w:r>
            <w:r w:rsidR="00CA7C1A" w:rsidRPr="00E33ADB">
              <w:rPr>
                <w:sz w:val="20"/>
                <w:szCs w:val="20"/>
              </w:rPr>
              <w:t>s</w:t>
            </w:r>
            <w:r w:rsidRPr="00E33ADB">
              <w:rPr>
                <w:sz w:val="20"/>
                <w:szCs w:val="20"/>
              </w:rPr>
              <w:t>e</w:t>
            </w:r>
          </w:p>
          <w:p w14:paraId="5523744E" w14:textId="0073DBD1" w:rsidR="004205D1" w:rsidRPr="00E33ADB" w:rsidRDefault="00393812" w:rsidP="00F01AD0">
            <w:pPr>
              <w:rPr>
                <w:sz w:val="20"/>
                <w:szCs w:val="20"/>
              </w:rPr>
            </w:pPr>
            <w:proofErr w:type="spellStart"/>
            <w:r w:rsidRPr="00E33ADB">
              <w:rPr>
                <w:sz w:val="20"/>
                <w:szCs w:val="20"/>
              </w:rPr>
              <w:t>defense</w:t>
            </w:r>
            <w:proofErr w:type="spellEnd"/>
            <w:r w:rsidRPr="00E33ADB">
              <w:rPr>
                <w:sz w:val="20"/>
                <w:szCs w:val="20"/>
              </w:rPr>
              <w:t xml:space="preserve"> response to bacterium</w:t>
            </w:r>
          </w:p>
        </w:tc>
        <w:tc>
          <w:tcPr>
            <w:tcW w:w="677" w:type="dxa"/>
            <w:noWrap/>
          </w:tcPr>
          <w:p w14:paraId="4B3D6299" w14:textId="77777777" w:rsidR="00AD7D21" w:rsidRPr="00E33ADB" w:rsidRDefault="00AD7D21" w:rsidP="00F01AD0">
            <w:pPr>
              <w:rPr>
                <w:sz w:val="20"/>
                <w:szCs w:val="20"/>
              </w:rPr>
            </w:pPr>
          </w:p>
          <w:p w14:paraId="0CFC5DAE" w14:textId="77777777" w:rsidR="004205D1" w:rsidRPr="00E33ADB" w:rsidRDefault="004205D1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4C31B19F" w14:textId="09A1A264" w:rsidR="004205D1" w:rsidRPr="00E33ADB" w:rsidRDefault="00393812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2</w:t>
            </w:r>
          </w:p>
        </w:tc>
        <w:tc>
          <w:tcPr>
            <w:tcW w:w="957" w:type="dxa"/>
            <w:noWrap/>
          </w:tcPr>
          <w:p w14:paraId="0302755B" w14:textId="77777777" w:rsidR="00AD7D21" w:rsidRPr="00E33ADB" w:rsidRDefault="00AD7D21" w:rsidP="00F01AD0">
            <w:pPr>
              <w:jc w:val="center"/>
              <w:rPr>
                <w:sz w:val="20"/>
                <w:szCs w:val="20"/>
              </w:rPr>
            </w:pPr>
          </w:p>
          <w:p w14:paraId="7AF15AB5" w14:textId="77777777" w:rsidR="00EF71EF" w:rsidRPr="00E33ADB" w:rsidRDefault="005C550C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</w:t>
            </w:r>
          </w:p>
          <w:p w14:paraId="29780012" w14:textId="5548B7E4" w:rsidR="005C550C" w:rsidRPr="00E33ADB" w:rsidRDefault="00393812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3</w:t>
            </w:r>
          </w:p>
        </w:tc>
        <w:tc>
          <w:tcPr>
            <w:tcW w:w="848" w:type="dxa"/>
            <w:noWrap/>
          </w:tcPr>
          <w:p w14:paraId="6F5E3C5D" w14:textId="77777777" w:rsidR="00AD7D21" w:rsidRPr="00E33ADB" w:rsidRDefault="00AD7D21" w:rsidP="00F01AD0">
            <w:pPr>
              <w:jc w:val="center"/>
              <w:rPr>
                <w:sz w:val="20"/>
                <w:szCs w:val="20"/>
              </w:rPr>
            </w:pPr>
          </w:p>
          <w:p w14:paraId="0D3EA583" w14:textId="77777777" w:rsidR="005C550C" w:rsidRPr="00E33ADB" w:rsidRDefault="005C550C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9</w:t>
            </w:r>
          </w:p>
          <w:p w14:paraId="7BA78E2C" w14:textId="3DE65961" w:rsidR="005C550C" w:rsidRPr="00E33ADB" w:rsidRDefault="00393812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78</w:t>
            </w:r>
          </w:p>
        </w:tc>
        <w:tc>
          <w:tcPr>
            <w:tcW w:w="1159" w:type="dxa"/>
            <w:noWrap/>
          </w:tcPr>
          <w:p w14:paraId="7229288F" w14:textId="77777777" w:rsidR="00AD7D21" w:rsidRPr="00E33ADB" w:rsidRDefault="00AD7D21" w:rsidP="00F01AD0">
            <w:pPr>
              <w:jc w:val="center"/>
              <w:rPr>
                <w:sz w:val="20"/>
                <w:szCs w:val="20"/>
              </w:rPr>
            </w:pPr>
          </w:p>
          <w:p w14:paraId="68151146" w14:textId="77777777" w:rsidR="00393812" w:rsidRPr="00E33ADB" w:rsidRDefault="00CA7C1A" w:rsidP="008D44B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/0</w:t>
            </w:r>
          </w:p>
          <w:p w14:paraId="660633CE" w14:textId="7C409AFE" w:rsidR="008D44B1" w:rsidRPr="00E33ADB" w:rsidRDefault="008D44B1" w:rsidP="008D44B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3/0</w:t>
            </w:r>
          </w:p>
        </w:tc>
      </w:tr>
      <w:tr w:rsidR="00F01AD0" w:rsidRPr="00E33ADB" w14:paraId="67148EA1" w14:textId="77777777" w:rsidTr="005A5319">
        <w:trPr>
          <w:trHeight w:val="63"/>
        </w:trPr>
        <w:tc>
          <w:tcPr>
            <w:tcW w:w="1753" w:type="dxa"/>
            <w:noWrap/>
          </w:tcPr>
          <w:p w14:paraId="30DDD8ED" w14:textId="77777777" w:rsidR="00C504B7" w:rsidRPr="00E33ADB" w:rsidRDefault="00C504B7" w:rsidP="00F01AD0">
            <w:pPr>
              <w:rPr>
                <w:iCs/>
                <w:sz w:val="20"/>
                <w:szCs w:val="20"/>
              </w:rPr>
            </w:pPr>
          </w:p>
          <w:p w14:paraId="65B65CDB" w14:textId="77777777" w:rsidR="00F01AD0" w:rsidRPr="00E33ADB" w:rsidRDefault="00F01AD0" w:rsidP="00F01AD0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gulation immune system process</w:t>
            </w:r>
          </w:p>
          <w:p w14:paraId="5416D852" w14:textId="2E49F12F" w:rsidR="00E67F9C" w:rsidRPr="00E33ADB" w:rsidRDefault="00E67F9C" w:rsidP="00F01AD0">
            <w:pPr>
              <w:rPr>
                <w:iCs/>
                <w:sz w:val="20"/>
                <w:szCs w:val="20"/>
              </w:rPr>
            </w:pPr>
          </w:p>
        </w:tc>
        <w:tc>
          <w:tcPr>
            <w:tcW w:w="721" w:type="dxa"/>
            <w:noWrap/>
          </w:tcPr>
          <w:p w14:paraId="321CC768" w14:textId="2B042673" w:rsidR="00F01AD0" w:rsidRPr="00E33ADB" w:rsidRDefault="00F01AD0" w:rsidP="00F01AD0">
            <w:pPr>
              <w:rPr>
                <w:sz w:val="20"/>
                <w:szCs w:val="20"/>
              </w:rPr>
            </w:pPr>
          </w:p>
          <w:p w14:paraId="23EE5A21" w14:textId="77777777" w:rsidR="005A5319" w:rsidRPr="00E33ADB" w:rsidRDefault="005A5319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5926</w:t>
            </w:r>
          </w:p>
          <w:p w14:paraId="0B75B2DC" w14:textId="19C295A1" w:rsidR="00F01AD0" w:rsidRPr="00E33ADB" w:rsidRDefault="00F01AD0" w:rsidP="00F01AD0">
            <w:pPr>
              <w:rPr>
                <w:sz w:val="20"/>
                <w:szCs w:val="20"/>
              </w:rPr>
            </w:pPr>
          </w:p>
        </w:tc>
        <w:tc>
          <w:tcPr>
            <w:tcW w:w="4214" w:type="dxa"/>
            <w:noWrap/>
          </w:tcPr>
          <w:p w14:paraId="513600E7" w14:textId="77777777" w:rsidR="00F01AD0" w:rsidRPr="00E33ADB" w:rsidRDefault="00F01AD0" w:rsidP="00F01AD0">
            <w:pPr>
              <w:rPr>
                <w:sz w:val="20"/>
                <w:szCs w:val="20"/>
              </w:rPr>
            </w:pPr>
          </w:p>
          <w:p w14:paraId="7BB8DE99" w14:textId="77777777" w:rsidR="00A01A10" w:rsidRPr="00E33ADB" w:rsidRDefault="00A01A10" w:rsidP="00F01AD0">
            <w:pPr>
              <w:rPr>
                <w:color w:val="000000"/>
                <w:sz w:val="20"/>
                <w:szCs w:val="20"/>
              </w:rPr>
            </w:pPr>
            <w:r w:rsidRPr="00E33ADB">
              <w:rPr>
                <w:color w:val="000000"/>
                <w:sz w:val="20"/>
                <w:szCs w:val="20"/>
              </w:rPr>
              <w:t>negative regulation of B cell activation</w:t>
            </w:r>
          </w:p>
          <w:p w14:paraId="3D5B5912" w14:textId="5943D155" w:rsidR="009202E5" w:rsidRPr="00E33ADB" w:rsidRDefault="009202E5" w:rsidP="00F01AD0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</w:tcPr>
          <w:p w14:paraId="06CA58DE" w14:textId="0EFBE15D" w:rsidR="009202E5" w:rsidRPr="00E33ADB" w:rsidRDefault="009202E5" w:rsidP="00F01AD0">
            <w:pPr>
              <w:rPr>
                <w:sz w:val="20"/>
                <w:szCs w:val="20"/>
              </w:rPr>
            </w:pPr>
          </w:p>
          <w:p w14:paraId="30208E21" w14:textId="77777777" w:rsidR="009202E5" w:rsidRPr="00E33ADB" w:rsidRDefault="009202E5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7474D563" w14:textId="58F2FC9B" w:rsidR="009202E5" w:rsidRPr="00E33ADB" w:rsidRDefault="009202E5" w:rsidP="00F01AD0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noWrap/>
          </w:tcPr>
          <w:p w14:paraId="253C3FB5" w14:textId="080DA83D" w:rsidR="00F01AD0" w:rsidRPr="00E33ADB" w:rsidRDefault="00F01AD0" w:rsidP="00F01AD0">
            <w:pPr>
              <w:jc w:val="center"/>
              <w:rPr>
                <w:sz w:val="20"/>
                <w:szCs w:val="20"/>
              </w:rPr>
            </w:pPr>
          </w:p>
          <w:p w14:paraId="1364C405" w14:textId="77777777" w:rsidR="00C504B7" w:rsidRPr="00E33ADB" w:rsidRDefault="00C504B7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7</w:t>
            </w:r>
          </w:p>
          <w:p w14:paraId="412B2C9A" w14:textId="7CD1AC35" w:rsidR="00C504B7" w:rsidRPr="00E33ADB" w:rsidRDefault="00C504B7" w:rsidP="00F01A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noWrap/>
          </w:tcPr>
          <w:p w14:paraId="59B44A92" w14:textId="77777777" w:rsidR="00F01AD0" w:rsidRPr="00E33ADB" w:rsidRDefault="00F01AD0" w:rsidP="00F01AD0">
            <w:pPr>
              <w:jc w:val="center"/>
              <w:rPr>
                <w:sz w:val="20"/>
                <w:szCs w:val="20"/>
              </w:rPr>
            </w:pPr>
          </w:p>
          <w:p w14:paraId="4AF25320" w14:textId="77777777" w:rsidR="00C504B7" w:rsidRPr="00E33ADB" w:rsidRDefault="00C504B7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0</w:t>
            </w:r>
          </w:p>
          <w:p w14:paraId="305AF0AE" w14:textId="12C86EA8" w:rsidR="00C504B7" w:rsidRPr="00E33ADB" w:rsidRDefault="00C504B7" w:rsidP="00F01A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noWrap/>
          </w:tcPr>
          <w:p w14:paraId="5CC5EA20" w14:textId="77777777" w:rsidR="00F01AD0" w:rsidRPr="00E33ADB" w:rsidRDefault="00F01AD0" w:rsidP="00F01AD0">
            <w:pPr>
              <w:jc w:val="center"/>
              <w:rPr>
                <w:sz w:val="20"/>
                <w:szCs w:val="20"/>
              </w:rPr>
            </w:pPr>
          </w:p>
          <w:p w14:paraId="2BD009CC" w14:textId="38727F04" w:rsidR="00CA7C1A" w:rsidRPr="00E33ADB" w:rsidRDefault="002A2772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7/0</w:t>
            </w:r>
          </w:p>
        </w:tc>
      </w:tr>
      <w:tr w:rsidR="00AD7D21" w:rsidRPr="00E33ADB" w14:paraId="529240E1" w14:textId="77777777" w:rsidTr="00F01AD0">
        <w:trPr>
          <w:trHeight w:val="696"/>
        </w:trPr>
        <w:tc>
          <w:tcPr>
            <w:tcW w:w="1753" w:type="dxa"/>
            <w:noWrap/>
          </w:tcPr>
          <w:p w14:paraId="5C207798" w14:textId="7703BC33" w:rsidR="00AD7D21" w:rsidRPr="00E33ADB" w:rsidRDefault="00F01AD0" w:rsidP="00F01AD0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gulation of metabolic process</w:t>
            </w:r>
          </w:p>
        </w:tc>
        <w:tc>
          <w:tcPr>
            <w:tcW w:w="721" w:type="dxa"/>
            <w:noWrap/>
          </w:tcPr>
          <w:p w14:paraId="425ABE1F" w14:textId="77777777" w:rsidR="005A5319" w:rsidRPr="00E33ADB" w:rsidRDefault="005A5319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2329</w:t>
            </w:r>
          </w:p>
          <w:p w14:paraId="22DC0F90" w14:textId="77777777" w:rsidR="002E3174" w:rsidRPr="00E33ADB" w:rsidRDefault="002E3174" w:rsidP="00F01AD0">
            <w:pPr>
              <w:rPr>
                <w:sz w:val="20"/>
                <w:szCs w:val="20"/>
              </w:rPr>
            </w:pPr>
          </w:p>
          <w:p w14:paraId="56B22375" w14:textId="63FD5CC5" w:rsidR="005A5319" w:rsidRPr="00E33ADB" w:rsidRDefault="005A5319" w:rsidP="00F01AD0">
            <w:pPr>
              <w:rPr>
                <w:sz w:val="20"/>
                <w:szCs w:val="20"/>
              </w:rPr>
            </w:pPr>
          </w:p>
        </w:tc>
        <w:tc>
          <w:tcPr>
            <w:tcW w:w="4214" w:type="dxa"/>
            <w:noWrap/>
          </w:tcPr>
          <w:p w14:paraId="7E493AB7" w14:textId="77777777" w:rsidR="00BD740E" w:rsidRPr="00E33ADB" w:rsidRDefault="00BD740E" w:rsidP="00F01AD0">
            <w:pPr>
              <w:rPr>
                <w:color w:val="000000"/>
                <w:sz w:val="20"/>
                <w:szCs w:val="20"/>
              </w:rPr>
            </w:pPr>
            <w:r w:rsidRPr="00E33ADB">
              <w:rPr>
                <w:color w:val="000000"/>
                <w:sz w:val="20"/>
                <w:szCs w:val="20"/>
              </w:rPr>
              <w:t>positive regulation of transcription by RNA polymerase II</w:t>
            </w:r>
          </w:p>
          <w:p w14:paraId="2BD6E5F6" w14:textId="61B7D1ED" w:rsidR="002E3174" w:rsidRPr="00E33ADB" w:rsidRDefault="002E3174" w:rsidP="00F01AD0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</w:tcPr>
          <w:p w14:paraId="087FAE57" w14:textId="77777777" w:rsidR="00EA1A61" w:rsidRPr="00E33ADB" w:rsidRDefault="00EA1A61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1</w:t>
            </w:r>
          </w:p>
          <w:p w14:paraId="25500657" w14:textId="77777777" w:rsidR="00EA1A61" w:rsidRPr="00E33ADB" w:rsidRDefault="00EA1A61" w:rsidP="00F01AD0">
            <w:pPr>
              <w:rPr>
                <w:sz w:val="20"/>
                <w:szCs w:val="20"/>
              </w:rPr>
            </w:pPr>
          </w:p>
          <w:p w14:paraId="4619E47A" w14:textId="09DCCC15" w:rsidR="00EA1A61" w:rsidRPr="00E33ADB" w:rsidRDefault="00EA1A61" w:rsidP="00F01AD0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noWrap/>
          </w:tcPr>
          <w:p w14:paraId="37332725" w14:textId="77777777" w:rsidR="00C504B7" w:rsidRPr="00E33ADB" w:rsidRDefault="00C504B7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4</w:t>
            </w:r>
          </w:p>
          <w:p w14:paraId="6F4DC74C" w14:textId="77777777" w:rsidR="002E3174" w:rsidRPr="00E33ADB" w:rsidRDefault="002E3174" w:rsidP="00F01AD0">
            <w:pPr>
              <w:jc w:val="center"/>
              <w:rPr>
                <w:sz w:val="20"/>
                <w:szCs w:val="20"/>
              </w:rPr>
            </w:pPr>
          </w:p>
          <w:p w14:paraId="56E5A246" w14:textId="768E0549" w:rsidR="00C504B7" w:rsidRPr="00E33ADB" w:rsidRDefault="00C504B7" w:rsidP="00F01A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noWrap/>
          </w:tcPr>
          <w:p w14:paraId="3D6E41FD" w14:textId="77777777" w:rsidR="00C504B7" w:rsidRPr="00E33ADB" w:rsidRDefault="00C504B7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77</w:t>
            </w:r>
          </w:p>
          <w:p w14:paraId="15E3B376" w14:textId="77777777" w:rsidR="002E3174" w:rsidRPr="00E33ADB" w:rsidRDefault="002E3174" w:rsidP="00F01AD0">
            <w:pPr>
              <w:jc w:val="center"/>
              <w:rPr>
                <w:sz w:val="20"/>
                <w:szCs w:val="20"/>
              </w:rPr>
            </w:pPr>
          </w:p>
          <w:p w14:paraId="0C89DCE9" w14:textId="416DC28C" w:rsidR="00C504B7" w:rsidRPr="00E33ADB" w:rsidRDefault="00C504B7" w:rsidP="00F01A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noWrap/>
          </w:tcPr>
          <w:p w14:paraId="1FEC980F" w14:textId="29234F2D" w:rsidR="00AD7D21" w:rsidRPr="00E33ADB" w:rsidRDefault="002A2772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2/2</w:t>
            </w:r>
          </w:p>
        </w:tc>
      </w:tr>
      <w:tr w:rsidR="00AD7D21" w:rsidRPr="00E33ADB" w14:paraId="370B7EB3" w14:textId="77777777" w:rsidTr="00384864">
        <w:trPr>
          <w:trHeight w:val="501"/>
        </w:trPr>
        <w:tc>
          <w:tcPr>
            <w:tcW w:w="1753" w:type="dxa"/>
            <w:noWrap/>
          </w:tcPr>
          <w:p w14:paraId="72B36BEB" w14:textId="1D4609F0" w:rsidR="00AD7D21" w:rsidRPr="00E33ADB" w:rsidRDefault="00AD7D21" w:rsidP="00F01AD0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 xml:space="preserve">Regulation of </w:t>
            </w:r>
            <w:proofErr w:type="spellStart"/>
            <w:r w:rsidR="00F01AD0" w:rsidRPr="00E33ADB">
              <w:rPr>
                <w:iCs/>
                <w:sz w:val="20"/>
                <w:szCs w:val="20"/>
              </w:rPr>
              <w:t>signaling</w:t>
            </w:r>
            <w:proofErr w:type="spellEnd"/>
            <w:r w:rsidR="00F01AD0" w:rsidRPr="00E33ADB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noWrap/>
          </w:tcPr>
          <w:p w14:paraId="7B253460" w14:textId="12F05416" w:rsidR="00AD7D21" w:rsidRPr="00E33ADB" w:rsidRDefault="005A5319" w:rsidP="00CD1EEB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8274</w:t>
            </w:r>
          </w:p>
        </w:tc>
        <w:tc>
          <w:tcPr>
            <w:tcW w:w="4214" w:type="dxa"/>
            <w:noWrap/>
          </w:tcPr>
          <w:p w14:paraId="75212089" w14:textId="367B9D12" w:rsidR="009E76A2" w:rsidRPr="00E33ADB" w:rsidRDefault="009E76A2" w:rsidP="00F01AD0">
            <w:pPr>
              <w:rPr>
                <w:color w:val="000000"/>
                <w:sz w:val="20"/>
                <w:szCs w:val="20"/>
              </w:rPr>
            </w:pPr>
            <w:r w:rsidRPr="00E33ADB">
              <w:rPr>
                <w:color w:val="000000"/>
                <w:sz w:val="20"/>
                <w:szCs w:val="20"/>
              </w:rPr>
              <w:t>regulation of NIK/NF-</w:t>
            </w:r>
            <w:proofErr w:type="spellStart"/>
            <w:r w:rsidRPr="00E33ADB">
              <w:rPr>
                <w:color w:val="000000"/>
                <w:sz w:val="20"/>
                <w:szCs w:val="20"/>
              </w:rPr>
              <w:t>kappaB</w:t>
            </w:r>
            <w:proofErr w:type="spellEnd"/>
            <w:r w:rsidRPr="00E33AD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ADB">
              <w:rPr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677" w:type="dxa"/>
            <w:noWrap/>
          </w:tcPr>
          <w:p w14:paraId="388895C2" w14:textId="3F457B4E" w:rsidR="00AD7D21" w:rsidRPr="00E33ADB" w:rsidRDefault="009E76A2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1</w:t>
            </w:r>
          </w:p>
        </w:tc>
        <w:tc>
          <w:tcPr>
            <w:tcW w:w="957" w:type="dxa"/>
            <w:noWrap/>
          </w:tcPr>
          <w:p w14:paraId="16744FC8" w14:textId="1EB47B34" w:rsidR="00AD7D21" w:rsidRPr="00E33ADB" w:rsidRDefault="002B5660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</w:t>
            </w:r>
          </w:p>
        </w:tc>
        <w:tc>
          <w:tcPr>
            <w:tcW w:w="848" w:type="dxa"/>
            <w:noWrap/>
          </w:tcPr>
          <w:p w14:paraId="3A46AF6A" w14:textId="56A85546" w:rsidR="002B5660" w:rsidRPr="00E33ADB" w:rsidRDefault="002B5660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4</w:t>
            </w:r>
          </w:p>
        </w:tc>
        <w:tc>
          <w:tcPr>
            <w:tcW w:w="1159" w:type="dxa"/>
            <w:noWrap/>
          </w:tcPr>
          <w:p w14:paraId="44C43AAB" w14:textId="79BD56AA" w:rsidR="00AD7D21" w:rsidRPr="00E33ADB" w:rsidRDefault="004940BD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/0</w:t>
            </w:r>
          </w:p>
        </w:tc>
      </w:tr>
      <w:tr w:rsidR="00F01AD0" w:rsidRPr="00E33ADB" w14:paraId="0DA2379B" w14:textId="77777777" w:rsidTr="00F01AD0">
        <w:trPr>
          <w:trHeight w:val="547"/>
        </w:trPr>
        <w:tc>
          <w:tcPr>
            <w:tcW w:w="1753" w:type="dxa"/>
            <w:tcBorders>
              <w:bottom w:val="single" w:sz="4" w:space="0" w:color="auto"/>
            </w:tcBorders>
            <w:noWrap/>
          </w:tcPr>
          <w:p w14:paraId="37C98EE9" w14:textId="0B644625" w:rsidR="00F01AD0" w:rsidRPr="00E33ADB" w:rsidRDefault="00F01AD0" w:rsidP="00F01AD0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gulation of multicellular organismal process</w:t>
            </w:r>
          </w:p>
        </w:tc>
        <w:tc>
          <w:tcPr>
            <w:tcW w:w="721" w:type="dxa"/>
            <w:noWrap/>
          </w:tcPr>
          <w:p w14:paraId="688403F7" w14:textId="77777777" w:rsidR="005A5319" w:rsidRPr="00E33ADB" w:rsidRDefault="005A5319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4818</w:t>
            </w:r>
          </w:p>
          <w:p w14:paraId="4A7C4863" w14:textId="58B733EC" w:rsidR="005A5319" w:rsidRPr="00E33ADB" w:rsidRDefault="005A5319" w:rsidP="00F01AD0">
            <w:pPr>
              <w:rPr>
                <w:sz w:val="20"/>
                <w:szCs w:val="20"/>
              </w:rPr>
            </w:pPr>
          </w:p>
        </w:tc>
        <w:tc>
          <w:tcPr>
            <w:tcW w:w="4214" w:type="dxa"/>
            <w:noWrap/>
          </w:tcPr>
          <w:p w14:paraId="0FEFCFDC" w14:textId="77777777" w:rsidR="007C3040" w:rsidRPr="00E33ADB" w:rsidRDefault="007C3040" w:rsidP="00F01AD0">
            <w:pPr>
              <w:rPr>
                <w:color w:val="000000"/>
                <w:sz w:val="20"/>
                <w:szCs w:val="20"/>
              </w:rPr>
            </w:pPr>
            <w:r w:rsidRPr="00E33ADB">
              <w:rPr>
                <w:color w:val="000000"/>
                <w:sz w:val="20"/>
                <w:szCs w:val="20"/>
              </w:rPr>
              <w:t>positive regulation of chemokine production</w:t>
            </w:r>
          </w:p>
          <w:p w14:paraId="1CF1E7EA" w14:textId="5AD2814C" w:rsidR="008E0F12" w:rsidRPr="00E33ADB" w:rsidRDefault="008E0F12" w:rsidP="00F01AD0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</w:tcPr>
          <w:p w14:paraId="41F3AB29" w14:textId="77777777" w:rsidR="008E0F12" w:rsidRPr="00E33ADB" w:rsidRDefault="008E0F12" w:rsidP="00F01AD0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13A2A37E" w14:textId="270AEA7E" w:rsidR="00600C2C" w:rsidRPr="00E33ADB" w:rsidRDefault="00600C2C" w:rsidP="00600C2C">
            <w:pPr>
              <w:rPr>
                <w:sz w:val="20"/>
                <w:szCs w:val="20"/>
              </w:rPr>
            </w:pPr>
          </w:p>
          <w:p w14:paraId="075ACFB5" w14:textId="2504B598" w:rsidR="008E0F12" w:rsidRPr="00E33ADB" w:rsidRDefault="008E0F12" w:rsidP="00F01AD0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noWrap/>
          </w:tcPr>
          <w:p w14:paraId="505B175B" w14:textId="77777777" w:rsidR="00055D4E" w:rsidRPr="00E33ADB" w:rsidRDefault="00055D4E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</w:t>
            </w:r>
          </w:p>
          <w:p w14:paraId="41DF021C" w14:textId="68D29EAA" w:rsidR="00055D4E" w:rsidRPr="00E33ADB" w:rsidRDefault="00055D4E" w:rsidP="00F01A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noWrap/>
          </w:tcPr>
          <w:p w14:paraId="45C6C0C6" w14:textId="77777777" w:rsidR="00940927" w:rsidRPr="00E33ADB" w:rsidRDefault="00940927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6</w:t>
            </w:r>
          </w:p>
          <w:p w14:paraId="2360BE38" w14:textId="731DD71E" w:rsidR="00940927" w:rsidRPr="00E33ADB" w:rsidRDefault="00940927" w:rsidP="00F01A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noWrap/>
          </w:tcPr>
          <w:p w14:paraId="516E4036" w14:textId="4B109EAA" w:rsidR="00F01AD0" w:rsidRPr="00E33ADB" w:rsidRDefault="004940BD" w:rsidP="00F01AD0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/0</w:t>
            </w:r>
          </w:p>
        </w:tc>
      </w:tr>
    </w:tbl>
    <w:p w14:paraId="1272F0C2" w14:textId="7AB470BF" w:rsidR="001F6E42" w:rsidRPr="00E33ADB" w:rsidRDefault="001F6E42" w:rsidP="00020AA2"/>
    <w:p w14:paraId="5E8AF67A" w14:textId="77777777" w:rsidR="001F6E42" w:rsidRPr="00E33ADB" w:rsidRDefault="001F6E42" w:rsidP="00020AA2"/>
    <w:p w14:paraId="141E8269" w14:textId="77777777" w:rsidR="001F6E42" w:rsidRPr="00E33ADB" w:rsidRDefault="001F6E42" w:rsidP="00020AA2"/>
    <w:p w14:paraId="717DB2AF" w14:textId="77777777" w:rsidR="001F6E42" w:rsidRPr="00E33ADB" w:rsidRDefault="001F6E42" w:rsidP="00020AA2"/>
    <w:p w14:paraId="7E3CDAC8" w14:textId="77777777" w:rsidR="001F6E42" w:rsidRPr="00E33ADB" w:rsidRDefault="001F6E42" w:rsidP="00020AA2"/>
    <w:p w14:paraId="73470068" w14:textId="77777777" w:rsidR="008C5FD6" w:rsidRPr="00E33ADB" w:rsidRDefault="008C5FD6" w:rsidP="008C5FD6">
      <w:pPr>
        <w:rPr>
          <w:b/>
          <w:bCs/>
        </w:rPr>
      </w:pPr>
    </w:p>
    <w:p w14:paraId="77707FB1" w14:textId="77777777" w:rsidR="0046747F" w:rsidRPr="00E33ADB" w:rsidRDefault="0046747F" w:rsidP="002E28AA">
      <w:pPr>
        <w:rPr>
          <w:b/>
          <w:bCs/>
        </w:rPr>
      </w:pPr>
    </w:p>
    <w:p w14:paraId="31DFA203" w14:textId="77777777" w:rsidR="0046747F" w:rsidRPr="00E33ADB" w:rsidRDefault="0046747F" w:rsidP="002E28AA">
      <w:pPr>
        <w:rPr>
          <w:b/>
          <w:bCs/>
        </w:rPr>
      </w:pPr>
    </w:p>
    <w:p w14:paraId="6B57188A" w14:textId="77777777" w:rsidR="0046747F" w:rsidRPr="00E33ADB" w:rsidRDefault="0046747F" w:rsidP="002E28AA">
      <w:pPr>
        <w:rPr>
          <w:b/>
          <w:bCs/>
        </w:rPr>
      </w:pPr>
    </w:p>
    <w:p w14:paraId="075562F8" w14:textId="77777777" w:rsidR="0046747F" w:rsidRPr="00E33ADB" w:rsidRDefault="0046747F" w:rsidP="002E28AA">
      <w:pPr>
        <w:rPr>
          <w:b/>
          <w:bCs/>
        </w:rPr>
      </w:pPr>
    </w:p>
    <w:p w14:paraId="71C268E1" w14:textId="77777777" w:rsidR="0046747F" w:rsidRPr="00E33ADB" w:rsidRDefault="0046747F" w:rsidP="002E28AA">
      <w:pPr>
        <w:rPr>
          <w:b/>
          <w:bCs/>
        </w:rPr>
      </w:pPr>
    </w:p>
    <w:p w14:paraId="4A3E870F" w14:textId="77777777" w:rsidR="0046747F" w:rsidRPr="00E33ADB" w:rsidRDefault="0046747F" w:rsidP="002E28AA">
      <w:pPr>
        <w:rPr>
          <w:b/>
          <w:bCs/>
        </w:rPr>
      </w:pPr>
    </w:p>
    <w:p w14:paraId="5BD02616" w14:textId="77777777" w:rsidR="0046747F" w:rsidRPr="00E33ADB" w:rsidRDefault="0046747F" w:rsidP="002E28AA">
      <w:pPr>
        <w:rPr>
          <w:b/>
          <w:bCs/>
        </w:rPr>
      </w:pPr>
    </w:p>
    <w:p w14:paraId="5B51F973" w14:textId="77777777" w:rsidR="0046747F" w:rsidRPr="00E33ADB" w:rsidRDefault="0046747F" w:rsidP="002E28AA">
      <w:pPr>
        <w:rPr>
          <w:b/>
          <w:bCs/>
        </w:rPr>
      </w:pPr>
    </w:p>
    <w:p w14:paraId="72DB9A59" w14:textId="77777777" w:rsidR="0046747F" w:rsidRPr="00E33ADB" w:rsidRDefault="0046747F" w:rsidP="002E28AA">
      <w:pPr>
        <w:rPr>
          <w:b/>
          <w:bCs/>
        </w:rPr>
      </w:pPr>
    </w:p>
    <w:p w14:paraId="6DBD45E9" w14:textId="77777777" w:rsidR="0046747F" w:rsidRPr="00E33ADB" w:rsidRDefault="0046747F" w:rsidP="002E28AA">
      <w:pPr>
        <w:rPr>
          <w:b/>
          <w:bCs/>
        </w:rPr>
      </w:pPr>
    </w:p>
    <w:p w14:paraId="112FE5F9" w14:textId="77777777" w:rsidR="0046747F" w:rsidRPr="00E33ADB" w:rsidRDefault="0046747F" w:rsidP="002E28AA">
      <w:pPr>
        <w:rPr>
          <w:b/>
          <w:bCs/>
        </w:rPr>
      </w:pPr>
    </w:p>
    <w:p w14:paraId="75962B57" w14:textId="77777777" w:rsidR="0046747F" w:rsidRPr="00E33ADB" w:rsidRDefault="0046747F" w:rsidP="002E28AA">
      <w:pPr>
        <w:rPr>
          <w:b/>
          <w:bCs/>
        </w:rPr>
      </w:pPr>
    </w:p>
    <w:p w14:paraId="1D09970D" w14:textId="77777777" w:rsidR="0046747F" w:rsidRPr="00E33ADB" w:rsidRDefault="0046747F" w:rsidP="002E28AA">
      <w:pPr>
        <w:rPr>
          <w:b/>
          <w:bCs/>
        </w:rPr>
      </w:pPr>
    </w:p>
    <w:p w14:paraId="49141553" w14:textId="77777777" w:rsidR="000253DB" w:rsidRPr="00E33ADB" w:rsidRDefault="000253DB" w:rsidP="002E28AA">
      <w:pPr>
        <w:rPr>
          <w:b/>
          <w:bCs/>
        </w:rPr>
      </w:pPr>
    </w:p>
    <w:p w14:paraId="13DCBFAE" w14:textId="77777777" w:rsidR="000253DB" w:rsidRPr="00E33ADB" w:rsidRDefault="000253DB" w:rsidP="002E28AA">
      <w:pPr>
        <w:rPr>
          <w:b/>
          <w:bCs/>
        </w:rPr>
      </w:pPr>
    </w:p>
    <w:p w14:paraId="76380CA0" w14:textId="53931B4B" w:rsidR="002E28AA" w:rsidRPr="00E33ADB" w:rsidRDefault="008C5FD6" w:rsidP="002E28AA">
      <w:pPr>
        <w:rPr>
          <w:color w:val="000000" w:themeColor="text1"/>
        </w:rPr>
      </w:pPr>
      <w:r w:rsidRPr="00E33ADB">
        <w:rPr>
          <w:b/>
          <w:bCs/>
        </w:rPr>
        <w:lastRenderedPageBreak/>
        <w:t xml:space="preserve">Table </w:t>
      </w:r>
      <w:r w:rsidR="00CA2FAF" w:rsidRPr="00E33ADB">
        <w:rPr>
          <w:b/>
          <w:bCs/>
        </w:rPr>
        <w:t>S9.</w:t>
      </w:r>
      <w:r w:rsidRPr="00E33ADB">
        <w:rPr>
          <w:b/>
          <w:bCs/>
        </w:rPr>
        <w:t xml:space="preserve"> </w:t>
      </w:r>
      <w:r w:rsidRPr="00E33ADB">
        <w:t xml:space="preserve">Enriched gene ontologies among significantly altered entities in HBEP cells stimulated by </w:t>
      </w:r>
      <w:r w:rsidR="00BD03A4" w:rsidRPr="00E33ADB">
        <w:t>ESBL019 Reverted compared to un</w:t>
      </w:r>
      <w:r w:rsidRPr="00E33ADB">
        <w:t>stimulated control cells.</w:t>
      </w:r>
      <w:r w:rsidR="002E28AA" w:rsidRPr="00E33ADB">
        <w:t xml:space="preserve"> </w:t>
      </w:r>
      <w:r w:rsidR="002E28AA" w:rsidRPr="00E33ADB">
        <w:rPr>
          <w:color w:val="000000" w:themeColor="text1"/>
        </w:rPr>
        <w:t>The top 10 most significantly enriched gene ontologies are shown.</w:t>
      </w:r>
    </w:p>
    <w:p w14:paraId="03D34EA0" w14:textId="3398566B" w:rsidR="001F6E42" w:rsidRPr="00E33ADB" w:rsidRDefault="001F6E42" w:rsidP="00020AA2"/>
    <w:p w14:paraId="1CBE8F30" w14:textId="77777777" w:rsidR="00406D15" w:rsidRPr="00E33ADB" w:rsidRDefault="00406D15" w:rsidP="00020AA2"/>
    <w:tbl>
      <w:tblPr>
        <w:tblStyle w:val="Tabellrutnt"/>
        <w:tblpPr w:leftFromText="141" w:rightFromText="141" w:vertAnchor="text" w:horzAnchor="page" w:tblpX="806" w:tblpY="266"/>
        <w:tblW w:w="10329" w:type="dxa"/>
        <w:tblLayout w:type="fixed"/>
        <w:tblLook w:val="04A0" w:firstRow="1" w:lastRow="0" w:firstColumn="1" w:lastColumn="0" w:noHBand="0" w:noVBand="1"/>
      </w:tblPr>
      <w:tblGrid>
        <w:gridCol w:w="1753"/>
        <w:gridCol w:w="721"/>
        <w:gridCol w:w="4214"/>
        <w:gridCol w:w="677"/>
        <w:gridCol w:w="957"/>
        <w:gridCol w:w="848"/>
        <w:gridCol w:w="1159"/>
      </w:tblGrid>
      <w:tr w:rsidR="00AD7D21" w:rsidRPr="00E33ADB" w14:paraId="533EE77F" w14:textId="77777777" w:rsidTr="00AD7D21">
        <w:trPr>
          <w:trHeight w:val="484"/>
        </w:trPr>
        <w:tc>
          <w:tcPr>
            <w:tcW w:w="1753" w:type="dxa"/>
            <w:noWrap/>
            <w:hideMark/>
          </w:tcPr>
          <w:p w14:paraId="314AC384" w14:textId="77777777" w:rsidR="00AD7D21" w:rsidRPr="00E33ADB" w:rsidRDefault="00AD7D21" w:rsidP="00AD7D21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721" w:type="dxa"/>
            <w:noWrap/>
            <w:hideMark/>
          </w:tcPr>
          <w:p w14:paraId="1C3B6AEF" w14:textId="77777777" w:rsidR="00AD7D21" w:rsidRPr="00E33ADB" w:rsidRDefault="00AD7D21" w:rsidP="00AD7D21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4214" w:type="dxa"/>
            <w:noWrap/>
            <w:hideMark/>
          </w:tcPr>
          <w:p w14:paraId="2E820D58" w14:textId="77777777" w:rsidR="00AD7D21" w:rsidRPr="00E33ADB" w:rsidRDefault="00AD7D21" w:rsidP="00AD7D21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677" w:type="dxa"/>
            <w:hideMark/>
          </w:tcPr>
          <w:p w14:paraId="4E46BD7D" w14:textId="77777777" w:rsidR="00AD7D21" w:rsidRPr="00E33ADB" w:rsidRDefault="00AD7D21" w:rsidP="00AD7D21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7" w:type="dxa"/>
            <w:hideMark/>
          </w:tcPr>
          <w:p w14:paraId="0AE03A0F" w14:textId="77777777" w:rsidR="00AD7D21" w:rsidRPr="00E33ADB" w:rsidRDefault="00AD7D21" w:rsidP="00AD7D21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selection</w:t>
            </w:r>
          </w:p>
        </w:tc>
        <w:tc>
          <w:tcPr>
            <w:tcW w:w="848" w:type="dxa"/>
            <w:hideMark/>
          </w:tcPr>
          <w:p w14:paraId="571FF62A" w14:textId="77777777" w:rsidR="00AD7D21" w:rsidRPr="00E33ADB" w:rsidRDefault="00AD7D21" w:rsidP="00AD7D21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total</w:t>
            </w:r>
          </w:p>
        </w:tc>
        <w:tc>
          <w:tcPr>
            <w:tcW w:w="1159" w:type="dxa"/>
            <w:hideMark/>
          </w:tcPr>
          <w:p w14:paraId="00338340" w14:textId="77777777" w:rsidR="00AD7D21" w:rsidRPr="00E33ADB" w:rsidRDefault="00AD7D21" w:rsidP="00AD7D21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Regulation up/down</w:t>
            </w:r>
          </w:p>
        </w:tc>
      </w:tr>
      <w:tr w:rsidR="00AD7D21" w:rsidRPr="00E33ADB" w14:paraId="22BB852B" w14:textId="77777777" w:rsidTr="00AD7D21">
        <w:trPr>
          <w:trHeight w:val="227"/>
        </w:trPr>
        <w:tc>
          <w:tcPr>
            <w:tcW w:w="1753" w:type="dxa"/>
            <w:noWrap/>
            <w:hideMark/>
          </w:tcPr>
          <w:p w14:paraId="2AA7A6A3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</w:p>
          <w:p w14:paraId="7CB0895D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DNA binding</w:t>
            </w:r>
          </w:p>
        </w:tc>
        <w:tc>
          <w:tcPr>
            <w:tcW w:w="721" w:type="dxa"/>
            <w:noWrap/>
            <w:hideMark/>
          </w:tcPr>
          <w:p w14:paraId="1B929FEF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630E6412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98</w:t>
            </w:r>
          </w:p>
        </w:tc>
        <w:tc>
          <w:tcPr>
            <w:tcW w:w="4214" w:type="dxa"/>
            <w:noWrap/>
            <w:hideMark/>
          </w:tcPr>
          <w:p w14:paraId="3A21F4FC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43C03758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NA polymerase II proximal promoter sequence-specific DNA binding</w:t>
            </w:r>
          </w:p>
        </w:tc>
        <w:tc>
          <w:tcPr>
            <w:tcW w:w="677" w:type="dxa"/>
            <w:noWrap/>
            <w:hideMark/>
          </w:tcPr>
          <w:p w14:paraId="401815F7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770F8D41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noWrap/>
            <w:hideMark/>
          </w:tcPr>
          <w:p w14:paraId="2AAADF5D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7847CA39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4</w:t>
            </w:r>
          </w:p>
        </w:tc>
        <w:tc>
          <w:tcPr>
            <w:tcW w:w="848" w:type="dxa"/>
            <w:noWrap/>
            <w:hideMark/>
          </w:tcPr>
          <w:p w14:paraId="7525EBEF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4AD91A26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73</w:t>
            </w:r>
          </w:p>
        </w:tc>
        <w:tc>
          <w:tcPr>
            <w:tcW w:w="1159" w:type="dxa"/>
            <w:noWrap/>
            <w:hideMark/>
          </w:tcPr>
          <w:p w14:paraId="7ADB325A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05CCF40F" w14:textId="61361388" w:rsidR="00C6514A" w:rsidRPr="00E33ADB" w:rsidRDefault="00C6514A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1/3</w:t>
            </w:r>
          </w:p>
        </w:tc>
      </w:tr>
      <w:tr w:rsidR="00AD7D21" w:rsidRPr="00E33ADB" w14:paraId="118B10AA" w14:textId="77777777" w:rsidTr="00AD7D21">
        <w:trPr>
          <w:trHeight w:val="227"/>
        </w:trPr>
        <w:tc>
          <w:tcPr>
            <w:tcW w:w="1753" w:type="dxa"/>
            <w:noWrap/>
            <w:hideMark/>
          </w:tcPr>
          <w:p w14:paraId="0EF0926C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Transcription regulatory activity</w:t>
            </w:r>
          </w:p>
        </w:tc>
        <w:tc>
          <w:tcPr>
            <w:tcW w:w="721" w:type="dxa"/>
            <w:noWrap/>
            <w:hideMark/>
          </w:tcPr>
          <w:p w14:paraId="3E2DFDDE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653</w:t>
            </w:r>
          </w:p>
        </w:tc>
        <w:tc>
          <w:tcPr>
            <w:tcW w:w="4214" w:type="dxa"/>
            <w:noWrap/>
            <w:hideMark/>
          </w:tcPr>
          <w:p w14:paraId="0571162D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transcription corepressor activity</w:t>
            </w:r>
          </w:p>
          <w:p w14:paraId="5E6C7EBC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  <w:hideMark/>
          </w:tcPr>
          <w:p w14:paraId="0346C998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1</w:t>
            </w:r>
          </w:p>
          <w:p w14:paraId="4DB070C9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14:paraId="04E39B14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8</w:t>
            </w:r>
          </w:p>
          <w:p w14:paraId="2AC10065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4938EA06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11</w:t>
            </w:r>
          </w:p>
        </w:tc>
        <w:tc>
          <w:tcPr>
            <w:tcW w:w="1159" w:type="dxa"/>
            <w:noWrap/>
            <w:hideMark/>
          </w:tcPr>
          <w:p w14:paraId="2776BF06" w14:textId="7AB383E1" w:rsidR="00AD7D21" w:rsidRPr="00E33ADB" w:rsidRDefault="00C6514A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7/1</w:t>
            </w:r>
          </w:p>
        </w:tc>
      </w:tr>
      <w:tr w:rsidR="00AD7D21" w:rsidRPr="00E33ADB" w14:paraId="595A0A17" w14:textId="77777777" w:rsidTr="00AD7D21">
        <w:trPr>
          <w:trHeight w:val="227"/>
        </w:trPr>
        <w:tc>
          <w:tcPr>
            <w:tcW w:w="1753" w:type="dxa"/>
            <w:noWrap/>
            <w:hideMark/>
          </w:tcPr>
          <w:p w14:paraId="785831BC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</w:p>
          <w:p w14:paraId="6A78E02C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  <w:r w:rsidRPr="00E33ADB">
              <w:rPr>
                <w:color w:val="000000"/>
                <w:sz w:val="20"/>
                <w:szCs w:val="20"/>
              </w:rPr>
              <w:t xml:space="preserve">Lipid biosynthetic process </w:t>
            </w:r>
          </w:p>
        </w:tc>
        <w:tc>
          <w:tcPr>
            <w:tcW w:w="721" w:type="dxa"/>
            <w:noWrap/>
            <w:hideMark/>
          </w:tcPr>
          <w:p w14:paraId="3A3CE0F6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4C8F0333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62</w:t>
            </w:r>
          </w:p>
        </w:tc>
        <w:tc>
          <w:tcPr>
            <w:tcW w:w="4214" w:type="dxa"/>
            <w:noWrap/>
            <w:hideMark/>
          </w:tcPr>
          <w:p w14:paraId="257AA075" w14:textId="77777777" w:rsidR="00AD7D21" w:rsidRPr="00E33ADB" w:rsidRDefault="00AD7D21" w:rsidP="00AD7D21">
            <w:pPr>
              <w:rPr>
                <w:color w:val="000000" w:themeColor="text1"/>
                <w:sz w:val="20"/>
                <w:szCs w:val="20"/>
              </w:rPr>
            </w:pPr>
          </w:p>
          <w:p w14:paraId="6C6A75AD" w14:textId="752D8717" w:rsidR="00AD7D21" w:rsidRPr="00E33ADB" w:rsidRDefault="00BE0BDE" w:rsidP="00AD7D21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prostaglandin biosynthetic process</w:t>
            </w:r>
          </w:p>
        </w:tc>
        <w:tc>
          <w:tcPr>
            <w:tcW w:w="677" w:type="dxa"/>
            <w:noWrap/>
            <w:hideMark/>
          </w:tcPr>
          <w:p w14:paraId="4B31717F" w14:textId="77777777" w:rsidR="00AD7D21" w:rsidRPr="00E33ADB" w:rsidRDefault="00AD7D21" w:rsidP="00AD7D2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2DBF485" w14:textId="77777777" w:rsidR="00AD7D21" w:rsidRPr="00E33ADB" w:rsidRDefault="00AD7D21" w:rsidP="00AD7D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57" w:type="dxa"/>
            <w:noWrap/>
            <w:hideMark/>
          </w:tcPr>
          <w:p w14:paraId="0B4074ED" w14:textId="77777777" w:rsidR="00AD7D21" w:rsidRPr="00E33ADB" w:rsidRDefault="00AD7D21" w:rsidP="00AD7D2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2D25D12" w14:textId="77777777" w:rsidR="00AD7D21" w:rsidRPr="00E33ADB" w:rsidRDefault="00AD7D21" w:rsidP="00AD7D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8" w:type="dxa"/>
            <w:noWrap/>
            <w:hideMark/>
          </w:tcPr>
          <w:p w14:paraId="1B49657D" w14:textId="77777777" w:rsidR="00AD7D21" w:rsidRPr="00E33ADB" w:rsidRDefault="00AD7D21" w:rsidP="00AD7D2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9C7401A" w14:textId="77777777" w:rsidR="00AD7D21" w:rsidRPr="00E33ADB" w:rsidRDefault="00AD7D21" w:rsidP="00AD7D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59" w:type="dxa"/>
            <w:noWrap/>
            <w:hideMark/>
          </w:tcPr>
          <w:p w14:paraId="0344A499" w14:textId="77777777" w:rsidR="00AD7D21" w:rsidRPr="00E33ADB" w:rsidRDefault="00AD7D21" w:rsidP="00AD7D2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BF32187" w14:textId="7BF79BB2" w:rsidR="00C6514A" w:rsidRPr="00E33ADB" w:rsidRDefault="00BE0BDE" w:rsidP="00AD7D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3/4</w:t>
            </w:r>
          </w:p>
        </w:tc>
      </w:tr>
      <w:tr w:rsidR="00AD7D21" w:rsidRPr="00E33ADB" w14:paraId="6C24E66F" w14:textId="77777777" w:rsidTr="00AD7D21">
        <w:trPr>
          <w:trHeight w:val="227"/>
        </w:trPr>
        <w:tc>
          <w:tcPr>
            <w:tcW w:w="1753" w:type="dxa"/>
            <w:noWrap/>
            <w:hideMark/>
          </w:tcPr>
          <w:p w14:paraId="6E41EA39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</w:p>
          <w:p w14:paraId="71C36CB0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Cell transduction</w:t>
            </w:r>
          </w:p>
        </w:tc>
        <w:tc>
          <w:tcPr>
            <w:tcW w:w="721" w:type="dxa"/>
            <w:noWrap/>
            <w:hideMark/>
          </w:tcPr>
          <w:p w14:paraId="712D9000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7BFA37C6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4264</w:t>
            </w:r>
          </w:p>
        </w:tc>
        <w:tc>
          <w:tcPr>
            <w:tcW w:w="4214" w:type="dxa"/>
            <w:noWrap/>
            <w:hideMark/>
          </w:tcPr>
          <w:p w14:paraId="493A96CC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67B7F14A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color w:val="000000"/>
                <w:sz w:val="20"/>
                <w:szCs w:val="20"/>
              </w:rPr>
              <w:t xml:space="preserve">platelet-derived growth factor receptor </w:t>
            </w:r>
            <w:proofErr w:type="spellStart"/>
            <w:r w:rsidRPr="00E33ADB">
              <w:rPr>
                <w:color w:val="000000"/>
                <w:sz w:val="20"/>
                <w:szCs w:val="20"/>
              </w:rPr>
              <w:t>signaling</w:t>
            </w:r>
            <w:proofErr w:type="spellEnd"/>
            <w:r w:rsidRPr="00E33ADB">
              <w:rPr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677" w:type="dxa"/>
            <w:noWrap/>
            <w:hideMark/>
          </w:tcPr>
          <w:p w14:paraId="16B09447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0F352CF5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4</w:t>
            </w:r>
          </w:p>
        </w:tc>
        <w:tc>
          <w:tcPr>
            <w:tcW w:w="957" w:type="dxa"/>
            <w:noWrap/>
            <w:hideMark/>
          </w:tcPr>
          <w:p w14:paraId="060A5939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560D853F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9</w:t>
            </w:r>
          </w:p>
        </w:tc>
        <w:tc>
          <w:tcPr>
            <w:tcW w:w="848" w:type="dxa"/>
            <w:noWrap/>
            <w:hideMark/>
          </w:tcPr>
          <w:p w14:paraId="5FBD9BCD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080EE01E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1</w:t>
            </w:r>
          </w:p>
        </w:tc>
        <w:tc>
          <w:tcPr>
            <w:tcW w:w="1159" w:type="dxa"/>
            <w:noWrap/>
            <w:hideMark/>
          </w:tcPr>
          <w:p w14:paraId="34556C98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3DB88DCE" w14:textId="4D595A87" w:rsidR="00BE0BDE" w:rsidRPr="00E33ADB" w:rsidRDefault="00BE0BDE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/1</w:t>
            </w:r>
          </w:p>
        </w:tc>
      </w:tr>
      <w:tr w:rsidR="00AD7D21" w:rsidRPr="00E33ADB" w14:paraId="364A9D7E" w14:textId="77777777" w:rsidTr="00AD7D21">
        <w:trPr>
          <w:trHeight w:val="350"/>
        </w:trPr>
        <w:tc>
          <w:tcPr>
            <w:tcW w:w="1753" w:type="dxa"/>
            <w:noWrap/>
            <w:hideMark/>
          </w:tcPr>
          <w:p w14:paraId="55C2ADE3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</w:p>
          <w:p w14:paraId="2895B5E2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sponse to external stimulus  </w:t>
            </w:r>
          </w:p>
        </w:tc>
        <w:tc>
          <w:tcPr>
            <w:tcW w:w="721" w:type="dxa"/>
            <w:noWrap/>
            <w:hideMark/>
          </w:tcPr>
          <w:p w14:paraId="126F5F78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55AE3331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1047</w:t>
            </w:r>
          </w:p>
        </w:tc>
        <w:tc>
          <w:tcPr>
            <w:tcW w:w="4214" w:type="dxa"/>
            <w:noWrap/>
            <w:hideMark/>
          </w:tcPr>
          <w:p w14:paraId="16EECC46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 </w:t>
            </w:r>
          </w:p>
          <w:p w14:paraId="621F5B5D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ellular response to lipopolysaccharide</w:t>
            </w:r>
          </w:p>
        </w:tc>
        <w:tc>
          <w:tcPr>
            <w:tcW w:w="677" w:type="dxa"/>
            <w:noWrap/>
            <w:hideMark/>
          </w:tcPr>
          <w:p w14:paraId="6800F8FE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085D0BEF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noWrap/>
            <w:hideMark/>
          </w:tcPr>
          <w:p w14:paraId="749F7343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2415CE52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8</w:t>
            </w:r>
          </w:p>
        </w:tc>
        <w:tc>
          <w:tcPr>
            <w:tcW w:w="848" w:type="dxa"/>
            <w:noWrap/>
            <w:hideMark/>
          </w:tcPr>
          <w:p w14:paraId="7398F8BA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4E8AE8B6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97</w:t>
            </w:r>
          </w:p>
          <w:p w14:paraId="420E72BF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392ECD7B" w14:textId="77777777" w:rsidR="00BE0BDE" w:rsidRPr="00E33ADB" w:rsidRDefault="00BE0BDE" w:rsidP="00AD7D21">
            <w:pPr>
              <w:jc w:val="center"/>
              <w:rPr>
                <w:sz w:val="20"/>
                <w:szCs w:val="20"/>
              </w:rPr>
            </w:pPr>
          </w:p>
          <w:p w14:paraId="3F54E10E" w14:textId="66F04725" w:rsidR="00AD7D21" w:rsidRPr="00E33ADB" w:rsidRDefault="00BE0BDE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5/3</w:t>
            </w:r>
            <w:r w:rsidR="00AD7D21" w:rsidRPr="00E33ADB">
              <w:rPr>
                <w:sz w:val="20"/>
                <w:szCs w:val="20"/>
              </w:rPr>
              <w:t> </w:t>
            </w:r>
          </w:p>
        </w:tc>
      </w:tr>
      <w:tr w:rsidR="00AD7D21" w:rsidRPr="00E33ADB" w14:paraId="3835EB3E" w14:textId="77777777" w:rsidTr="00AD7D21">
        <w:trPr>
          <w:trHeight w:val="787"/>
        </w:trPr>
        <w:tc>
          <w:tcPr>
            <w:tcW w:w="1753" w:type="dxa"/>
            <w:noWrap/>
          </w:tcPr>
          <w:p w14:paraId="6788C895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</w:p>
          <w:p w14:paraId="0583E5DB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 xml:space="preserve">Developmental </w:t>
            </w:r>
          </w:p>
          <w:p w14:paraId="3015C15A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process</w:t>
            </w:r>
          </w:p>
        </w:tc>
        <w:tc>
          <w:tcPr>
            <w:tcW w:w="721" w:type="dxa"/>
            <w:noWrap/>
          </w:tcPr>
          <w:p w14:paraId="4DA7556A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243F2065" w14:textId="667B281C" w:rsidR="00AD7D21" w:rsidRPr="00E33ADB" w:rsidRDefault="00AD7D21" w:rsidP="00DB4882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7279</w:t>
            </w:r>
          </w:p>
        </w:tc>
        <w:tc>
          <w:tcPr>
            <w:tcW w:w="4214" w:type="dxa"/>
            <w:noWrap/>
          </w:tcPr>
          <w:p w14:paraId="24CA93C4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59C37672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tube development</w:t>
            </w:r>
          </w:p>
        </w:tc>
        <w:tc>
          <w:tcPr>
            <w:tcW w:w="677" w:type="dxa"/>
            <w:noWrap/>
          </w:tcPr>
          <w:p w14:paraId="3C36638F" w14:textId="2F3DA8B6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0D962ADC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1</w:t>
            </w:r>
          </w:p>
        </w:tc>
        <w:tc>
          <w:tcPr>
            <w:tcW w:w="957" w:type="dxa"/>
            <w:noWrap/>
          </w:tcPr>
          <w:p w14:paraId="22B2F490" w14:textId="364925D8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465CEF9C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69</w:t>
            </w:r>
          </w:p>
        </w:tc>
        <w:tc>
          <w:tcPr>
            <w:tcW w:w="848" w:type="dxa"/>
            <w:noWrap/>
          </w:tcPr>
          <w:p w14:paraId="049AE8E7" w14:textId="1DBEA83E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45E5A0E3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795</w:t>
            </w:r>
          </w:p>
        </w:tc>
        <w:tc>
          <w:tcPr>
            <w:tcW w:w="1159" w:type="dxa"/>
            <w:noWrap/>
          </w:tcPr>
          <w:p w14:paraId="60D35268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1559FC6F" w14:textId="50ED83DB" w:rsidR="00BE0BDE" w:rsidRPr="00E33ADB" w:rsidRDefault="00BE0BDE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2/17</w:t>
            </w:r>
          </w:p>
        </w:tc>
      </w:tr>
      <w:tr w:rsidR="00AD7D21" w:rsidRPr="00E33ADB" w14:paraId="738B24E4" w14:textId="77777777" w:rsidTr="00F820A1">
        <w:trPr>
          <w:trHeight w:val="891"/>
        </w:trPr>
        <w:tc>
          <w:tcPr>
            <w:tcW w:w="1753" w:type="dxa"/>
            <w:noWrap/>
          </w:tcPr>
          <w:p w14:paraId="0809777E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</w:p>
          <w:p w14:paraId="4377E667" w14:textId="1E0A98C1" w:rsidR="00AD7D21" w:rsidRPr="00E33ADB" w:rsidRDefault="00F820A1" w:rsidP="00AD7D21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gulation of signalling</w:t>
            </w:r>
          </w:p>
        </w:tc>
        <w:tc>
          <w:tcPr>
            <w:tcW w:w="721" w:type="dxa"/>
            <w:noWrap/>
          </w:tcPr>
          <w:p w14:paraId="69CEE6C4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4177D5E1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7524</w:t>
            </w:r>
          </w:p>
          <w:p w14:paraId="5379CEBD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2673</w:t>
            </w:r>
          </w:p>
        </w:tc>
        <w:tc>
          <w:tcPr>
            <w:tcW w:w="4214" w:type="dxa"/>
            <w:noWrap/>
          </w:tcPr>
          <w:p w14:paraId="02FD0DAB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410206E7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intracellular signal transduction</w:t>
            </w:r>
          </w:p>
          <w:p w14:paraId="4BF4AB7A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positive regulation of JNK cascade</w:t>
            </w:r>
          </w:p>
        </w:tc>
        <w:tc>
          <w:tcPr>
            <w:tcW w:w="677" w:type="dxa"/>
            <w:noWrap/>
          </w:tcPr>
          <w:p w14:paraId="04633300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6CA84C02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1077FEA6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3</w:t>
            </w:r>
          </w:p>
        </w:tc>
        <w:tc>
          <w:tcPr>
            <w:tcW w:w="957" w:type="dxa"/>
            <w:noWrap/>
          </w:tcPr>
          <w:p w14:paraId="6670D80E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121D824E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18</w:t>
            </w:r>
          </w:p>
          <w:p w14:paraId="60847050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7</w:t>
            </w:r>
          </w:p>
        </w:tc>
        <w:tc>
          <w:tcPr>
            <w:tcW w:w="848" w:type="dxa"/>
            <w:noWrap/>
          </w:tcPr>
          <w:p w14:paraId="53D5894C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42011974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547</w:t>
            </w:r>
          </w:p>
          <w:p w14:paraId="2DE5D9DE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03</w:t>
            </w:r>
          </w:p>
        </w:tc>
        <w:tc>
          <w:tcPr>
            <w:tcW w:w="1159" w:type="dxa"/>
            <w:noWrap/>
          </w:tcPr>
          <w:p w14:paraId="6F05CD2A" w14:textId="77777777" w:rsidR="007C14AF" w:rsidRPr="00E33ADB" w:rsidRDefault="007C14AF" w:rsidP="00AD7D21">
            <w:pPr>
              <w:jc w:val="center"/>
              <w:rPr>
                <w:sz w:val="20"/>
                <w:szCs w:val="20"/>
              </w:rPr>
            </w:pPr>
          </w:p>
          <w:p w14:paraId="250C0044" w14:textId="77777777" w:rsidR="00AD7D21" w:rsidRPr="00E33ADB" w:rsidRDefault="007C14AF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70/48</w:t>
            </w:r>
          </w:p>
          <w:p w14:paraId="65E3E9BF" w14:textId="2218F0C7" w:rsidR="007C14AF" w:rsidRPr="00E33ADB" w:rsidRDefault="007C14AF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2/5</w:t>
            </w:r>
          </w:p>
        </w:tc>
      </w:tr>
      <w:tr w:rsidR="00AD7D21" w:rsidRPr="00E33ADB" w14:paraId="7B1716DB" w14:textId="77777777" w:rsidTr="00AD7D21">
        <w:trPr>
          <w:trHeight w:val="1117"/>
        </w:trPr>
        <w:tc>
          <w:tcPr>
            <w:tcW w:w="1753" w:type="dxa"/>
            <w:noWrap/>
          </w:tcPr>
          <w:p w14:paraId="3646826C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</w:p>
          <w:p w14:paraId="4A064625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gulation of multicellular organismal process</w:t>
            </w:r>
          </w:p>
        </w:tc>
        <w:tc>
          <w:tcPr>
            <w:tcW w:w="721" w:type="dxa"/>
            <w:noWrap/>
          </w:tcPr>
          <w:p w14:paraId="6DBDDC45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27B83350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2599</w:t>
            </w:r>
          </w:p>
        </w:tc>
        <w:tc>
          <w:tcPr>
            <w:tcW w:w="4214" w:type="dxa"/>
            <w:noWrap/>
          </w:tcPr>
          <w:p w14:paraId="60953B6F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5815F414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egulation of ossification</w:t>
            </w:r>
          </w:p>
        </w:tc>
        <w:tc>
          <w:tcPr>
            <w:tcW w:w="677" w:type="dxa"/>
            <w:noWrap/>
          </w:tcPr>
          <w:p w14:paraId="5D418C8A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36B96BD7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5</w:t>
            </w:r>
          </w:p>
        </w:tc>
        <w:tc>
          <w:tcPr>
            <w:tcW w:w="957" w:type="dxa"/>
            <w:noWrap/>
          </w:tcPr>
          <w:p w14:paraId="026AEB8E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5ADB4EE5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2</w:t>
            </w:r>
          </w:p>
        </w:tc>
        <w:tc>
          <w:tcPr>
            <w:tcW w:w="848" w:type="dxa"/>
            <w:noWrap/>
          </w:tcPr>
          <w:p w14:paraId="2A6E9CC2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708088BA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66</w:t>
            </w:r>
          </w:p>
          <w:p w14:paraId="0E0A4800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3B78E85D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noWrap/>
          </w:tcPr>
          <w:p w14:paraId="0B2FD4F0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287712C0" w14:textId="1A3FC2A7" w:rsidR="007C14AF" w:rsidRPr="00E33ADB" w:rsidRDefault="007C14AF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1/11</w:t>
            </w:r>
          </w:p>
        </w:tc>
      </w:tr>
      <w:tr w:rsidR="00AD7D21" w:rsidRPr="00E33ADB" w14:paraId="46958BD0" w14:textId="77777777" w:rsidTr="00AD7D21">
        <w:trPr>
          <w:trHeight w:val="600"/>
        </w:trPr>
        <w:tc>
          <w:tcPr>
            <w:tcW w:w="1753" w:type="dxa"/>
            <w:noWrap/>
          </w:tcPr>
          <w:p w14:paraId="3FD4B7DC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</w:p>
          <w:p w14:paraId="5E9E46C4" w14:textId="77777777" w:rsidR="00AD7D21" w:rsidRPr="00E33ADB" w:rsidRDefault="00AD7D21" w:rsidP="00AD7D21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 xml:space="preserve">Positive regulation of biological process </w:t>
            </w:r>
          </w:p>
        </w:tc>
        <w:tc>
          <w:tcPr>
            <w:tcW w:w="721" w:type="dxa"/>
            <w:noWrap/>
          </w:tcPr>
          <w:p w14:paraId="790DB0DB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1D46B1BB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099</w:t>
            </w:r>
          </w:p>
        </w:tc>
        <w:tc>
          <w:tcPr>
            <w:tcW w:w="4214" w:type="dxa"/>
            <w:noWrap/>
          </w:tcPr>
          <w:p w14:paraId="3C1D0343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40130140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 xml:space="preserve">positive regulation of cytokine production </w:t>
            </w:r>
          </w:p>
        </w:tc>
        <w:tc>
          <w:tcPr>
            <w:tcW w:w="677" w:type="dxa"/>
            <w:noWrap/>
          </w:tcPr>
          <w:p w14:paraId="3423BAE9" w14:textId="77777777" w:rsidR="00AD7D21" w:rsidRPr="00E33ADB" w:rsidRDefault="00AD7D21" w:rsidP="00AD7D21">
            <w:pPr>
              <w:rPr>
                <w:sz w:val="20"/>
                <w:szCs w:val="20"/>
              </w:rPr>
            </w:pPr>
          </w:p>
          <w:p w14:paraId="59C63B22" w14:textId="77777777" w:rsidR="00AD7D21" w:rsidRPr="00E33ADB" w:rsidRDefault="00AD7D21" w:rsidP="00AD7D21">
            <w:pPr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noWrap/>
          </w:tcPr>
          <w:p w14:paraId="24D773ED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78870623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42</w:t>
            </w:r>
          </w:p>
        </w:tc>
        <w:tc>
          <w:tcPr>
            <w:tcW w:w="848" w:type="dxa"/>
            <w:noWrap/>
          </w:tcPr>
          <w:p w14:paraId="6F037202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7239BC52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35</w:t>
            </w:r>
          </w:p>
        </w:tc>
        <w:tc>
          <w:tcPr>
            <w:tcW w:w="1159" w:type="dxa"/>
            <w:noWrap/>
          </w:tcPr>
          <w:p w14:paraId="00E25C21" w14:textId="77777777" w:rsidR="00AD7D21" w:rsidRPr="00E33ADB" w:rsidRDefault="00AD7D21" w:rsidP="00AD7D21">
            <w:pPr>
              <w:jc w:val="center"/>
              <w:rPr>
                <w:sz w:val="20"/>
                <w:szCs w:val="20"/>
              </w:rPr>
            </w:pPr>
          </w:p>
          <w:p w14:paraId="2BFA90E6" w14:textId="29F462A7" w:rsidR="007C14AF" w:rsidRPr="00E33ADB" w:rsidRDefault="007C14AF" w:rsidP="00AD7D21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3/9</w:t>
            </w:r>
          </w:p>
        </w:tc>
      </w:tr>
    </w:tbl>
    <w:p w14:paraId="77D76E56" w14:textId="77777777" w:rsidR="00950F98" w:rsidRPr="00E33ADB" w:rsidRDefault="00950F98" w:rsidP="00020AA2"/>
    <w:p w14:paraId="1EB0C418" w14:textId="77777777" w:rsidR="00950F98" w:rsidRPr="00E33ADB" w:rsidRDefault="00950F98" w:rsidP="00020AA2"/>
    <w:p w14:paraId="7E5F8117" w14:textId="77777777" w:rsidR="00950F98" w:rsidRPr="00E33ADB" w:rsidRDefault="00950F98" w:rsidP="00020AA2"/>
    <w:p w14:paraId="13014EC1" w14:textId="77777777" w:rsidR="00950F98" w:rsidRPr="00E33ADB" w:rsidRDefault="00950F98" w:rsidP="00020AA2"/>
    <w:p w14:paraId="2F8E09C8" w14:textId="77777777" w:rsidR="00610526" w:rsidRPr="00E33ADB" w:rsidRDefault="00610526" w:rsidP="00C94C79"/>
    <w:p w14:paraId="771A0FED" w14:textId="77777777" w:rsidR="00610526" w:rsidRPr="00E33ADB" w:rsidRDefault="00610526" w:rsidP="00C94C79"/>
    <w:p w14:paraId="3DE1E1DF" w14:textId="77777777" w:rsidR="00610526" w:rsidRPr="00E33ADB" w:rsidRDefault="00610526" w:rsidP="00C94C79"/>
    <w:p w14:paraId="1DA2FBB6" w14:textId="77777777" w:rsidR="00610526" w:rsidRPr="00E33ADB" w:rsidRDefault="00610526" w:rsidP="00C94C79"/>
    <w:p w14:paraId="109F247A" w14:textId="77777777" w:rsidR="00610526" w:rsidRPr="00E33ADB" w:rsidRDefault="00610526" w:rsidP="00C94C79"/>
    <w:p w14:paraId="44470801" w14:textId="77777777" w:rsidR="00610526" w:rsidRPr="00E33ADB" w:rsidRDefault="00610526" w:rsidP="00C94C79"/>
    <w:p w14:paraId="740AE43A" w14:textId="77777777" w:rsidR="00610526" w:rsidRPr="00E33ADB" w:rsidRDefault="00610526" w:rsidP="00C94C79"/>
    <w:p w14:paraId="60E28B6A" w14:textId="77777777" w:rsidR="00610526" w:rsidRPr="00E33ADB" w:rsidRDefault="00610526" w:rsidP="00C94C79"/>
    <w:p w14:paraId="6E0B5592" w14:textId="77777777" w:rsidR="00610526" w:rsidRPr="00E33ADB" w:rsidRDefault="00610526" w:rsidP="00C94C79"/>
    <w:p w14:paraId="4D98B25C" w14:textId="77777777" w:rsidR="00CA2167" w:rsidRPr="00E33ADB" w:rsidRDefault="00CA2167" w:rsidP="00C94C79">
      <w:pPr>
        <w:rPr>
          <w:b/>
        </w:rPr>
      </w:pPr>
    </w:p>
    <w:p w14:paraId="391F1B6D" w14:textId="1E52BBBD" w:rsidR="00B86118" w:rsidRPr="00E33ADB" w:rsidRDefault="00B86118" w:rsidP="00C94C79">
      <w:r w:rsidRPr="00E33ADB">
        <w:rPr>
          <w:b/>
        </w:rPr>
        <w:lastRenderedPageBreak/>
        <w:t xml:space="preserve">Table </w:t>
      </w:r>
      <w:r w:rsidR="00CA2FAF" w:rsidRPr="00E33ADB">
        <w:rPr>
          <w:b/>
        </w:rPr>
        <w:t>S10</w:t>
      </w:r>
      <w:r w:rsidRPr="00E33ADB">
        <w:rPr>
          <w:b/>
        </w:rPr>
        <w:t>.</w:t>
      </w:r>
      <w:r w:rsidRPr="00E33ADB">
        <w:t xml:space="preserve"> Shared gene ontologies present among significantly altered entities in </w:t>
      </w:r>
      <w:r w:rsidR="00D87E86" w:rsidRPr="00E33ADB">
        <w:t xml:space="preserve">HBEP cells stimulated by </w:t>
      </w:r>
      <w:r w:rsidRPr="00E33ADB">
        <w:t xml:space="preserve">the morphological states </w:t>
      </w:r>
      <w:r w:rsidR="003731A8" w:rsidRPr="00E33ADB">
        <w:t>Coliform</w:t>
      </w:r>
      <w:r w:rsidRPr="00E33ADB">
        <w:t xml:space="preserve"> (</w:t>
      </w:r>
      <w:r w:rsidR="003731A8" w:rsidRPr="00E33ADB">
        <w:t>C</w:t>
      </w:r>
      <w:r w:rsidRPr="00E33ADB">
        <w:t>) and Filament</w:t>
      </w:r>
      <w:r w:rsidR="003731A8" w:rsidRPr="00E33ADB">
        <w:t>ous</w:t>
      </w:r>
      <w:r w:rsidRPr="00E33ADB">
        <w:t xml:space="preserve"> (F</w:t>
      </w:r>
      <w:r w:rsidR="005C065F" w:rsidRPr="00E33ADB">
        <w:t>)</w:t>
      </w:r>
      <w:r w:rsidR="0009406A" w:rsidRPr="00E33ADB">
        <w:t xml:space="preserve"> compared to unstimulated control cells</w:t>
      </w:r>
      <w:r w:rsidR="005C065F" w:rsidRPr="00E33ADB">
        <w:t>.</w:t>
      </w:r>
      <w:r w:rsidRPr="00E33ADB">
        <w:t xml:space="preserve"> </w:t>
      </w:r>
    </w:p>
    <w:p w14:paraId="6E2FC98B" w14:textId="77777777" w:rsidR="00B86118" w:rsidRPr="00E33ADB" w:rsidRDefault="00B86118" w:rsidP="00020AA2"/>
    <w:tbl>
      <w:tblPr>
        <w:tblStyle w:val="Tabellrutnt"/>
        <w:tblW w:w="9170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1753"/>
        <w:gridCol w:w="721"/>
        <w:gridCol w:w="3847"/>
        <w:gridCol w:w="1044"/>
        <w:gridCol w:w="957"/>
        <w:gridCol w:w="848"/>
      </w:tblGrid>
      <w:tr w:rsidR="00CE6905" w:rsidRPr="00E33ADB" w14:paraId="06194F04" w14:textId="77777777" w:rsidTr="00CE6905">
        <w:trPr>
          <w:trHeight w:val="484"/>
        </w:trPr>
        <w:tc>
          <w:tcPr>
            <w:tcW w:w="1753" w:type="dxa"/>
            <w:noWrap/>
            <w:hideMark/>
          </w:tcPr>
          <w:p w14:paraId="12A75957" w14:textId="77777777" w:rsidR="00CE6905" w:rsidRPr="00E33ADB" w:rsidRDefault="00CE6905" w:rsidP="00B504A8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721" w:type="dxa"/>
            <w:noWrap/>
            <w:hideMark/>
          </w:tcPr>
          <w:p w14:paraId="391B0BA3" w14:textId="77777777" w:rsidR="00CE6905" w:rsidRPr="00E33ADB" w:rsidRDefault="00CE6905" w:rsidP="00B504A8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3847" w:type="dxa"/>
            <w:noWrap/>
            <w:hideMark/>
          </w:tcPr>
          <w:p w14:paraId="5D9A4C6C" w14:textId="77777777" w:rsidR="00CE6905" w:rsidRPr="00E33ADB" w:rsidRDefault="00CE6905" w:rsidP="00B504A8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044" w:type="dxa"/>
            <w:hideMark/>
          </w:tcPr>
          <w:p w14:paraId="0372ADC5" w14:textId="77777777" w:rsidR="00CE6905" w:rsidRPr="00E33ADB" w:rsidRDefault="00CE6905" w:rsidP="00B504A8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7" w:type="dxa"/>
            <w:hideMark/>
          </w:tcPr>
          <w:p w14:paraId="61810C92" w14:textId="77777777" w:rsidR="00CE6905" w:rsidRPr="00E33ADB" w:rsidRDefault="00CE6905" w:rsidP="00B504A8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selection</w:t>
            </w:r>
          </w:p>
        </w:tc>
        <w:tc>
          <w:tcPr>
            <w:tcW w:w="848" w:type="dxa"/>
            <w:hideMark/>
          </w:tcPr>
          <w:p w14:paraId="2ECC2B1C" w14:textId="77777777" w:rsidR="00CE6905" w:rsidRPr="00E33ADB" w:rsidRDefault="00CE6905" w:rsidP="00B504A8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total</w:t>
            </w:r>
          </w:p>
        </w:tc>
      </w:tr>
      <w:tr w:rsidR="00CE6905" w:rsidRPr="00E33ADB" w14:paraId="1B3137D2" w14:textId="77777777" w:rsidTr="00CE6905">
        <w:trPr>
          <w:trHeight w:val="446"/>
        </w:trPr>
        <w:tc>
          <w:tcPr>
            <w:tcW w:w="1753" w:type="dxa"/>
            <w:noWrap/>
            <w:hideMark/>
          </w:tcPr>
          <w:p w14:paraId="546AA904" w14:textId="5E85AD76" w:rsidR="00CE6905" w:rsidRPr="00E33ADB" w:rsidRDefault="00CE6905" w:rsidP="00B504A8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Protein binding</w:t>
            </w:r>
          </w:p>
          <w:p w14:paraId="0F1FBDED" w14:textId="77777777" w:rsidR="00CE6905" w:rsidRPr="00E33ADB" w:rsidRDefault="00CE6905" w:rsidP="005C065F">
            <w:pPr>
              <w:rPr>
                <w:iCs/>
                <w:sz w:val="20"/>
                <w:szCs w:val="20"/>
              </w:rPr>
            </w:pPr>
          </w:p>
        </w:tc>
        <w:tc>
          <w:tcPr>
            <w:tcW w:w="721" w:type="dxa"/>
            <w:noWrap/>
            <w:hideMark/>
          </w:tcPr>
          <w:p w14:paraId="4497C0E6" w14:textId="4EDE96FF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1694</w:t>
            </w:r>
          </w:p>
        </w:tc>
        <w:tc>
          <w:tcPr>
            <w:tcW w:w="3847" w:type="dxa"/>
            <w:noWrap/>
            <w:hideMark/>
          </w:tcPr>
          <w:p w14:paraId="2F4FA181" w14:textId="36652091" w:rsidR="00CE6905" w:rsidRPr="00E33ADB" w:rsidRDefault="00CE6905" w:rsidP="00B504A8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E33ADB">
              <w:rPr>
                <w:color w:val="000000"/>
                <w:sz w:val="20"/>
                <w:szCs w:val="20"/>
              </w:rPr>
              <w:t>CXCR chemokine receptor binding</w:t>
            </w:r>
          </w:p>
        </w:tc>
        <w:tc>
          <w:tcPr>
            <w:tcW w:w="1044" w:type="dxa"/>
            <w:noWrap/>
            <w:hideMark/>
          </w:tcPr>
          <w:p w14:paraId="1CF3AC01" w14:textId="3CAD4E92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35</w:t>
            </w:r>
          </w:p>
          <w:p w14:paraId="4F4FE8C4" w14:textId="74FAE2AB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noWrap/>
            <w:hideMark/>
          </w:tcPr>
          <w:p w14:paraId="47A176ED" w14:textId="76F1A648" w:rsidR="00CE6905" w:rsidRPr="00E33ADB" w:rsidRDefault="003731A8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6</w:t>
            </w:r>
          </w:p>
          <w:p w14:paraId="26FB2646" w14:textId="5A87E52D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F:8</w:t>
            </w:r>
          </w:p>
        </w:tc>
        <w:tc>
          <w:tcPr>
            <w:tcW w:w="848" w:type="dxa"/>
            <w:noWrap/>
            <w:hideMark/>
          </w:tcPr>
          <w:p w14:paraId="0BF80D72" w14:textId="0B0553DD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7</w:t>
            </w:r>
          </w:p>
        </w:tc>
      </w:tr>
      <w:tr w:rsidR="00CE6905" w:rsidRPr="00E33ADB" w14:paraId="1A964180" w14:textId="77777777" w:rsidTr="00CE6905">
        <w:trPr>
          <w:trHeight w:val="410"/>
        </w:trPr>
        <w:tc>
          <w:tcPr>
            <w:tcW w:w="1753" w:type="dxa"/>
            <w:tcBorders>
              <w:bottom w:val="single" w:sz="4" w:space="0" w:color="auto"/>
            </w:tcBorders>
            <w:noWrap/>
          </w:tcPr>
          <w:p w14:paraId="4A373D78" w14:textId="5F8D76D6" w:rsidR="00CE6905" w:rsidRPr="00E33ADB" w:rsidRDefault="00CE6905" w:rsidP="00B504A8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Immune system process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</w:tcPr>
          <w:p w14:paraId="185405A3" w14:textId="6C063219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1567</w:t>
            </w:r>
          </w:p>
        </w:tc>
        <w:tc>
          <w:tcPr>
            <w:tcW w:w="3847" w:type="dxa"/>
            <w:tcBorders>
              <w:bottom w:val="single" w:sz="4" w:space="0" w:color="auto"/>
            </w:tcBorders>
            <w:noWrap/>
          </w:tcPr>
          <w:p w14:paraId="5AD2B985" w14:textId="089E58C9" w:rsidR="00CE6905" w:rsidRPr="00E33ADB" w:rsidRDefault="00CE6905" w:rsidP="00B504A8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E33ADB">
              <w:rPr>
                <w:sz w:val="20"/>
                <w:szCs w:val="20"/>
              </w:rPr>
              <w:t>innate immune response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</w:tcPr>
          <w:p w14:paraId="6123F91C" w14:textId="5DD4E0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16</w:t>
            </w:r>
          </w:p>
          <w:p w14:paraId="12FA8330" w14:textId="69F18259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</w:tcPr>
          <w:p w14:paraId="49B62D48" w14:textId="20CAAA2C" w:rsidR="00CE6905" w:rsidRPr="00E33ADB" w:rsidRDefault="003731A8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66</w:t>
            </w:r>
          </w:p>
          <w:p w14:paraId="2D349617" w14:textId="4B97BD2D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F:4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</w:tcPr>
          <w:p w14:paraId="556EB8CF" w14:textId="3CEB07DC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00</w:t>
            </w:r>
          </w:p>
        </w:tc>
      </w:tr>
      <w:tr w:rsidR="00CE6905" w:rsidRPr="00E33ADB" w14:paraId="4AF6BCC7" w14:textId="77777777" w:rsidTr="00CE6905">
        <w:trPr>
          <w:trHeight w:val="630"/>
        </w:trPr>
        <w:tc>
          <w:tcPr>
            <w:tcW w:w="1753" w:type="dxa"/>
            <w:noWrap/>
          </w:tcPr>
          <w:p w14:paraId="71227D80" w14:textId="77777777" w:rsidR="00CE6905" w:rsidRPr="00E33ADB" w:rsidRDefault="00CE6905" w:rsidP="00B504A8">
            <w:pPr>
              <w:rPr>
                <w:iCs/>
                <w:sz w:val="20"/>
                <w:szCs w:val="20"/>
              </w:rPr>
            </w:pPr>
          </w:p>
          <w:p w14:paraId="078BA3E5" w14:textId="2FE59166" w:rsidR="00CE6905" w:rsidRPr="00E33ADB" w:rsidRDefault="00CE6905" w:rsidP="00B504A8">
            <w:pPr>
              <w:rPr>
                <w:iCs/>
                <w:sz w:val="20"/>
                <w:szCs w:val="20"/>
              </w:rPr>
            </w:pPr>
            <w:proofErr w:type="spellStart"/>
            <w:r w:rsidRPr="00E33ADB">
              <w:rPr>
                <w:iCs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721" w:type="dxa"/>
            <w:noWrap/>
          </w:tcPr>
          <w:p w14:paraId="53358A4A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131B3467" w14:textId="1507BD04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3811</w:t>
            </w:r>
          </w:p>
        </w:tc>
        <w:tc>
          <w:tcPr>
            <w:tcW w:w="3847" w:type="dxa"/>
            <w:noWrap/>
          </w:tcPr>
          <w:p w14:paraId="48071D36" w14:textId="77777777" w:rsidR="00CE6905" w:rsidRPr="00E33ADB" w:rsidRDefault="00CE6905" w:rsidP="00B504A8">
            <w:pPr>
              <w:rPr>
                <w:color w:val="000000" w:themeColor="text1"/>
                <w:sz w:val="20"/>
                <w:szCs w:val="20"/>
              </w:rPr>
            </w:pPr>
          </w:p>
          <w:p w14:paraId="15B60D57" w14:textId="1762CFFF" w:rsidR="00CE6905" w:rsidRPr="00E33ADB" w:rsidRDefault="00CE6905" w:rsidP="00B504A8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 xml:space="preserve">lipopolysaccharide-mediated </w:t>
            </w:r>
            <w:proofErr w:type="spellStart"/>
            <w:r w:rsidRPr="00E33ADB">
              <w:rPr>
                <w:color w:val="000000" w:themeColor="text1"/>
                <w:sz w:val="20"/>
                <w:szCs w:val="20"/>
              </w:rPr>
              <w:t>signaling</w:t>
            </w:r>
            <w:proofErr w:type="spellEnd"/>
            <w:r w:rsidRPr="00E33ADB">
              <w:rPr>
                <w:color w:val="000000" w:themeColor="text1"/>
                <w:sz w:val="20"/>
                <w:szCs w:val="20"/>
              </w:rPr>
              <w:t xml:space="preserve"> pathway</w:t>
            </w:r>
          </w:p>
        </w:tc>
        <w:tc>
          <w:tcPr>
            <w:tcW w:w="1044" w:type="dxa"/>
            <w:noWrap/>
          </w:tcPr>
          <w:p w14:paraId="53F882C6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3168291C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042A85BF" w14:textId="03FDF06A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noWrap/>
          </w:tcPr>
          <w:p w14:paraId="7FBDBDD1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3E030B0F" w14:textId="06343364" w:rsidR="00CE6905" w:rsidRPr="00E33ADB" w:rsidRDefault="003731A8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9</w:t>
            </w:r>
          </w:p>
          <w:p w14:paraId="6E599A45" w14:textId="05D3CDB5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F:9</w:t>
            </w:r>
          </w:p>
        </w:tc>
        <w:tc>
          <w:tcPr>
            <w:tcW w:w="848" w:type="dxa"/>
            <w:noWrap/>
          </w:tcPr>
          <w:p w14:paraId="2D27FD9A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7E803782" w14:textId="0229702E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7</w:t>
            </w:r>
          </w:p>
        </w:tc>
      </w:tr>
      <w:tr w:rsidR="00CE6905" w:rsidRPr="00E33ADB" w14:paraId="06E96773" w14:textId="77777777" w:rsidTr="00CE6905">
        <w:trPr>
          <w:trHeight w:val="486"/>
        </w:trPr>
        <w:tc>
          <w:tcPr>
            <w:tcW w:w="1753" w:type="dxa"/>
            <w:noWrap/>
          </w:tcPr>
          <w:p w14:paraId="7238CE64" w14:textId="77777777" w:rsidR="00CE6905" w:rsidRPr="00E33ADB" w:rsidRDefault="00CE6905" w:rsidP="00B504A8">
            <w:pPr>
              <w:rPr>
                <w:iCs/>
                <w:sz w:val="20"/>
                <w:szCs w:val="20"/>
              </w:rPr>
            </w:pPr>
          </w:p>
          <w:p w14:paraId="43432380" w14:textId="348B32F6" w:rsidR="00CE6905" w:rsidRPr="00E33ADB" w:rsidRDefault="00CE6905" w:rsidP="00B504A8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gulation of metabolic process</w:t>
            </w:r>
          </w:p>
        </w:tc>
        <w:tc>
          <w:tcPr>
            <w:tcW w:w="721" w:type="dxa"/>
            <w:noWrap/>
          </w:tcPr>
          <w:p w14:paraId="0852BD2E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01B5C7CF" w14:textId="69F25524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1869</w:t>
            </w:r>
          </w:p>
        </w:tc>
        <w:tc>
          <w:tcPr>
            <w:tcW w:w="3847" w:type="dxa"/>
            <w:noWrap/>
          </w:tcPr>
          <w:p w14:paraId="69304215" w14:textId="77777777" w:rsidR="00CE6905" w:rsidRPr="00E33ADB" w:rsidRDefault="00CE6905" w:rsidP="00B504A8">
            <w:pPr>
              <w:rPr>
                <w:color w:val="000000" w:themeColor="text1"/>
                <w:sz w:val="20"/>
                <w:szCs w:val="20"/>
              </w:rPr>
            </w:pPr>
          </w:p>
          <w:p w14:paraId="35BF0FAA" w14:textId="41A4BA76" w:rsidR="00CE6905" w:rsidRPr="00E33ADB" w:rsidRDefault="00CE6905" w:rsidP="00B504A8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positive regulation of nitric oxide biosynthetic process</w:t>
            </w:r>
          </w:p>
        </w:tc>
        <w:tc>
          <w:tcPr>
            <w:tcW w:w="1044" w:type="dxa"/>
            <w:noWrap/>
          </w:tcPr>
          <w:p w14:paraId="7B641E8E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650C1EB8" w14:textId="3E91AC93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7DC8C0D4" w14:textId="3C529786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noWrap/>
          </w:tcPr>
          <w:p w14:paraId="4AF52240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53C969AA" w14:textId="078F1ABA" w:rsidR="00CE6905" w:rsidRPr="00E33ADB" w:rsidRDefault="003731A8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9</w:t>
            </w:r>
          </w:p>
          <w:p w14:paraId="199A6E38" w14:textId="4514DDBB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F:7</w:t>
            </w:r>
          </w:p>
        </w:tc>
        <w:tc>
          <w:tcPr>
            <w:tcW w:w="848" w:type="dxa"/>
            <w:noWrap/>
          </w:tcPr>
          <w:p w14:paraId="392FC40C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54830EB8" w14:textId="0AC15035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1</w:t>
            </w:r>
          </w:p>
        </w:tc>
      </w:tr>
      <w:tr w:rsidR="00CE6905" w:rsidRPr="00E33ADB" w14:paraId="4DC576CD" w14:textId="77777777" w:rsidTr="00CE6905">
        <w:trPr>
          <w:trHeight w:val="450"/>
        </w:trPr>
        <w:tc>
          <w:tcPr>
            <w:tcW w:w="1753" w:type="dxa"/>
            <w:noWrap/>
          </w:tcPr>
          <w:p w14:paraId="47AAD5CA" w14:textId="77777777" w:rsidR="00CE6905" w:rsidRPr="00E33ADB" w:rsidRDefault="00CE6905" w:rsidP="00B504A8">
            <w:pPr>
              <w:rPr>
                <w:iCs/>
                <w:sz w:val="20"/>
                <w:szCs w:val="20"/>
              </w:rPr>
            </w:pPr>
          </w:p>
          <w:p w14:paraId="69B3A000" w14:textId="1FBDBC7B" w:rsidR="00CE6905" w:rsidRPr="00E33ADB" w:rsidRDefault="00CE6905" w:rsidP="00B504A8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gulation of response to stimulus</w:t>
            </w:r>
          </w:p>
        </w:tc>
        <w:tc>
          <w:tcPr>
            <w:tcW w:w="721" w:type="dxa"/>
            <w:noWrap/>
          </w:tcPr>
          <w:p w14:paraId="478BC1F3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2B0E05C1" w14:textId="10B923D1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5790</w:t>
            </w:r>
          </w:p>
        </w:tc>
        <w:tc>
          <w:tcPr>
            <w:tcW w:w="3847" w:type="dxa"/>
            <w:noWrap/>
          </w:tcPr>
          <w:p w14:paraId="579C720D" w14:textId="77777777" w:rsidR="00CE6905" w:rsidRPr="00E33ADB" w:rsidRDefault="00CE6905" w:rsidP="00B504A8">
            <w:pPr>
              <w:rPr>
                <w:color w:val="000000" w:themeColor="text1"/>
                <w:sz w:val="20"/>
                <w:szCs w:val="20"/>
              </w:rPr>
            </w:pPr>
          </w:p>
          <w:p w14:paraId="53FF8A37" w14:textId="0D560B26" w:rsidR="00CE6905" w:rsidRPr="00E33ADB" w:rsidRDefault="00CE6905" w:rsidP="00B504A8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positive regulation of inflammatory response</w:t>
            </w:r>
          </w:p>
        </w:tc>
        <w:tc>
          <w:tcPr>
            <w:tcW w:w="1044" w:type="dxa"/>
            <w:noWrap/>
          </w:tcPr>
          <w:p w14:paraId="27D03058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7D83C708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1</w:t>
            </w:r>
          </w:p>
          <w:p w14:paraId="0D66364D" w14:textId="43778C32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1</w:t>
            </w:r>
          </w:p>
        </w:tc>
        <w:tc>
          <w:tcPr>
            <w:tcW w:w="957" w:type="dxa"/>
            <w:noWrap/>
          </w:tcPr>
          <w:p w14:paraId="78DB6EB7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6A74320E" w14:textId="77992CA5" w:rsidR="00CE6905" w:rsidRPr="00E33ADB" w:rsidRDefault="003731A8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14</w:t>
            </w:r>
          </w:p>
          <w:p w14:paraId="253DE50B" w14:textId="56FADE53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F:9</w:t>
            </w:r>
          </w:p>
        </w:tc>
        <w:tc>
          <w:tcPr>
            <w:tcW w:w="848" w:type="dxa"/>
            <w:noWrap/>
          </w:tcPr>
          <w:p w14:paraId="15335F04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52888BE5" w14:textId="352EBD46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79</w:t>
            </w:r>
          </w:p>
        </w:tc>
      </w:tr>
      <w:tr w:rsidR="00CE6905" w:rsidRPr="00E33ADB" w14:paraId="419778A2" w14:textId="77777777" w:rsidTr="00CE6905">
        <w:trPr>
          <w:trHeight w:val="300"/>
        </w:trPr>
        <w:tc>
          <w:tcPr>
            <w:tcW w:w="1753" w:type="dxa"/>
            <w:noWrap/>
          </w:tcPr>
          <w:p w14:paraId="7FD88B62" w14:textId="77777777" w:rsidR="00CE6905" w:rsidRPr="00E33ADB" w:rsidRDefault="00CE6905" w:rsidP="00B504A8">
            <w:pPr>
              <w:rPr>
                <w:iCs/>
                <w:sz w:val="20"/>
                <w:szCs w:val="20"/>
              </w:rPr>
            </w:pPr>
          </w:p>
          <w:p w14:paraId="4A5E54C7" w14:textId="71619DB3" w:rsidR="00CE6905" w:rsidRPr="00E33ADB" w:rsidRDefault="00CE6905" w:rsidP="00B504A8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gulation of multicellular organismal process</w:t>
            </w:r>
          </w:p>
        </w:tc>
        <w:tc>
          <w:tcPr>
            <w:tcW w:w="721" w:type="dxa"/>
            <w:noWrap/>
          </w:tcPr>
          <w:p w14:paraId="6ED0CBBB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1FE73980" w14:textId="299FC552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4851</w:t>
            </w:r>
          </w:p>
        </w:tc>
        <w:tc>
          <w:tcPr>
            <w:tcW w:w="3847" w:type="dxa"/>
            <w:noWrap/>
          </w:tcPr>
          <w:p w14:paraId="5B24B660" w14:textId="77777777" w:rsidR="00CE6905" w:rsidRPr="00E33ADB" w:rsidRDefault="00CE6905" w:rsidP="002331A8">
            <w:pPr>
              <w:rPr>
                <w:color w:val="000000" w:themeColor="text1"/>
                <w:sz w:val="20"/>
                <w:szCs w:val="20"/>
                <w:lang w:val="sv-SE"/>
              </w:rPr>
            </w:pPr>
          </w:p>
          <w:p w14:paraId="21B45F6E" w14:textId="77777777" w:rsidR="00CE6905" w:rsidRPr="00E33ADB" w:rsidRDefault="00CE6905" w:rsidP="002331A8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E33ADB">
              <w:rPr>
                <w:color w:val="000000" w:themeColor="text1"/>
                <w:sz w:val="20"/>
                <w:szCs w:val="20"/>
                <w:lang w:val="sv-SE"/>
              </w:rPr>
              <w:t xml:space="preserve">positive </w:t>
            </w:r>
            <w:proofErr w:type="spellStart"/>
            <w:r w:rsidRPr="00E33ADB">
              <w:rPr>
                <w:color w:val="000000" w:themeColor="text1"/>
                <w:sz w:val="20"/>
                <w:szCs w:val="20"/>
                <w:lang w:val="sv-SE"/>
              </w:rPr>
              <w:t>regulation</w:t>
            </w:r>
            <w:proofErr w:type="spellEnd"/>
            <w:r w:rsidRPr="00E33ADB">
              <w:rPr>
                <w:color w:val="000000" w:themeColor="text1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E33ADB">
              <w:rPr>
                <w:color w:val="000000" w:themeColor="text1"/>
                <w:sz w:val="20"/>
                <w:szCs w:val="20"/>
                <w:lang w:val="sv-SE"/>
              </w:rPr>
              <w:t>of</w:t>
            </w:r>
            <w:proofErr w:type="spellEnd"/>
            <w:r w:rsidRPr="00E33ADB">
              <w:rPr>
                <w:color w:val="000000" w:themeColor="text1"/>
                <w:sz w:val="20"/>
                <w:szCs w:val="20"/>
                <w:lang w:val="sv-SE"/>
              </w:rPr>
              <w:t xml:space="preserve"> interleukin-6 </w:t>
            </w:r>
            <w:proofErr w:type="spellStart"/>
            <w:r w:rsidRPr="00E33ADB">
              <w:rPr>
                <w:color w:val="000000" w:themeColor="text1"/>
                <w:sz w:val="20"/>
                <w:szCs w:val="20"/>
                <w:lang w:val="sv-SE"/>
              </w:rPr>
              <w:t>production</w:t>
            </w:r>
            <w:proofErr w:type="spellEnd"/>
          </w:p>
          <w:p w14:paraId="0495A9DD" w14:textId="77777777" w:rsidR="00CE6905" w:rsidRPr="00E33ADB" w:rsidRDefault="00CE6905" w:rsidP="00B504A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noWrap/>
          </w:tcPr>
          <w:p w14:paraId="2A755B04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5C4A319B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7CA225E6" w14:textId="255DE02D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noWrap/>
          </w:tcPr>
          <w:p w14:paraId="73316FA2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7D3988BC" w14:textId="5FC3F666" w:rsidR="00CE6905" w:rsidRPr="00E33ADB" w:rsidRDefault="003731A8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10</w:t>
            </w:r>
          </w:p>
          <w:p w14:paraId="7394E59B" w14:textId="572DB3E9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F:8</w:t>
            </w:r>
          </w:p>
        </w:tc>
        <w:tc>
          <w:tcPr>
            <w:tcW w:w="848" w:type="dxa"/>
            <w:noWrap/>
          </w:tcPr>
          <w:p w14:paraId="4A94891F" w14:textId="77777777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</w:p>
          <w:p w14:paraId="323971A8" w14:textId="5D2003DB" w:rsidR="00CE6905" w:rsidRPr="00E33ADB" w:rsidRDefault="00CE6905" w:rsidP="00B504A8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49</w:t>
            </w:r>
          </w:p>
        </w:tc>
      </w:tr>
    </w:tbl>
    <w:p w14:paraId="3B504D04" w14:textId="77777777" w:rsidR="00950F98" w:rsidRPr="00E33ADB" w:rsidRDefault="00950F98" w:rsidP="00020AA2"/>
    <w:p w14:paraId="36287A46" w14:textId="77777777" w:rsidR="00591CEE" w:rsidRPr="00E33ADB" w:rsidRDefault="00591CEE" w:rsidP="00B86118">
      <w:pPr>
        <w:rPr>
          <w:b/>
        </w:rPr>
      </w:pPr>
    </w:p>
    <w:p w14:paraId="0BB748F9" w14:textId="67F8495A" w:rsidR="00B86118" w:rsidRPr="00E33ADB" w:rsidRDefault="00B86118" w:rsidP="00B86118">
      <w:r w:rsidRPr="00E33ADB">
        <w:rPr>
          <w:b/>
        </w:rPr>
        <w:t xml:space="preserve">Table </w:t>
      </w:r>
      <w:r w:rsidR="00CA2FAF" w:rsidRPr="00E33ADB">
        <w:rPr>
          <w:b/>
        </w:rPr>
        <w:t>S11</w:t>
      </w:r>
      <w:r w:rsidRPr="00E33ADB">
        <w:rPr>
          <w:b/>
        </w:rPr>
        <w:t>.</w:t>
      </w:r>
      <w:r w:rsidRPr="00E33ADB">
        <w:t xml:space="preserve"> Shared gene ontologies present among significantly altered entities in </w:t>
      </w:r>
      <w:r w:rsidR="00D87E86" w:rsidRPr="00E33ADB">
        <w:t xml:space="preserve">HBEP cells stimulated by </w:t>
      </w:r>
      <w:r w:rsidRPr="00E33ADB">
        <w:t xml:space="preserve">the morphological states </w:t>
      </w:r>
      <w:r w:rsidR="003731A8" w:rsidRPr="00E33ADB">
        <w:t>Coliform</w:t>
      </w:r>
      <w:r w:rsidRPr="00E33ADB">
        <w:t xml:space="preserve"> (</w:t>
      </w:r>
      <w:r w:rsidR="003731A8" w:rsidRPr="00E33ADB">
        <w:t>C</w:t>
      </w:r>
      <w:r w:rsidRPr="00E33ADB">
        <w:t>) and Reverted (R)</w:t>
      </w:r>
      <w:r w:rsidR="0009406A" w:rsidRPr="00E33ADB">
        <w:t xml:space="preserve"> compared to unstimulated control cells</w:t>
      </w:r>
      <w:r w:rsidRPr="00E33ADB">
        <w:t xml:space="preserve">.  </w:t>
      </w:r>
    </w:p>
    <w:p w14:paraId="2C6E5F36" w14:textId="77777777" w:rsidR="00B86118" w:rsidRPr="00E33ADB" w:rsidRDefault="00B86118" w:rsidP="00B86118"/>
    <w:tbl>
      <w:tblPr>
        <w:tblStyle w:val="Tabellrutnt"/>
        <w:tblW w:w="9170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1753"/>
        <w:gridCol w:w="721"/>
        <w:gridCol w:w="3847"/>
        <w:gridCol w:w="1044"/>
        <w:gridCol w:w="957"/>
        <w:gridCol w:w="848"/>
      </w:tblGrid>
      <w:tr w:rsidR="00CE6905" w:rsidRPr="00E33ADB" w14:paraId="1CA2921B" w14:textId="77777777" w:rsidTr="00CE6905">
        <w:trPr>
          <w:trHeight w:val="484"/>
        </w:trPr>
        <w:tc>
          <w:tcPr>
            <w:tcW w:w="1753" w:type="dxa"/>
            <w:noWrap/>
            <w:hideMark/>
          </w:tcPr>
          <w:p w14:paraId="15EF6253" w14:textId="77777777" w:rsidR="00CE6905" w:rsidRPr="00E33ADB" w:rsidRDefault="00CE6905" w:rsidP="001B40DA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721" w:type="dxa"/>
            <w:noWrap/>
            <w:hideMark/>
          </w:tcPr>
          <w:p w14:paraId="1B9BD768" w14:textId="77777777" w:rsidR="00CE6905" w:rsidRPr="00E33ADB" w:rsidRDefault="00CE6905" w:rsidP="001B40DA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3847" w:type="dxa"/>
            <w:noWrap/>
            <w:hideMark/>
          </w:tcPr>
          <w:p w14:paraId="44A36EAC" w14:textId="77777777" w:rsidR="00CE6905" w:rsidRPr="00E33ADB" w:rsidRDefault="00CE6905" w:rsidP="001B40DA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044" w:type="dxa"/>
            <w:hideMark/>
          </w:tcPr>
          <w:p w14:paraId="4CD997AC" w14:textId="77777777" w:rsidR="00CE6905" w:rsidRPr="00E33ADB" w:rsidRDefault="00CE6905" w:rsidP="001B40DA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7" w:type="dxa"/>
            <w:hideMark/>
          </w:tcPr>
          <w:p w14:paraId="529C7D7F" w14:textId="77777777" w:rsidR="00CE6905" w:rsidRPr="00E33ADB" w:rsidRDefault="00CE6905" w:rsidP="001B40DA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selection</w:t>
            </w:r>
          </w:p>
        </w:tc>
        <w:tc>
          <w:tcPr>
            <w:tcW w:w="848" w:type="dxa"/>
            <w:hideMark/>
          </w:tcPr>
          <w:p w14:paraId="58874D13" w14:textId="77777777" w:rsidR="00CE6905" w:rsidRPr="00E33ADB" w:rsidRDefault="00CE6905" w:rsidP="001B40DA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total</w:t>
            </w:r>
          </w:p>
        </w:tc>
      </w:tr>
      <w:tr w:rsidR="00CE6905" w:rsidRPr="00E33ADB" w14:paraId="619EEDAF" w14:textId="77777777" w:rsidTr="00CE6905">
        <w:trPr>
          <w:trHeight w:val="446"/>
        </w:trPr>
        <w:tc>
          <w:tcPr>
            <w:tcW w:w="1753" w:type="dxa"/>
            <w:noWrap/>
            <w:hideMark/>
          </w:tcPr>
          <w:p w14:paraId="5BCAA921" w14:textId="1278D69A" w:rsidR="00CE6905" w:rsidRPr="00E33ADB" w:rsidRDefault="00CE6905" w:rsidP="002C05ED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Cellular component</w:t>
            </w:r>
          </w:p>
        </w:tc>
        <w:tc>
          <w:tcPr>
            <w:tcW w:w="721" w:type="dxa"/>
            <w:noWrap/>
            <w:hideMark/>
          </w:tcPr>
          <w:p w14:paraId="08C747D5" w14:textId="21EC3A79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920</w:t>
            </w:r>
          </w:p>
        </w:tc>
        <w:tc>
          <w:tcPr>
            <w:tcW w:w="3847" w:type="dxa"/>
            <w:noWrap/>
            <w:hideMark/>
          </w:tcPr>
          <w:p w14:paraId="601B7EFC" w14:textId="170FD7D5" w:rsidR="00CE6905" w:rsidRPr="00E33ADB" w:rsidRDefault="00CE6905" w:rsidP="001B40DA">
            <w:pPr>
              <w:rPr>
                <w:color w:val="000000" w:themeColor="text1"/>
                <w:sz w:val="20"/>
                <w:szCs w:val="20"/>
                <w:lang w:val="sv-SE"/>
              </w:rPr>
            </w:pPr>
            <w:proofErr w:type="spellStart"/>
            <w:r w:rsidRPr="00E33ADB">
              <w:rPr>
                <w:color w:val="000000" w:themeColor="text1"/>
                <w:sz w:val="20"/>
                <w:szCs w:val="20"/>
                <w:lang w:val="sv-SE"/>
              </w:rPr>
              <w:t>nucleus</w:t>
            </w:r>
            <w:proofErr w:type="spellEnd"/>
          </w:p>
        </w:tc>
        <w:tc>
          <w:tcPr>
            <w:tcW w:w="1044" w:type="dxa"/>
            <w:noWrap/>
            <w:hideMark/>
          </w:tcPr>
          <w:p w14:paraId="567AAEDF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4376FDFD" w14:textId="3B9393CD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noWrap/>
            <w:hideMark/>
          </w:tcPr>
          <w:p w14:paraId="59DCED17" w14:textId="767CE257" w:rsidR="00CE6905" w:rsidRPr="00E33ADB" w:rsidRDefault="003731A8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454</w:t>
            </w:r>
          </w:p>
          <w:p w14:paraId="1C5A158D" w14:textId="6D0C53F4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411</w:t>
            </w:r>
          </w:p>
        </w:tc>
        <w:tc>
          <w:tcPr>
            <w:tcW w:w="848" w:type="dxa"/>
            <w:noWrap/>
            <w:hideMark/>
          </w:tcPr>
          <w:p w14:paraId="46F97C5E" w14:textId="4F07C37B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6484</w:t>
            </w:r>
          </w:p>
        </w:tc>
      </w:tr>
      <w:tr w:rsidR="00CE6905" w:rsidRPr="00E33ADB" w14:paraId="26A32F41" w14:textId="77777777" w:rsidTr="00CE6905">
        <w:trPr>
          <w:trHeight w:val="650"/>
        </w:trPr>
        <w:tc>
          <w:tcPr>
            <w:tcW w:w="1753" w:type="dxa"/>
            <w:vMerge w:val="restart"/>
            <w:noWrap/>
          </w:tcPr>
          <w:p w14:paraId="41D19CFC" w14:textId="77777777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</w:p>
          <w:p w14:paraId="21804784" w14:textId="77777777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</w:p>
          <w:p w14:paraId="2911424B" w14:textId="030DC1D4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Transcription regulator activity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</w:tcPr>
          <w:p w14:paraId="7E8C01BB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13</w:t>
            </w:r>
          </w:p>
          <w:p w14:paraId="04E665BA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  <w:p w14:paraId="16290A6B" w14:textId="14452A35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47" w:type="dxa"/>
            <w:tcBorders>
              <w:bottom w:val="single" w:sz="4" w:space="0" w:color="auto"/>
            </w:tcBorders>
            <w:noWrap/>
          </w:tcPr>
          <w:p w14:paraId="3F81762D" w14:textId="4FAFFB92" w:rsidR="00CE6905" w:rsidRPr="00E33ADB" w:rsidRDefault="00CE6905" w:rsidP="001B40DA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/>
                <w:sz w:val="20"/>
                <w:szCs w:val="20"/>
              </w:rPr>
              <w:t>transcriptional activator activity, RNA polymerase II transcription regulatory region sequence-specific DNA binding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</w:tcPr>
          <w:p w14:paraId="279A03CE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38</w:t>
            </w:r>
          </w:p>
          <w:p w14:paraId="51EDDEFC" w14:textId="5A90B1A1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41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</w:tcPr>
          <w:p w14:paraId="1CD4D002" w14:textId="290417C7" w:rsidR="00CE6905" w:rsidRPr="00E33ADB" w:rsidRDefault="003731A8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 27</w:t>
            </w:r>
          </w:p>
          <w:p w14:paraId="1153ABB4" w14:textId="0CFDA903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2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</w:tcPr>
          <w:p w14:paraId="51EEC5A6" w14:textId="77E32C55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48</w:t>
            </w:r>
          </w:p>
        </w:tc>
      </w:tr>
      <w:tr w:rsidR="00CE6905" w:rsidRPr="00E33ADB" w14:paraId="0B7ED56C" w14:textId="77777777" w:rsidTr="00CE6905">
        <w:trPr>
          <w:trHeight w:val="720"/>
        </w:trPr>
        <w:tc>
          <w:tcPr>
            <w:tcW w:w="1753" w:type="dxa"/>
            <w:vMerge/>
            <w:tcBorders>
              <w:bottom w:val="single" w:sz="4" w:space="0" w:color="auto"/>
            </w:tcBorders>
            <w:noWrap/>
          </w:tcPr>
          <w:p w14:paraId="13F52DBA" w14:textId="2B3CAEC6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noWrap/>
          </w:tcPr>
          <w:p w14:paraId="4E6FB8EF" w14:textId="2F169000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674</w:t>
            </w:r>
          </w:p>
          <w:p w14:paraId="3FE7EC0C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47" w:type="dxa"/>
            <w:tcBorders>
              <w:bottom w:val="single" w:sz="4" w:space="0" w:color="auto"/>
            </w:tcBorders>
            <w:noWrap/>
          </w:tcPr>
          <w:p w14:paraId="3F575A08" w14:textId="204DBB50" w:rsidR="00CE6905" w:rsidRPr="00E33ADB" w:rsidRDefault="00CE6905" w:rsidP="001B40DA">
            <w:pPr>
              <w:rPr>
                <w:sz w:val="20"/>
                <w:szCs w:val="20"/>
              </w:rPr>
            </w:pPr>
            <w:r w:rsidRPr="00E33ADB">
              <w:rPr>
                <w:color w:val="000000"/>
                <w:sz w:val="20"/>
                <w:szCs w:val="20"/>
              </w:rPr>
              <w:t>transcriptional repressor activity, RNA polymerase II proximal promoter sequence-specific DNA binding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</w:tcPr>
          <w:p w14:paraId="7BFB4560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4</w:t>
            </w:r>
          </w:p>
          <w:p w14:paraId="1525BE4C" w14:textId="71A1768C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1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</w:tcPr>
          <w:p w14:paraId="5BA233B3" w14:textId="2D774120" w:rsidR="00CE6905" w:rsidRPr="00E33ADB" w:rsidRDefault="003731A8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16</w:t>
            </w:r>
          </w:p>
          <w:p w14:paraId="640237D5" w14:textId="7A4984D2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17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</w:tcPr>
          <w:p w14:paraId="4424D87F" w14:textId="6128B33C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91</w:t>
            </w:r>
          </w:p>
        </w:tc>
      </w:tr>
      <w:tr w:rsidR="00CE6905" w:rsidRPr="00E33ADB" w14:paraId="053C9737" w14:textId="77777777" w:rsidTr="00CE6905">
        <w:trPr>
          <w:trHeight w:val="121"/>
        </w:trPr>
        <w:tc>
          <w:tcPr>
            <w:tcW w:w="1753" w:type="dxa"/>
            <w:noWrap/>
          </w:tcPr>
          <w:p w14:paraId="2CE93D51" w14:textId="01089E2B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Protein binding</w:t>
            </w:r>
          </w:p>
        </w:tc>
        <w:tc>
          <w:tcPr>
            <w:tcW w:w="721" w:type="dxa"/>
            <w:noWrap/>
          </w:tcPr>
          <w:p w14:paraId="1C65041C" w14:textId="0F9F2E6A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640</w:t>
            </w:r>
          </w:p>
        </w:tc>
        <w:tc>
          <w:tcPr>
            <w:tcW w:w="3847" w:type="dxa"/>
            <w:noWrap/>
          </w:tcPr>
          <w:p w14:paraId="4D4BC9D2" w14:textId="0E592A12" w:rsidR="00CE6905" w:rsidRPr="00E33ADB" w:rsidRDefault="00CE6905" w:rsidP="001B40DA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cytokine activity</w:t>
            </w:r>
          </w:p>
        </w:tc>
        <w:tc>
          <w:tcPr>
            <w:tcW w:w="1044" w:type="dxa"/>
            <w:noWrap/>
          </w:tcPr>
          <w:p w14:paraId="5A4DD0AB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3BE7C741" w14:textId="20ACC355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noWrap/>
          </w:tcPr>
          <w:p w14:paraId="45D3DB7C" w14:textId="49741A1F" w:rsidR="00CE6905" w:rsidRPr="00E33ADB" w:rsidRDefault="003731A8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41</w:t>
            </w:r>
          </w:p>
          <w:p w14:paraId="2563A660" w14:textId="717956FC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30</w:t>
            </w:r>
          </w:p>
          <w:p w14:paraId="4058861F" w14:textId="148CBDB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noWrap/>
          </w:tcPr>
          <w:p w14:paraId="1F1E2503" w14:textId="7170F676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08</w:t>
            </w:r>
          </w:p>
          <w:p w14:paraId="627E9E15" w14:textId="5D7AB2A2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</w:tc>
      </w:tr>
      <w:tr w:rsidR="00CE6905" w:rsidRPr="00E33ADB" w14:paraId="1DB79C09" w14:textId="77777777" w:rsidTr="00CE6905">
        <w:trPr>
          <w:trHeight w:val="486"/>
        </w:trPr>
        <w:tc>
          <w:tcPr>
            <w:tcW w:w="1753" w:type="dxa"/>
            <w:noWrap/>
          </w:tcPr>
          <w:p w14:paraId="0BF2942F" w14:textId="55690137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Ion binding</w:t>
            </w:r>
          </w:p>
        </w:tc>
        <w:tc>
          <w:tcPr>
            <w:tcW w:w="721" w:type="dxa"/>
            <w:noWrap/>
          </w:tcPr>
          <w:p w14:paraId="43B7FE58" w14:textId="68C446E3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3155</w:t>
            </w:r>
          </w:p>
        </w:tc>
        <w:tc>
          <w:tcPr>
            <w:tcW w:w="3847" w:type="dxa"/>
            <w:noWrap/>
          </w:tcPr>
          <w:p w14:paraId="56BF752E" w14:textId="26F89130" w:rsidR="00CE6905" w:rsidRPr="00E33ADB" w:rsidRDefault="00CE6905" w:rsidP="001B40DA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 xml:space="preserve">metal ion binding </w:t>
            </w:r>
          </w:p>
        </w:tc>
        <w:tc>
          <w:tcPr>
            <w:tcW w:w="1044" w:type="dxa"/>
            <w:noWrap/>
          </w:tcPr>
          <w:p w14:paraId="09FF37E9" w14:textId="10F2CEBD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5C4D5ABB" w14:textId="3BD1B66A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noWrap/>
          </w:tcPr>
          <w:p w14:paraId="1E9EACAD" w14:textId="52416862" w:rsidR="00CE6905" w:rsidRPr="00E33ADB" w:rsidRDefault="003731A8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302</w:t>
            </w:r>
          </w:p>
          <w:p w14:paraId="376CAE15" w14:textId="38A86B9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251</w:t>
            </w:r>
          </w:p>
        </w:tc>
        <w:tc>
          <w:tcPr>
            <w:tcW w:w="848" w:type="dxa"/>
            <w:noWrap/>
          </w:tcPr>
          <w:p w14:paraId="63BE00D0" w14:textId="480EC154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919</w:t>
            </w:r>
          </w:p>
        </w:tc>
      </w:tr>
      <w:tr w:rsidR="00CE6905" w:rsidRPr="00E33ADB" w14:paraId="379A5975" w14:textId="77777777" w:rsidTr="00CE6905">
        <w:trPr>
          <w:trHeight w:val="186"/>
        </w:trPr>
        <w:tc>
          <w:tcPr>
            <w:tcW w:w="1753" w:type="dxa"/>
            <w:noWrap/>
          </w:tcPr>
          <w:p w14:paraId="4CDFC35E" w14:textId="715986CE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sponse to stimulus</w:t>
            </w:r>
          </w:p>
        </w:tc>
        <w:tc>
          <w:tcPr>
            <w:tcW w:w="721" w:type="dxa"/>
            <w:noWrap/>
          </w:tcPr>
          <w:p w14:paraId="009DD842" w14:textId="7DEF8656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4962</w:t>
            </w:r>
          </w:p>
        </w:tc>
        <w:tc>
          <w:tcPr>
            <w:tcW w:w="3847" w:type="dxa"/>
            <w:noWrap/>
          </w:tcPr>
          <w:p w14:paraId="76CDC1B6" w14:textId="6AC8F2F3" w:rsidR="00CE6905" w:rsidRPr="00E33ADB" w:rsidRDefault="00CE6905" w:rsidP="001B40DA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inflammatory response</w:t>
            </w:r>
          </w:p>
        </w:tc>
        <w:tc>
          <w:tcPr>
            <w:tcW w:w="1044" w:type="dxa"/>
            <w:noWrap/>
          </w:tcPr>
          <w:p w14:paraId="732BCB60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2F62A4AA" w14:textId="72260E72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noWrap/>
          </w:tcPr>
          <w:p w14:paraId="57CF0639" w14:textId="04A7EA6C" w:rsidR="00CE6905" w:rsidRPr="00E33ADB" w:rsidRDefault="003731A8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63</w:t>
            </w:r>
          </w:p>
          <w:p w14:paraId="58AF6957" w14:textId="5C628EAE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47</w:t>
            </w:r>
          </w:p>
        </w:tc>
        <w:tc>
          <w:tcPr>
            <w:tcW w:w="848" w:type="dxa"/>
            <w:noWrap/>
          </w:tcPr>
          <w:p w14:paraId="43C676FA" w14:textId="791B8AF4" w:rsidR="00CE6905" w:rsidRPr="00E33ADB" w:rsidRDefault="00CE6905" w:rsidP="00F660CB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414</w:t>
            </w:r>
          </w:p>
        </w:tc>
      </w:tr>
      <w:tr w:rsidR="00CE6905" w:rsidRPr="00E33ADB" w14:paraId="00628E02" w14:textId="77777777" w:rsidTr="00CE6905">
        <w:trPr>
          <w:trHeight w:val="250"/>
        </w:trPr>
        <w:tc>
          <w:tcPr>
            <w:tcW w:w="1753" w:type="dxa"/>
            <w:noWrap/>
          </w:tcPr>
          <w:p w14:paraId="121C45FC" w14:textId="77777777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</w:p>
          <w:p w14:paraId="05D14C75" w14:textId="77777777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  <w:proofErr w:type="spellStart"/>
            <w:r w:rsidRPr="00E33ADB">
              <w:rPr>
                <w:iCs/>
                <w:sz w:val="20"/>
                <w:szCs w:val="20"/>
              </w:rPr>
              <w:t>Signaling</w:t>
            </w:r>
            <w:proofErr w:type="spellEnd"/>
          </w:p>
          <w:p w14:paraId="75BFE920" w14:textId="09F5F5C5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</w:p>
        </w:tc>
        <w:tc>
          <w:tcPr>
            <w:tcW w:w="721" w:type="dxa"/>
            <w:noWrap/>
          </w:tcPr>
          <w:p w14:paraId="61B599A1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  <w:p w14:paraId="5E5F6FED" w14:textId="690197A9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1008</w:t>
            </w:r>
          </w:p>
        </w:tc>
        <w:tc>
          <w:tcPr>
            <w:tcW w:w="3847" w:type="dxa"/>
            <w:noWrap/>
          </w:tcPr>
          <w:p w14:paraId="0ED3A177" w14:textId="77777777" w:rsidR="00CE6905" w:rsidRPr="00E33ADB" w:rsidRDefault="00CE6905" w:rsidP="001B40DA">
            <w:pPr>
              <w:rPr>
                <w:color w:val="000000" w:themeColor="text1"/>
                <w:sz w:val="20"/>
                <w:szCs w:val="20"/>
              </w:rPr>
            </w:pPr>
          </w:p>
          <w:p w14:paraId="0E55C851" w14:textId="7CFD335D" w:rsidR="00CE6905" w:rsidRPr="00E33ADB" w:rsidRDefault="00CE6905" w:rsidP="001B40DA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cytokine-mediated signalling pathway</w:t>
            </w:r>
          </w:p>
        </w:tc>
        <w:tc>
          <w:tcPr>
            <w:tcW w:w="1044" w:type="dxa"/>
            <w:noWrap/>
          </w:tcPr>
          <w:p w14:paraId="18A87950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  <w:p w14:paraId="39050CE6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0BF29083" w14:textId="11CC932C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46</w:t>
            </w:r>
          </w:p>
        </w:tc>
        <w:tc>
          <w:tcPr>
            <w:tcW w:w="957" w:type="dxa"/>
            <w:noWrap/>
          </w:tcPr>
          <w:p w14:paraId="1242B5BA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  <w:p w14:paraId="34EAD12D" w14:textId="71D9A229" w:rsidR="00CE6905" w:rsidRPr="00E33ADB" w:rsidRDefault="003731A8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46</w:t>
            </w:r>
          </w:p>
          <w:p w14:paraId="739EB732" w14:textId="4C08818D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35</w:t>
            </w:r>
          </w:p>
        </w:tc>
        <w:tc>
          <w:tcPr>
            <w:tcW w:w="848" w:type="dxa"/>
            <w:noWrap/>
          </w:tcPr>
          <w:p w14:paraId="244254DF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  <w:p w14:paraId="2AE6EF8D" w14:textId="30AEB1DF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380</w:t>
            </w:r>
          </w:p>
        </w:tc>
      </w:tr>
      <w:tr w:rsidR="00CE6905" w:rsidRPr="00E33ADB" w14:paraId="47CFA0CA" w14:textId="77777777" w:rsidTr="00CE6905">
        <w:trPr>
          <w:trHeight w:val="518"/>
        </w:trPr>
        <w:tc>
          <w:tcPr>
            <w:tcW w:w="1753" w:type="dxa"/>
            <w:vMerge w:val="restart"/>
            <w:noWrap/>
          </w:tcPr>
          <w:p w14:paraId="4954F010" w14:textId="77777777" w:rsidR="00CE6905" w:rsidRPr="00E33ADB" w:rsidRDefault="00CE6905" w:rsidP="002C05ED">
            <w:pPr>
              <w:rPr>
                <w:iCs/>
                <w:sz w:val="20"/>
                <w:szCs w:val="20"/>
              </w:rPr>
            </w:pPr>
          </w:p>
          <w:p w14:paraId="7BEA8D3F" w14:textId="2F678E54" w:rsidR="00CE6905" w:rsidRPr="00E33ADB" w:rsidRDefault="00CE6905" w:rsidP="002C05ED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gulation of cell death</w:t>
            </w:r>
          </w:p>
        </w:tc>
        <w:tc>
          <w:tcPr>
            <w:tcW w:w="721" w:type="dxa"/>
            <w:noWrap/>
          </w:tcPr>
          <w:p w14:paraId="7039B1F4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9826</w:t>
            </w:r>
          </w:p>
          <w:p w14:paraId="706CD872" w14:textId="2200FC30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47" w:type="dxa"/>
            <w:noWrap/>
          </w:tcPr>
          <w:p w14:paraId="0F790BFC" w14:textId="5B71F17D" w:rsidR="00CE6905" w:rsidRPr="00E33ADB" w:rsidRDefault="00CE6905" w:rsidP="002C05ED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positive regulation of apoptotic process</w:t>
            </w:r>
          </w:p>
        </w:tc>
        <w:tc>
          <w:tcPr>
            <w:tcW w:w="1044" w:type="dxa"/>
            <w:noWrap/>
          </w:tcPr>
          <w:p w14:paraId="31CD7B92" w14:textId="746D00B9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1</w:t>
            </w:r>
          </w:p>
          <w:p w14:paraId="2D1D417F" w14:textId="6EE3570C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noWrap/>
          </w:tcPr>
          <w:p w14:paraId="566668B9" w14:textId="3487B014" w:rsidR="00CE6905" w:rsidRPr="00E33ADB" w:rsidRDefault="003731A8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50</w:t>
            </w:r>
          </w:p>
          <w:p w14:paraId="06E1F7A4" w14:textId="4CEA6AA0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53</w:t>
            </w:r>
          </w:p>
        </w:tc>
        <w:tc>
          <w:tcPr>
            <w:tcW w:w="848" w:type="dxa"/>
            <w:noWrap/>
          </w:tcPr>
          <w:p w14:paraId="25E5FA43" w14:textId="38EA7BF9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497</w:t>
            </w:r>
          </w:p>
          <w:p w14:paraId="02BEB236" w14:textId="56E50742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</w:tc>
      </w:tr>
      <w:tr w:rsidR="00CE6905" w:rsidRPr="00E33ADB" w14:paraId="091923F3" w14:textId="77777777" w:rsidTr="00CE6905">
        <w:trPr>
          <w:trHeight w:val="370"/>
        </w:trPr>
        <w:tc>
          <w:tcPr>
            <w:tcW w:w="1753" w:type="dxa"/>
            <w:vMerge/>
            <w:noWrap/>
          </w:tcPr>
          <w:p w14:paraId="48F020D3" w14:textId="77777777" w:rsidR="00CE6905" w:rsidRPr="00E33ADB" w:rsidRDefault="00CE6905" w:rsidP="002C05ED">
            <w:pPr>
              <w:rPr>
                <w:iCs/>
                <w:sz w:val="20"/>
                <w:szCs w:val="20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noWrap/>
          </w:tcPr>
          <w:p w14:paraId="3F281CEA" w14:textId="0E503BDC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9827</w:t>
            </w:r>
          </w:p>
        </w:tc>
        <w:tc>
          <w:tcPr>
            <w:tcW w:w="3847" w:type="dxa"/>
            <w:noWrap/>
          </w:tcPr>
          <w:p w14:paraId="00EA03D2" w14:textId="2A1C519E" w:rsidR="00CE6905" w:rsidRPr="00E33ADB" w:rsidRDefault="00CE6905" w:rsidP="002C05ED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negative regulation of apoptotic process</w:t>
            </w:r>
          </w:p>
        </w:tc>
        <w:tc>
          <w:tcPr>
            <w:tcW w:w="1044" w:type="dxa"/>
            <w:noWrap/>
          </w:tcPr>
          <w:p w14:paraId="3A8CDFAE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33</w:t>
            </w:r>
          </w:p>
          <w:p w14:paraId="2CA1355B" w14:textId="496DEDF4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32</w:t>
            </w:r>
          </w:p>
        </w:tc>
        <w:tc>
          <w:tcPr>
            <w:tcW w:w="957" w:type="dxa"/>
            <w:noWrap/>
          </w:tcPr>
          <w:p w14:paraId="0C839969" w14:textId="02B622B0" w:rsidR="00CE6905" w:rsidRPr="00E33ADB" w:rsidRDefault="003731A8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59</w:t>
            </w:r>
          </w:p>
          <w:p w14:paraId="3F88A207" w14:textId="3B76C545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57</w:t>
            </w:r>
          </w:p>
        </w:tc>
        <w:tc>
          <w:tcPr>
            <w:tcW w:w="848" w:type="dxa"/>
            <w:noWrap/>
          </w:tcPr>
          <w:p w14:paraId="77BCADD6" w14:textId="16A2CFA2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713</w:t>
            </w:r>
          </w:p>
        </w:tc>
      </w:tr>
    </w:tbl>
    <w:p w14:paraId="24A7BE47" w14:textId="77777777" w:rsidR="0053288E" w:rsidRPr="00E33ADB" w:rsidRDefault="0053288E" w:rsidP="00B86118">
      <w:pPr>
        <w:rPr>
          <w:b/>
        </w:rPr>
      </w:pPr>
    </w:p>
    <w:p w14:paraId="523B81E8" w14:textId="77777777" w:rsidR="0053288E" w:rsidRPr="00E33ADB" w:rsidRDefault="0053288E" w:rsidP="00B86118">
      <w:pPr>
        <w:rPr>
          <w:b/>
        </w:rPr>
      </w:pPr>
    </w:p>
    <w:p w14:paraId="13275990" w14:textId="424C0B95" w:rsidR="00B86118" w:rsidRPr="00E33ADB" w:rsidRDefault="00B86118" w:rsidP="00B86118">
      <w:r w:rsidRPr="00E33ADB">
        <w:rPr>
          <w:b/>
        </w:rPr>
        <w:t xml:space="preserve">Table </w:t>
      </w:r>
      <w:r w:rsidR="00CA2FAF" w:rsidRPr="00E33ADB">
        <w:rPr>
          <w:b/>
        </w:rPr>
        <w:t>S12</w:t>
      </w:r>
      <w:r w:rsidRPr="00E33ADB">
        <w:rPr>
          <w:b/>
        </w:rPr>
        <w:t>.</w:t>
      </w:r>
      <w:r w:rsidRPr="00E33ADB">
        <w:t xml:space="preserve"> Shared gene ontologies present among s</w:t>
      </w:r>
      <w:r w:rsidR="00D87E86" w:rsidRPr="00E33ADB">
        <w:t>ignificantly altered entities in HBEP cells stimulated by</w:t>
      </w:r>
      <w:r w:rsidRPr="00E33ADB">
        <w:t xml:space="preserve"> the morphological states Filament</w:t>
      </w:r>
      <w:r w:rsidR="00EA620C" w:rsidRPr="00E33ADB">
        <w:t>ous</w:t>
      </w:r>
      <w:r w:rsidRPr="00E33ADB">
        <w:t xml:space="preserve"> (F) and Reverted (R)</w:t>
      </w:r>
      <w:r w:rsidR="0009406A" w:rsidRPr="00E33ADB">
        <w:t xml:space="preserve"> compared to unstimulated control cells</w:t>
      </w:r>
      <w:r w:rsidRPr="00E33ADB">
        <w:t xml:space="preserve">.  </w:t>
      </w:r>
    </w:p>
    <w:p w14:paraId="235F1EA5" w14:textId="77777777" w:rsidR="00B86118" w:rsidRPr="00E33ADB" w:rsidRDefault="00B86118" w:rsidP="00020AA2"/>
    <w:p w14:paraId="2DE16389" w14:textId="77777777" w:rsidR="00B86118" w:rsidRPr="00E33ADB" w:rsidRDefault="00B86118" w:rsidP="00020AA2"/>
    <w:tbl>
      <w:tblPr>
        <w:tblStyle w:val="Tabellrutnt"/>
        <w:tblW w:w="9170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1753"/>
        <w:gridCol w:w="721"/>
        <w:gridCol w:w="3847"/>
        <w:gridCol w:w="1044"/>
        <w:gridCol w:w="957"/>
        <w:gridCol w:w="848"/>
      </w:tblGrid>
      <w:tr w:rsidR="00CE6905" w:rsidRPr="00E33ADB" w14:paraId="77449FC5" w14:textId="77777777" w:rsidTr="00CE6905">
        <w:trPr>
          <w:trHeight w:val="484"/>
        </w:trPr>
        <w:tc>
          <w:tcPr>
            <w:tcW w:w="1753" w:type="dxa"/>
            <w:noWrap/>
            <w:hideMark/>
          </w:tcPr>
          <w:p w14:paraId="035836C2" w14:textId="77777777" w:rsidR="00CE6905" w:rsidRPr="00E33ADB" w:rsidRDefault="00CE6905" w:rsidP="001B40DA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721" w:type="dxa"/>
            <w:noWrap/>
            <w:hideMark/>
          </w:tcPr>
          <w:p w14:paraId="6A396DFE" w14:textId="77777777" w:rsidR="00CE6905" w:rsidRPr="00E33ADB" w:rsidRDefault="00CE6905" w:rsidP="001B40DA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3847" w:type="dxa"/>
            <w:noWrap/>
            <w:hideMark/>
          </w:tcPr>
          <w:p w14:paraId="383D87FC" w14:textId="77777777" w:rsidR="00CE6905" w:rsidRPr="00E33ADB" w:rsidRDefault="00CE6905" w:rsidP="001B40DA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044" w:type="dxa"/>
            <w:hideMark/>
          </w:tcPr>
          <w:p w14:paraId="2B9698CD" w14:textId="77777777" w:rsidR="00CE6905" w:rsidRPr="00E33ADB" w:rsidRDefault="00CE6905" w:rsidP="001B40DA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7" w:type="dxa"/>
            <w:hideMark/>
          </w:tcPr>
          <w:p w14:paraId="4B70CA89" w14:textId="77777777" w:rsidR="00CE6905" w:rsidRPr="00E33ADB" w:rsidRDefault="00CE6905" w:rsidP="001B40DA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selection</w:t>
            </w:r>
          </w:p>
        </w:tc>
        <w:tc>
          <w:tcPr>
            <w:tcW w:w="848" w:type="dxa"/>
            <w:hideMark/>
          </w:tcPr>
          <w:p w14:paraId="4116D059" w14:textId="77777777" w:rsidR="00CE6905" w:rsidRPr="00E33ADB" w:rsidRDefault="00CE6905" w:rsidP="001B40DA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total</w:t>
            </w:r>
          </w:p>
        </w:tc>
      </w:tr>
      <w:tr w:rsidR="00CE6905" w:rsidRPr="00E33ADB" w14:paraId="189D18BA" w14:textId="77777777" w:rsidTr="00CE6905">
        <w:trPr>
          <w:trHeight w:val="446"/>
        </w:trPr>
        <w:tc>
          <w:tcPr>
            <w:tcW w:w="1753" w:type="dxa"/>
            <w:noWrap/>
            <w:hideMark/>
          </w:tcPr>
          <w:p w14:paraId="34ECC9F0" w14:textId="444BA1FB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sponse to abiotic stimulus</w:t>
            </w:r>
          </w:p>
        </w:tc>
        <w:tc>
          <w:tcPr>
            <w:tcW w:w="721" w:type="dxa"/>
            <w:noWrap/>
            <w:hideMark/>
          </w:tcPr>
          <w:p w14:paraId="7B0BCA42" w14:textId="0C29346D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968</w:t>
            </w:r>
          </w:p>
        </w:tc>
        <w:tc>
          <w:tcPr>
            <w:tcW w:w="3847" w:type="dxa"/>
            <w:noWrap/>
            <w:hideMark/>
          </w:tcPr>
          <w:p w14:paraId="0E5B5086" w14:textId="409650B0" w:rsidR="00CE6905" w:rsidRPr="00E33ADB" w:rsidRDefault="00CE6905" w:rsidP="001B40DA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E33ADB">
              <w:rPr>
                <w:color w:val="000000"/>
                <w:sz w:val="20"/>
                <w:szCs w:val="20"/>
              </w:rPr>
              <w:t>response to hypoxia</w:t>
            </w:r>
          </w:p>
        </w:tc>
        <w:tc>
          <w:tcPr>
            <w:tcW w:w="1044" w:type="dxa"/>
            <w:noWrap/>
            <w:hideMark/>
          </w:tcPr>
          <w:p w14:paraId="602CD29C" w14:textId="38876B01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329891C6" w14:textId="5B3E5E33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2</w:t>
            </w:r>
          </w:p>
        </w:tc>
        <w:tc>
          <w:tcPr>
            <w:tcW w:w="957" w:type="dxa"/>
            <w:noWrap/>
            <w:hideMark/>
          </w:tcPr>
          <w:p w14:paraId="2B0EADA2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F:18</w:t>
            </w:r>
          </w:p>
          <w:p w14:paraId="54D58560" w14:textId="4DDFD2A1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28</w:t>
            </w:r>
          </w:p>
        </w:tc>
        <w:tc>
          <w:tcPr>
            <w:tcW w:w="848" w:type="dxa"/>
            <w:noWrap/>
            <w:hideMark/>
          </w:tcPr>
          <w:p w14:paraId="1E6A9E0D" w14:textId="7F101CF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226</w:t>
            </w:r>
          </w:p>
        </w:tc>
      </w:tr>
      <w:tr w:rsidR="00CE6905" w:rsidRPr="00E33ADB" w14:paraId="549A5AB8" w14:textId="77777777" w:rsidTr="00CE6905">
        <w:trPr>
          <w:trHeight w:val="410"/>
        </w:trPr>
        <w:tc>
          <w:tcPr>
            <w:tcW w:w="1753" w:type="dxa"/>
            <w:tcBorders>
              <w:bottom w:val="single" w:sz="4" w:space="0" w:color="auto"/>
            </w:tcBorders>
            <w:noWrap/>
          </w:tcPr>
          <w:p w14:paraId="061D9CCD" w14:textId="77777777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</w:p>
          <w:p w14:paraId="5DCA4473" w14:textId="0A101F7D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sponse to chemical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</w:tcPr>
          <w:p w14:paraId="3915134E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  <w:p w14:paraId="33B0E86A" w14:textId="00DC9C33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8141</w:t>
            </w:r>
          </w:p>
        </w:tc>
        <w:tc>
          <w:tcPr>
            <w:tcW w:w="3847" w:type="dxa"/>
            <w:tcBorders>
              <w:bottom w:val="single" w:sz="4" w:space="0" w:color="auto"/>
            </w:tcBorders>
            <w:noWrap/>
          </w:tcPr>
          <w:p w14:paraId="78925EF7" w14:textId="77777777" w:rsidR="00CE6905" w:rsidRPr="00E33ADB" w:rsidRDefault="00CE6905" w:rsidP="001B40DA">
            <w:pPr>
              <w:rPr>
                <w:sz w:val="20"/>
                <w:szCs w:val="20"/>
              </w:rPr>
            </w:pPr>
          </w:p>
          <w:p w14:paraId="24D0EEEB" w14:textId="70D5FDE0" w:rsidR="00CE6905" w:rsidRPr="00E33ADB" w:rsidRDefault="00CE6905" w:rsidP="001B40DA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esponse to organic cyclic compound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</w:tcPr>
          <w:p w14:paraId="22521C73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  <w:p w14:paraId="7E6A80FD" w14:textId="0B4E200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47</w:t>
            </w:r>
          </w:p>
          <w:p w14:paraId="56E35F06" w14:textId="4F0E6B44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</w:tcPr>
          <w:p w14:paraId="431A1EDA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  <w:p w14:paraId="2D52FEA3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F: 24</w:t>
            </w:r>
          </w:p>
          <w:p w14:paraId="6FAAEEB1" w14:textId="7D98B915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59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</w:tcPr>
          <w:p w14:paraId="5C1E5813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  <w:p w14:paraId="0B940233" w14:textId="2834316F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670</w:t>
            </w:r>
          </w:p>
        </w:tc>
      </w:tr>
      <w:tr w:rsidR="00CE6905" w:rsidRPr="00E33ADB" w14:paraId="42CABB72" w14:textId="77777777" w:rsidTr="00CE6905">
        <w:trPr>
          <w:trHeight w:val="647"/>
        </w:trPr>
        <w:tc>
          <w:tcPr>
            <w:tcW w:w="1753" w:type="dxa"/>
            <w:vMerge w:val="restart"/>
            <w:noWrap/>
          </w:tcPr>
          <w:p w14:paraId="40972B6C" w14:textId="77777777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</w:p>
          <w:p w14:paraId="662FEB78" w14:textId="77777777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Immune system process</w:t>
            </w:r>
          </w:p>
          <w:p w14:paraId="02699B44" w14:textId="0DDD9E57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</w:p>
        </w:tc>
        <w:tc>
          <w:tcPr>
            <w:tcW w:w="721" w:type="dxa"/>
            <w:noWrap/>
          </w:tcPr>
          <w:p w14:paraId="287628B1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  <w:p w14:paraId="5803CF7D" w14:textId="01E9174F" w:rsidR="00CE6905" w:rsidRPr="00E33ADB" w:rsidRDefault="00CE6905" w:rsidP="00E57C95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060</w:t>
            </w:r>
          </w:p>
        </w:tc>
        <w:tc>
          <w:tcPr>
            <w:tcW w:w="3847" w:type="dxa"/>
            <w:noWrap/>
          </w:tcPr>
          <w:p w14:paraId="253BE04E" w14:textId="77777777" w:rsidR="00CE6905" w:rsidRPr="00E33ADB" w:rsidRDefault="00CE6905" w:rsidP="001B40DA">
            <w:pPr>
              <w:rPr>
                <w:color w:val="000000" w:themeColor="text1"/>
                <w:sz w:val="20"/>
                <w:szCs w:val="20"/>
              </w:rPr>
            </w:pPr>
          </w:p>
          <w:p w14:paraId="0518C76A" w14:textId="37F678D4" w:rsidR="00CE6905" w:rsidRPr="00E33ADB" w:rsidRDefault="00CE6905" w:rsidP="001B40DA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neutrophil homeostasis</w:t>
            </w:r>
          </w:p>
        </w:tc>
        <w:tc>
          <w:tcPr>
            <w:tcW w:w="1044" w:type="dxa"/>
            <w:noWrap/>
          </w:tcPr>
          <w:p w14:paraId="22A6CE07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  <w:p w14:paraId="743AB5EF" w14:textId="673B94B8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20</w:t>
            </w:r>
          </w:p>
          <w:p w14:paraId="0B629866" w14:textId="6BAC1264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41</w:t>
            </w:r>
          </w:p>
        </w:tc>
        <w:tc>
          <w:tcPr>
            <w:tcW w:w="957" w:type="dxa"/>
            <w:noWrap/>
          </w:tcPr>
          <w:p w14:paraId="5E0FB9C3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  <w:p w14:paraId="67016864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F:3</w:t>
            </w:r>
          </w:p>
          <w:p w14:paraId="594B2EF9" w14:textId="3C0EB7A5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4</w:t>
            </w:r>
          </w:p>
        </w:tc>
        <w:tc>
          <w:tcPr>
            <w:tcW w:w="848" w:type="dxa"/>
            <w:noWrap/>
          </w:tcPr>
          <w:p w14:paraId="1C565D43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  <w:p w14:paraId="3455D9C7" w14:textId="755932FB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7</w:t>
            </w:r>
          </w:p>
          <w:p w14:paraId="5C908088" w14:textId="377F9E6B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</w:tc>
      </w:tr>
      <w:tr w:rsidR="00CE6905" w:rsidRPr="00E33ADB" w14:paraId="73DE91BB" w14:textId="77777777" w:rsidTr="00CE6905">
        <w:trPr>
          <w:trHeight w:val="503"/>
        </w:trPr>
        <w:tc>
          <w:tcPr>
            <w:tcW w:w="1753" w:type="dxa"/>
            <w:vMerge/>
            <w:noWrap/>
          </w:tcPr>
          <w:p w14:paraId="5FBA0B61" w14:textId="77777777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</w:p>
        </w:tc>
        <w:tc>
          <w:tcPr>
            <w:tcW w:w="721" w:type="dxa"/>
            <w:noWrap/>
          </w:tcPr>
          <w:p w14:paraId="7F53655F" w14:textId="4EFB6F8F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2831</w:t>
            </w:r>
          </w:p>
        </w:tc>
        <w:tc>
          <w:tcPr>
            <w:tcW w:w="3847" w:type="dxa"/>
            <w:noWrap/>
          </w:tcPr>
          <w:p w14:paraId="3D64E53F" w14:textId="07F36CBF" w:rsidR="00CE6905" w:rsidRPr="00E33ADB" w:rsidRDefault="00CE6905" w:rsidP="001B40DA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neutrophil chemotaxis</w:t>
            </w:r>
          </w:p>
        </w:tc>
        <w:tc>
          <w:tcPr>
            <w:tcW w:w="1044" w:type="dxa"/>
            <w:noWrap/>
          </w:tcPr>
          <w:p w14:paraId="434A790B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62BB85EA" w14:textId="2EA30135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36</w:t>
            </w:r>
          </w:p>
        </w:tc>
        <w:tc>
          <w:tcPr>
            <w:tcW w:w="957" w:type="dxa"/>
            <w:noWrap/>
          </w:tcPr>
          <w:p w14:paraId="1BA7FD53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F:8</w:t>
            </w:r>
          </w:p>
          <w:p w14:paraId="4F0D4EA7" w14:textId="16AE1E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9</w:t>
            </w:r>
          </w:p>
        </w:tc>
        <w:tc>
          <w:tcPr>
            <w:tcW w:w="848" w:type="dxa"/>
            <w:noWrap/>
          </w:tcPr>
          <w:p w14:paraId="4C8F450B" w14:textId="4ADE915D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42</w:t>
            </w:r>
          </w:p>
        </w:tc>
      </w:tr>
      <w:tr w:rsidR="00CE6905" w:rsidRPr="00E33ADB" w14:paraId="51491FBA" w14:textId="77777777" w:rsidTr="00CE6905">
        <w:trPr>
          <w:trHeight w:val="486"/>
        </w:trPr>
        <w:tc>
          <w:tcPr>
            <w:tcW w:w="1753" w:type="dxa"/>
            <w:noWrap/>
          </w:tcPr>
          <w:p w14:paraId="067BAE82" w14:textId="0EDDBE9D" w:rsidR="00CE6905" w:rsidRPr="00E33ADB" w:rsidRDefault="00CE6905" w:rsidP="001B40DA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Cell death</w:t>
            </w:r>
          </w:p>
        </w:tc>
        <w:tc>
          <w:tcPr>
            <w:tcW w:w="721" w:type="dxa"/>
            <w:noWrap/>
          </w:tcPr>
          <w:p w14:paraId="74E22333" w14:textId="1B6FE761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4938</w:t>
            </w:r>
          </w:p>
        </w:tc>
        <w:tc>
          <w:tcPr>
            <w:tcW w:w="3847" w:type="dxa"/>
            <w:noWrap/>
          </w:tcPr>
          <w:p w14:paraId="5517CCB4" w14:textId="21A083D5" w:rsidR="00CE6905" w:rsidRPr="00E33ADB" w:rsidRDefault="00CE6905" w:rsidP="001B40DA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color w:val="000000" w:themeColor="text1"/>
                <w:sz w:val="20"/>
                <w:szCs w:val="20"/>
              </w:rPr>
              <w:t>apoptotic process</w:t>
            </w:r>
          </w:p>
        </w:tc>
        <w:tc>
          <w:tcPr>
            <w:tcW w:w="1044" w:type="dxa"/>
            <w:noWrap/>
          </w:tcPr>
          <w:p w14:paraId="75BD6C87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7EF96915" w14:textId="77777777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</w:tc>
        <w:tc>
          <w:tcPr>
            <w:tcW w:w="957" w:type="dxa"/>
            <w:noWrap/>
          </w:tcPr>
          <w:p w14:paraId="41413627" w14:textId="7785AB76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F:37</w:t>
            </w:r>
          </w:p>
          <w:p w14:paraId="605B4528" w14:textId="4716D301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79</w:t>
            </w:r>
          </w:p>
        </w:tc>
        <w:tc>
          <w:tcPr>
            <w:tcW w:w="848" w:type="dxa"/>
            <w:noWrap/>
          </w:tcPr>
          <w:p w14:paraId="28790BD7" w14:textId="35ED36E1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931</w:t>
            </w:r>
          </w:p>
          <w:p w14:paraId="46C7F7B2" w14:textId="5B75FEA0" w:rsidR="00CE6905" w:rsidRPr="00E33ADB" w:rsidRDefault="00CE6905" w:rsidP="001B40DA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AB45337" w14:textId="77777777" w:rsidR="00B86118" w:rsidRPr="00E33ADB" w:rsidRDefault="00B86118" w:rsidP="00020AA2"/>
    <w:p w14:paraId="4882C1E9" w14:textId="77777777" w:rsidR="00330F3D" w:rsidRPr="00E33ADB" w:rsidRDefault="00330F3D" w:rsidP="00020AA2"/>
    <w:p w14:paraId="361A23E3" w14:textId="77777777" w:rsidR="00330F3D" w:rsidRPr="00E33ADB" w:rsidRDefault="00330F3D" w:rsidP="005D2DAD">
      <w:pPr>
        <w:rPr>
          <w:b/>
        </w:rPr>
      </w:pPr>
    </w:p>
    <w:p w14:paraId="068D5CAF" w14:textId="3806D5EB" w:rsidR="00330F3D" w:rsidRPr="00E33ADB" w:rsidRDefault="00330F3D" w:rsidP="005D2DAD">
      <w:r w:rsidRPr="00E33ADB">
        <w:rPr>
          <w:b/>
        </w:rPr>
        <w:t xml:space="preserve">Table </w:t>
      </w:r>
      <w:r w:rsidR="00CA2FAF" w:rsidRPr="00E33ADB">
        <w:rPr>
          <w:b/>
        </w:rPr>
        <w:t>S13</w:t>
      </w:r>
      <w:r w:rsidRPr="00E33ADB">
        <w:rPr>
          <w:b/>
        </w:rPr>
        <w:t>.</w:t>
      </w:r>
      <w:r w:rsidRPr="00E33ADB">
        <w:t xml:space="preserve"> Shared gene ontologies present among significantly altered entities in all three morphological states </w:t>
      </w:r>
      <w:r w:rsidR="00EA620C" w:rsidRPr="00E33ADB">
        <w:t>Coliform</w:t>
      </w:r>
      <w:r w:rsidRPr="00E33ADB">
        <w:t xml:space="preserve"> (</w:t>
      </w:r>
      <w:r w:rsidR="00EA620C" w:rsidRPr="00E33ADB">
        <w:t>C</w:t>
      </w:r>
      <w:r w:rsidRPr="00E33ADB">
        <w:t>), Filament</w:t>
      </w:r>
      <w:r w:rsidR="00EA620C" w:rsidRPr="00E33ADB">
        <w:t>ous</w:t>
      </w:r>
      <w:r w:rsidRPr="00E33ADB">
        <w:t xml:space="preserve"> (F) and Reverted (R).  </w:t>
      </w:r>
    </w:p>
    <w:p w14:paraId="78294E55" w14:textId="77777777" w:rsidR="00330F3D" w:rsidRPr="00E33ADB" w:rsidRDefault="00330F3D" w:rsidP="00330F3D"/>
    <w:tbl>
      <w:tblPr>
        <w:tblStyle w:val="Tabellrutnt"/>
        <w:tblW w:w="9170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1753"/>
        <w:gridCol w:w="721"/>
        <w:gridCol w:w="3847"/>
        <w:gridCol w:w="1044"/>
        <w:gridCol w:w="957"/>
        <w:gridCol w:w="848"/>
      </w:tblGrid>
      <w:tr w:rsidR="00CE6905" w:rsidRPr="00E33ADB" w14:paraId="4AE420AA" w14:textId="77777777" w:rsidTr="00CE6905">
        <w:trPr>
          <w:trHeight w:val="484"/>
        </w:trPr>
        <w:tc>
          <w:tcPr>
            <w:tcW w:w="1753" w:type="dxa"/>
            <w:noWrap/>
            <w:hideMark/>
          </w:tcPr>
          <w:p w14:paraId="63AF0BE3" w14:textId="77777777" w:rsidR="00CE6905" w:rsidRPr="00E33ADB" w:rsidRDefault="00CE6905" w:rsidP="00C20533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721" w:type="dxa"/>
            <w:noWrap/>
            <w:hideMark/>
          </w:tcPr>
          <w:p w14:paraId="4D67EACA" w14:textId="77777777" w:rsidR="00CE6905" w:rsidRPr="00E33ADB" w:rsidRDefault="00CE6905" w:rsidP="00C20533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3847" w:type="dxa"/>
            <w:noWrap/>
            <w:hideMark/>
          </w:tcPr>
          <w:p w14:paraId="26A733BB" w14:textId="77777777" w:rsidR="00CE6905" w:rsidRPr="00E33ADB" w:rsidRDefault="00CE6905" w:rsidP="00C20533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044" w:type="dxa"/>
            <w:hideMark/>
          </w:tcPr>
          <w:p w14:paraId="7778596F" w14:textId="77777777" w:rsidR="00CE6905" w:rsidRPr="00E33ADB" w:rsidRDefault="00CE6905" w:rsidP="00C20533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7" w:type="dxa"/>
            <w:hideMark/>
          </w:tcPr>
          <w:p w14:paraId="5F0BE29F" w14:textId="77777777" w:rsidR="00CE6905" w:rsidRPr="00E33ADB" w:rsidRDefault="00CE6905" w:rsidP="00C20533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selection</w:t>
            </w:r>
          </w:p>
        </w:tc>
        <w:tc>
          <w:tcPr>
            <w:tcW w:w="848" w:type="dxa"/>
            <w:hideMark/>
          </w:tcPr>
          <w:p w14:paraId="6601CBCB" w14:textId="77777777" w:rsidR="00CE6905" w:rsidRPr="00E33ADB" w:rsidRDefault="00CE6905" w:rsidP="00C20533">
            <w:pPr>
              <w:jc w:val="center"/>
              <w:rPr>
                <w:b/>
                <w:bCs/>
                <w:sz w:val="20"/>
                <w:szCs w:val="20"/>
              </w:rPr>
            </w:pPr>
            <w:r w:rsidRPr="00E33ADB">
              <w:rPr>
                <w:b/>
                <w:bCs/>
                <w:sz w:val="20"/>
                <w:szCs w:val="20"/>
              </w:rPr>
              <w:t>Counts in total</w:t>
            </w:r>
          </w:p>
        </w:tc>
      </w:tr>
      <w:tr w:rsidR="00CE6905" w:rsidRPr="00E33ADB" w14:paraId="7011C1D8" w14:textId="77777777" w:rsidTr="00CE6905">
        <w:trPr>
          <w:trHeight w:val="733"/>
        </w:trPr>
        <w:tc>
          <w:tcPr>
            <w:tcW w:w="1753" w:type="dxa"/>
            <w:vMerge w:val="restart"/>
            <w:noWrap/>
            <w:hideMark/>
          </w:tcPr>
          <w:p w14:paraId="2CC5FD0A" w14:textId="77777777" w:rsidR="00CE6905" w:rsidRPr="00E33ADB" w:rsidRDefault="00CE6905" w:rsidP="00C20533">
            <w:pPr>
              <w:rPr>
                <w:iCs/>
                <w:sz w:val="20"/>
                <w:szCs w:val="20"/>
              </w:rPr>
            </w:pPr>
          </w:p>
          <w:p w14:paraId="428935F5" w14:textId="77777777" w:rsidR="00CE6905" w:rsidRPr="00E33ADB" w:rsidRDefault="00CE6905" w:rsidP="00C20533">
            <w:pPr>
              <w:rPr>
                <w:iCs/>
                <w:sz w:val="20"/>
                <w:szCs w:val="20"/>
              </w:rPr>
            </w:pPr>
          </w:p>
          <w:p w14:paraId="24E7E33A" w14:textId="77777777" w:rsidR="00CE6905" w:rsidRPr="00E33ADB" w:rsidRDefault="00CE6905" w:rsidP="00C20533">
            <w:pPr>
              <w:rPr>
                <w:iCs/>
                <w:sz w:val="20"/>
                <w:szCs w:val="20"/>
              </w:rPr>
            </w:pPr>
            <w:r w:rsidRPr="00E33ADB">
              <w:rPr>
                <w:iCs/>
                <w:sz w:val="20"/>
                <w:szCs w:val="20"/>
              </w:rPr>
              <w:t>Regulation of immune system process</w:t>
            </w:r>
          </w:p>
          <w:p w14:paraId="6F04FF22" w14:textId="77777777" w:rsidR="00CE6905" w:rsidRPr="00E33ADB" w:rsidRDefault="00CE6905" w:rsidP="00C20533">
            <w:pPr>
              <w:rPr>
                <w:iCs/>
                <w:sz w:val="20"/>
                <w:szCs w:val="20"/>
              </w:rPr>
            </w:pPr>
          </w:p>
        </w:tc>
        <w:tc>
          <w:tcPr>
            <w:tcW w:w="721" w:type="dxa"/>
            <w:noWrap/>
            <w:hideMark/>
          </w:tcPr>
          <w:p w14:paraId="2DBCBE1A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</w:p>
          <w:p w14:paraId="3CD5C3F0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1948</w:t>
            </w:r>
          </w:p>
          <w:p w14:paraId="6FCA9584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49D6E628" w14:textId="77777777" w:rsidR="00CE6905" w:rsidRPr="00E33ADB" w:rsidRDefault="00CE6905" w:rsidP="00C20533">
            <w:pPr>
              <w:rPr>
                <w:color w:val="000000" w:themeColor="text1"/>
                <w:sz w:val="20"/>
                <w:szCs w:val="20"/>
                <w:lang w:val="sv-SE"/>
              </w:rPr>
            </w:pPr>
          </w:p>
          <w:p w14:paraId="54487A73" w14:textId="77777777" w:rsidR="00CE6905" w:rsidRPr="00E33ADB" w:rsidRDefault="00CE6905" w:rsidP="00C20533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E33ADB">
              <w:rPr>
                <w:color w:val="000000" w:themeColor="text1"/>
                <w:sz w:val="20"/>
                <w:szCs w:val="20"/>
                <w:lang w:val="sv-SE"/>
              </w:rPr>
              <w:t xml:space="preserve">positive </w:t>
            </w:r>
            <w:proofErr w:type="spellStart"/>
            <w:r w:rsidRPr="00E33ADB">
              <w:rPr>
                <w:color w:val="000000" w:themeColor="text1"/>
                <w:sz w:val="20"/>
                <w:szCs w:val="20"/>
                <w:lang w:val="sv-SE"/>
              </w:rPr>
              <w:t>regulation</w:t>
            </w:r>
            <w:proofErr w:type="spellEnd"/>
            <w:r w:rsidRPr="00E33ADB">
              <w:rPr>
                <w:color w:val="000000" w:themeColor="text1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E33ADB">
              <w:rPr>
                <w:color w:val="000000" w:themeColor="text1"/>
                <w:sz w:val="20"/>
                <w:szCs w:val="20"/>
                <w:lang w:val="sv-SE"/>
              </w:rPr>
              <w:t>of</w:t>
            </w:r>
            <w:proofErr w:type="spellEnd"/>
            <w:r w:rsidRPr="00E33ADB">
              <w:rPr>
                <w:color w:val="000000" w:themeColor="text1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E33ADB">
              <w:rPr>
                <w:color w:val="000000" w:themeColor="text1"/>
                <w:sz w:val="20"/>
                <w:szCs w:val="20"/>
                <w:lang w:val="sv-SE"/>
              </w:rPr>
              <w:t>leukocyte</w:t>
            </w:r>
            <w:proofErr w:type="spellEnd"/>
            <w:r w:rsidRPr="00E33ADB">
              <w:rPr>
                <w:color w:val="000000" w:themeColor="text1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E33ADB">
              <w:rPr>
                <w:color w:val="000000" w:themeColor="text1"/>
                <w:sz w:val="20"/>
                <w:szCs w:val="20"/>
                <w:lang w:val="sv-SE"/>
              </w:rPr>
              <w:t>chemotaxis</w:t>
            </w:r>
            <w:proofErr w:type="spellEnd"/>
          </w:p>
          <w:p w14:paraId="7B8E7985" w14:textId="77777777" w:rsidR="00CE6905" w:rsidRPr="00E33ADB" w:rsidRDefault="00CE6905" w:rsidP="00C20533">
            <w:pPr>
              <w:rPr>
                <w:color w:val="000000" w:themeColor="text1"/>
                <w:sz w:val="20"/>
                <w:szCs w:val="20"/>
                <w:lang w:val="sv-SE"/>
              </w:rPr>
            </w:pPr>
          </w:p>
          <w:p w14:paraId="23D8EB2A" w14:textId="77777777" w:rsidR="00CE6905" w:rsidRPr="00E33ADB" w:rsidRDefault="00CE6905" w:rsidP="00C20533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53C269DF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4</w:t>
            </w:r>
          </w:p>
          <w:p w14:paraId="64647204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7C76F3C4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40</w:t>
            </w:r>
          </w:p>
        </w:tc>
        <w:tc>
          <w:tcPr>
            <w:tcW w:w="957" w:type="dxa"/>
            <w:noWrap/>
            <w:hideMark/>
          </w:tcPr>
          <w:p w14:paraId="7A72B11E" w14:textId="71BF3899" w:rsidR="00CE6905" w:rsidRPr="00E33ADB" w:rsidRDefault="00EA620C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13</w:t>
            </w:r>
          </w:p>
          <w:p w14:paraId="1D01C31D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F:12</w:t>
            </w:r>
          </w:p>
          <w:p w14:paraId="67A6E2B6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11</w:t>
            </w:r>
          </w:p>
        </w:tc>
        <w:tc>
          <w:tcPr>
            <w:tcW w:w="848" w:type="dxa"/>
            <w:noWrap/>
            <w:hideMark/>
          </w:tcPr>
          <w:p w14:paraId="08543C48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62</w:t>
            </w:r>
          </w:p>
        </w:tc>
      </w:tr>
      <w:tr w:rsidR="00CE6905" w:rsidRPr="00E33ADB" w14:paraId="1EE78F77" w14:textId="77777777" w:rsidTr="00CE6905">
        <w:trPr>
          <w:trHeight w:val="661"/>
        </w:trPr>
        <w:tc>
          <w:tcPr>
            <w:tcW w:w="1753" w:type="dxa"/>
            <w:vMerge/>
            <w:noWrap/>
          </w:tcPr>
          <w:p w14:paraId="74467BAB" w14:textId="77777777" w:rsidR="00CE6905" w:rsidRPr="00E33ADB" w:rsidRDefault="00CE6905" w:rsidP="00C20533">
            <w:pPr>
              <w:rPr>
                <w:iCs/>
                <w:sz w:val="20"/>
                <w:szCs w:val="20"/>
              </w:rPr>
            </w:pPr>
          </w:p>
        </w:tc>
        <w:tc>
          <w:tcPr>
            <w:tcW w:w="721" w:type="dxa"/>
            <w:noWrap/>
          </w:tcPr>
          <w:p w14:paraId="4F03473B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</w:p>
          <w:p w14:paraId="4BD082DE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714</w:t>
            </w:r>
          </w:p>
        </w:tc>
        <w:tc>
          <w:tcPr>
            <w:tcW w:w="3847" w:type="dxa"/>
            <w:noWrap/>
          </w:tcPr>
          <w:p w14:paraId="19394FB9" w14:textId="77777777" w:rsidR="00CE6905" w:rsidRPr="00E33ADB" w:rsidRDefault="00CE6905" w:rsidP="00C20533">
            <w:pPr>
              <w:rPr>
                <w:sz w:val="20"/>
                <w:szCs w:val="20"/>
              </w:rPr>
            </w:pPr>
          </w:p>
          <w:p w14:paraId="46B43437" w14:textId="77777777" w:rsidR="00CE6905" w:rsidRPr="00E33ADB" w:rsidRDefault="00CE6905" w:rsidP="00C20533">
            <w:pPr>
              <w:rPr>
                <w:color w:val="000000" w:themeColor="text1"/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negative regulation of cell proliferation</w:t>
            </w:r>
          </w:p>
        </w:tc>
        <w:tc>
          <w:tcPr>
            <w:tcW w:w="1044" w:type="dxa"/>
            <w:noWrap/>
          </w:tcPr>
          <w:p w14:paraId="0A43EAD0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4</w:t>
            </w:r>
          </w:p>
          <w:p w14:paraId="6A93F651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0</w:t>
            </w:r>
          </w:p>
          <w:p w14:paraId="495D6993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0.005</w:t>
            </w:r>
          </w:p>
        </w:tc>
        <w:tc>
          <w:tcPr>
            <w:tcW w:w="957" w:type="dxa"/>
            <w:noWrap/>
          </w:tcPr>
          <w:p w14:paraId="1FA818AD" w14:textId="1028DE76" w:rsidR="00CE6905" w:rsidRPr="00E33ADB" w:rsidRDefault="00EA620C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C</w:t>
            </w:r>
            <w:r w:rsidR="00CE6905" w:rsidRPr="00E33ADB">
              <w:rPr>
                <w:sz w:val="20"/>
                <w:szCs w:val="20"/>
              </w:rPr>
              <w:t>:54</w:t>
            </w:r>
          </w:p>
          <w:p w14:paraId="0EC76A62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F:27</w:t>
            </w:r>
          </w:p>
          <w:p w14:paraId="1348FAA9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R:52</w:t>
            </w:r>
          </w:p>
        </w:tc>
        <w:tc>
          <w:tcPr>
            <w:tcW w:w="848" w:type="dxa"/>
            <w:noWrap/>
          </w:tcPr>
          <w:p w14:paraId="71C4DCB0" w14:textId="77777777" w:rsidR="00CE6905" w:rsidRPr="00E33ADB" w:rsidRDefault="00CE6905" w:rsidP="00C20533">
            <w:pPr>
              <w:jc w:val="center"/>
              <w:rPr>
                <w:sz w:val="20"/>
                <w:szCs w:val="20"/>
              </w:rPr>
            </w:pPr>
            <w:r w:rsidRPr="00E33ADB">
              <w:rPr>
                <w:sz w:val="20"/>
                <w:szCs w:val="20"/>
              </w:rPr>
              <w:t>585</w:t>
            </w:r>
          </w:p>
        </w:tc>
      </w:tr>
    </w:tbl>
    <w:p w14:paraId="34778A2B" w14:textId="77777777" w:rsidR="00330F3D" w:rsidRPr="00E33ADB" w:rsidRDefault="00330F3D" w:rsidP="00330F3D"/>
    <w:p w14:paraId="68FC6777" w14:textId="77777777" w:rsidR="00330F3D" w:rsidRPr="00E33ADB" w:rsidRDefault="00330F3D" w:rsidP="00330F3D">
      <w:pPr>
        <w:rPr>
          <w:b/>
        </w:rPr>
      </w:pPr>
    </w:p>
    <w:bookmarkEnd w:id="0"/>
    <w:p w14:paraId="5B55D305" w14:textId="77777777" w:rsidR="00330F3D" w:rsidRPr="00E33ADB" w:rsidRDefault="00330F3D" w:rsidP="00020AA2"/>
    <w:sectPr w:rsidR="00330F3D" w:rsidRPr="00E33A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AA2"/>
    <w:rsid w:val="00001931"/>
    <w:rsid w:val="00020912"/>
    <w:rsid w:val="00020AA2"/>
    <w:rsid w:val="000253DB"/>
    <w:rsid w:val="00044E2F"/>
    <w:rsid w:val="00055D4E"/>
    <w:rsid w:val="00070726"/>
    <w:rsid w:val="00075F60"/>
    <w:rsid w:val="0009406A"/>
    <w:rsid w:val="000966D7"/>
    <w:rsid w:val="000A714B"/>
    <w:rsid w:val="000B1D24"/>
    <w:rsid w:val="000B7733"/>
    <w:rsid w:val="000E1F25"/>
    <w:rsid w:val="00136257"/>
    <w:rsid w:val="0013772C"/>
    <w:rsid w:val="00156B4D"/>
    <w:rsid w:val="001A7F4C"/>
    <w:rsid w:val="001B40DA"/>
    <w:rsid w:val="001C06A2"/>
    <w:rsid w:val="001C3470"/>
    <w:rsid w:val="001E2AE9"/>
    <w:rsid w:val="001E6A15"/>
    <w:rsid w:val="001F6646"/>
    <w:rsid w:val="001F6E42"/>
    <w:rsid w:val="00206187"/>
    <w:rsid w:val="002331A8"/>
    <w:rsid w:val="00250031"/>
    <w:rsid w:val="002506AF"/>
    <w:rsid w:val="00250990"/>
    <w:rsid w:val="002728B1"/>
    <w:rsid w:val="002869D7"/>
    <w:rsid w:val="0029414E"/>
    <w:rsid w:val="002A2772"/>
    <w:rsid w:val="002A6F8A"/>
    <w:rsid w:val="002B45DE"/>
    <w:rsid w:val="002B5660"/>
    <w:rsid w:val="002B73A5"/>
    <w:rsid w:val="002C05ED"/>
    <w:rsid w:val="002E28AA"/>
    <w:rsid w:val="002E312D"/>
    <w:rsid w:val="002E3174"/>
    <w:rsid w:val="002E50DC"/>
    <w:rsid w:val="00302E69"/>
    <w:rsid w:val="00330F3D"/>
    <w:rsid w:val="00332471"/>
    <w:rsid w:val="003731A8"/>
    <w:rsid w:val="00384864"/>
    <w:rsid w:val="00393159"/>
    <w:rsid w:val="00393812"/>
    <w:rsid w:val="003A5532"/>
    <w:rsid w:val="003B7101"/>
    <w:rsid w:val="003C2093"/>
    <w:rsid w:val="003C3C08"/>
    <w:rsid w:val="003D57DF"/>
    <w:rsid w:val="003E2DB9"/>
    <w:rsid w:val="003F199C"/>
    <w:rsid w:val="00401B74"/>
    <w:rsid w:val="004025CA"/>
    <w:rsid w:val="00406D15"/>
    <w:rsid w:val="00410F83"/>
    <w:rsid w:val="004205D1"/>
    <w:rsid w:val="00432911"/>
    <w:rsid w:val="00456892"/>
    <w:rsid w:val="0046225B"/>
    <w:rsid w:val="0046747F"/>
    <w:rsid w:val="00467941"/>
    <w:rsid w:val="0047076A"/>
    <w:rsid w:val="004940BD"/>
    <w:rsid w:val="004C40B1"/>
    <w:rsid w:val="004D02E2"/>
    <w:rsid w:val="004D1FE6"/>
    <w:rsid w:val="004D5AB4"/>
    <w:rsid w:val="004D761F"/>
    <w:rsid w:val="004E3928"/>
    <w:rsid w:val="004E4C42"/>
    <w:rsid w:val="004F7E6C"/>
    <w:rsid w:val="00513F8A"/>
    <w:rsid w:val="00517A1C"/>
    <w:rsid w:val="00520956"/>
    <w:rsid w:val="0053288E"/>
    <w:rsid w:val="00534E0F"/>
    <w:rsid w:val="0054232D"/>
    <w:rsid w:val="00543179"/>
    <w:rsid w:val="00572435"/>
    <w:rsid w:val="00582C5F"/>
    <w:rsid w:val="00591CEE"/>
    <w:rsid w:val="0059459A"/>
    <w:rsid w:val="005A5319"/>
    <w:rsid w:val="005A5923"/>
    <w:rsid w:val="005A7B50"/>
    <w:rsid w:val="005C065F"/>
    <w:rsid w:val="005C3CE5"/>
    <w:rsid w:val="005C550C"/>
    <w:rsid w:val="005D0438"/>
    <w:rsid w:val="005D06A9"/>
    <w:rsid w:val="005D2DAD"/>
    <w:rsid w:val="005D460F"/>
    <w:rsid w:val="005D654A"/>
    <w:rsid w:val="00600C2C"/>
    <w:rsid w:val="006070C4"/>
    <w:rsid w:val="00610526"/>
    <w:rsid w:val="00612149"/>
    <w:rsid w:val="0062650F"/>
    <w:rsid w:val="006342E4"/>
    <w:rsid w:val="00643A31"/>
    <w:rsid w:val="00650BB9"/>
    <w:rsid w:val="00653BEB"/>
    <w:rsid w:val="0067177B"/>
    <w:rsid w:val="00681C61"/>
    <w:rsid w:val="0069738B"/>
    <w:rsid w:val="006C3384"/>
    <w:rsid w:val="006D45CE"/>
    <w:rsid w:val="006D7B94"/>
    <w:rsid w:val="006F62DD"/>
    <w:rsid w:val="00705E86"/>
    <w:rsid w:val="00713B81"/>
    <w:rsid w:val="00733D10"/>
    <w:rsid w:val="00734F27"/>
    <w:rsid w:val="00734FEB"/>
    <w:rsid w:val="00740213"/>
    <w:rsid w:val="0074025D"/>
    <w:rsid w:val="007633A6"/>
    <w:rsid w:val="007759D6"/>
    <w:rsid w:val="00780CEE"/>
    <w:rsid w:val="007B21B8"/>
    <w:rsid w:val="007C14AF"/>
    <w:rsid w:val="007C3040"/>
    <w:rsid w:val="007C61C2"/>
    <w:rsid w:val="007C794B"/>
    <w:rsid w:val="008055B2"/>
    <w:rsid w:val="00836363"/>
    <w:rsid w:val="00844A70"/>
    <w:rsid w:val="00880AFE"/>
    <w:rsid w:val="00881A70"/>
    <w:rsid w:val="00895227"/>
    <w:rsid w:val="0089701F"/>
    <w:rsid w:val="0089782B"/>
    <w:rsid w:val="008C5FD6"/>
    <w:rsid w:val="008D44B1"/>
    <w:rsid w:val="008D56F2"/>
    <w:rsid w:val="008E0F12"/>
    <w:rsid w:val="008E4BD2"/>
    <w:rsid w:val="009157DE"/>
    <w:rsid w:val="009202E5"/>
    <w:rsid w:val="009258EE"/>
    <w:rsid w:val="00930203"/>
    <w:rsid w:val="00940927"/>
    <w:rsid w:val="00945C6F"/>
    <w:rsid w:val="00950F98"/>
    <w:rsid w:val="009878CB"/>
    <w:rsid w:val="009E76A2"/>
    <w:rsid w:val="00A01A10"/>
    <w:rsid w:val="00A25A90"/>
    <w:rsid w:val="00A27F23"/>
    <w:rsid w:val="00A35AE3"/>
    <w:rsid w:val="00A6043B"/>
    <w:rsid w:val="00A6386F"/>
    <w:rsid w:val="00A94EDF"/>
    <w:rsid w:val="00AB301F"/>
    <w:rsid w:val="00AD633E"/>
    <w:rsid w:val="00AD7D21"/>
    <w:rsid w:val="00AF1092"/>
    <w:rsid w:val="00AF627F"/>
    <w:rsid w:val="00B31661"/>
    <w:rsid w:val="00B335DF"/>
    <w:rsid w:val="00B504A8"/>
    <w:rsid w:val="00B53262"/>
    <w:rsid w:val="00B82D25"/>
    <w:rsid w:val="00B86118"/>
    <w:rsid w:val="00BA2734"/>
    <w:rsid w:val="00BA2DF0"/>
    <w:rsid w:val="00BD03A4"/>
    <w:rsid w:val="00BD740E"/>
    <w:rsid w:val="00BE0BDE"/>
    <w:rsid w:val="00BF3A65"/>
    <w:rsid w:val="00C05860"/>
    <w:rsid w:val="00C145A0"/>
    <w:rsid w:val="00C203E4"/>
    <w:rsid w:val="00C20533"/>
    <w:rsid w:val="00C32997"/>
    <w:rsid w:val="00C413D2"/>
    <w:rsid w:val="00C504B7"/>
    <w:rsid w:val="00C61A86"/>
    <w:rsid w:val="00C64089"/>
    <w:rsid w:val="00C6514A"/>
    <w:rsid w:val="00C67076"/>
    <w:rsid w:val="00C7077E"/>
    <w:rsid w:val="00C94C79"/>
    <w:rsid w:val="00C97126"/>
    <w:rsid w:val="00CA2167"/>
    <w:rsid w:val="00CA2FAF"/>
    <w:rsid w:val="00CA7C1A"/>
    <w:rsid w:val="00CB5345"/>
    <w:rsid w:val="00CB5DE4"/>
    <w:rsid w:val="00CC7A57"/>
    <w:rsid w:val="00CD1EEB"/>
    <w:rsid w:val="00CE38F6"/>
    <w:rsid w:val="00CE6905"/>
    <w:rsid w:val="00D10F8F"/>
    <w:rsid w:val="00D148DE"/>
    <w:rsid w:val="00D220F0"/>
    <w:rsid w:val="00D263CD"/>
    <w:rsid w:val="00D30FE5"/>
    <w:rsid w:val="00D62FCE"/>
    <w:rsid w:val="00D66DCF"/>
    <w:rsid w:val="00D87E86"/>
    <w:rsid w:val="00D9681C"/>
    <w:rsid w:val="00DA6299"/>
    <w:rsid w:val="00DB4882"/>
    <w:rsid w:val="00DC10CE"/>
    <w:rsid w:val="00DD1BA3"/>
    <w:rsid w:val="00DD376C"/>
    <w:rsid w:val="00DD584F"/>
    <w:rsid w:val="00E00FAF"/>
    <w:rsid w:val="00E33ADB"/>
    <w:rsid w:val="00E43325"/>
    <w:rsid w:val="00E4368E"/>
    <w:rsid w:val="00E57C95"/>
    <w:rsid w:val="00E67F9C"/>
    <w:rsid w:val="00E74000"/>
    <w:rsid w:val="00EA1A61"/>
    <w:rsid w:val="00EA3D5B"/>
    <w:rsid w:val="00EA620C"/>
    <w:rsid w:val="00EB1651"/>
    <w:rsid w:val="00EB19B5"/>
    <w:rsid w:val="00EB5D41"/>
    <w:rsid w:val="00EC262D"/>
    <w:rsid w:val="00EC4492"/>
    <w:rsid w:val="00ED7062"/>
    <w:rsid w:val="00EF71EF"/>
    <w:rsid w:val="00F01AD0"/>
    <w:rsid w:val="00F04DE1"/>
    <w:rsid w:val="00F253CF"/>
    <w:rsid w:val="00F369F1"/>
    <w:rsid w:val="00F37A15"/>
    <w:rsid w:val="00F62354"/>
    <w:rsid w:val="00F6252D"/>
    <w:rsid w:val="00F660CB"/>
    <w:rsid w:val="00F820A1"/>
    <w:rsid w:val="00F92CCC"/>
    <w:rsid w:val="00FC5AEA"/>
    <w:rsid w:val="00FD260D"/>
    <w:rsid w:val="00FD6BF8"/>
    <w:rsid w:val="00FF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756D72"/>
  <w15:docId w15:val="{40CBCDDC-E538-0743-9A1C-08C738D8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A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56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2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4CD3C1-2B29-4893-9C6D-FF23460CC7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B00B848-3B80-470D-A0DB-80735DB9DA4D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5FD62236-31D8-494A-B109-B96AD67CC2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4</Words>
  <Characters>5746</Characters>
  <Application>Microsoft Office Word</Application>
  <DocSecurity>0</DocSecurity>
  <Lines>47</Lines>
  <Paragraphs>1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universitet</Company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Demirel</dc:creator>
  <cp:keywords/>
  <dc:description/>
  <cp:lastModifiedBy>Kruse Robert, Kliniskt forskningscentrum HS</cp:lastModifiedBy>
  <cp:revision>3</cp:revision>
  <cp:lastPrinted>2019-09-05T12:43:00Z</cp:lastPrinted>
  <dcterms:created xsi:type="dcterms:W3CDTF">2021-09-22T09:40:00Z</dcterms:created>
  <dcterms:modified xsi:type="dcterms:W3CDTF">2021-09-22T09:42:00Z</dcterms:modified>
</cp:coreProperties>
</file>